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4874" w14:textId="4A7B9F9B" w:rsid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170F0">
        <w:rPr>
          <w:rFonts w:ascii="Times New Roman" w:hAnsi="Times New Roman"/>
          <w:b/>
          <w:bCs/>
          <w:sz w:val="24"/>
          <w:szCs w:val="24"/>
          <w:lang w:val="en-US"/>
        </w:rPr>
        <w:t xml:space="preserve">Title: </w:t>
      </w:r>
      <w:r w:rsidRPr="00B170F0">
        <w:rPr>
          <w:rFonts w:ascii="Times New Roman" w:hAnsi="Times New Roman"/>
          <w:sz w:val="24"/>
          <w:szCs w:val="24"/>
          <w:lang w:val="en-US"/>
        </w:rPr>
        <w:t>Speciation and sorption of phosphorus in agricultural soil profiles of redoximorphic character</w:t>
      </w:r>
    </w:p>
    <w:p w14:paraId="03A6E35D" w14:textId="77777777" w:rsidR="00B170F0" w:rsidRP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1A45E48" w14:textId="346D2966" w:rsid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170F0">
        <w:rPr>
          <w:rFonts w:ascii="Times New Roman" w:hAnsi="Times New Roman"/>
          <w:b/>
          <w:bCs/>
          <w:sz w:val="24"/>
          <w:szCs w:val="24"/>
          <w:lang w:val="en-US"/>
        </w:rPr>
        <w:t xml:space="preserve">Journal: </w:t>
      </w:r>
      <w:r w:rsidRPr="00B170F0">
        <w:rPr>
          <w:rFonts w:ascii="Times New Roman" w:hAnsi="Times New Roman"/>
          <w:sz w:val="24"/>
          <w:szCs w:val="24"/>
          <w:lang w:val="en-US"/>
        </w:rPr>
        <w:t>Environmental Geochemistry and Health</w:t>
      </w:r>
    </w:p>
    <w:p w14:paraId="5AD9F3E3" w14:textId="77777777" w:rsidR="00B170F0" w:rsidRP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E703F4" w14:textId="77777777" w:rsid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170F0">
        <w:rPr>
          <w:rFonts w:ascii="Times New Roman" w:hAnsi="Times New Roman"/>
          <w:b/>
          <w:bCs/>
          <w:sz w:val="24"/>
          <w:szCs w:val="24"/>
          <w:lang w:val="en-US"/>
        </w:rPr>
        <w:t xml:space="preserve">Authors: </w:t>
      </w:r>
      <w:r w:rsidRPr="00B170F0">
        <w:rPr>
          <w:rFonts w:ascii="Times New Roman" w:hAnsi="Times New Roman"/>
          <w:sz w:val="24"/>
          <w:szCs w:val="24"/>
          <w:lang w:val="en-US"/>
        </w:rPr>
        <w:t xml:space="preserve">Karen Baumann*, Sabry M.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Shaheen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Yongfeng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 Hu, Peter Gros, Elena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Heilmann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, Mohsen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Morshedizad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Jianxu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 Wang, Shan-Li Wang, </w:t>
      </w:r>
    </w:p>
    <w:p w14:paraId="2DBE37D6" w14:textId="1BB71A1E" w:rsidR="00B170F0" w:rsidRDefault="00B170F0" w:rsidP="00B170F0">
      <w:pPr>
        <w:spacing w:after="0"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Jörg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Rinklebe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>, Peter Leinweber</w:t>
      </w:r>
    </w:p>
    <w:p w14:paraId="7C435FDD" w14:textId="77777777" w:rsidR="00B170F0" w:rsidRP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5798003" w14:textId="77777777" w:rsidR="00B170F0" w:rsidRDefault="00B170F0" w:rsidP="00B170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170F0">
        <w:rPr>
          <w:rFonts w:ascii="Times New Roman" w:hAnsi="Times New Roman"/>
          <w:b/>
          <w:bCs/>
          <w:sz w:val="24"/>
          <w:szCs w:val="24"/>
          <w:lang w:val="en-US"/>
        </w:rPr>
        <w:t xml:space="preserve">*Corresponding author: </w:t>
      </w:r>
      <w:r w:rsidRPr="00B170F0">
        <w:rPr>
          <w:rFonts w:ascii="Times New Roman" w:hAnsi="Times New Roman"/>
          <w:sz w:val="24"/>
          <w:szCs w:val="24"/>
          <w:lang w:val="en-US"/>
        </w:rPr>
        <w:t>University of Rostock, Faculty of Agricultural and Environmental Science, Soil Science, Justus-von-Liebig-</w:t>
      </w:r>
      <w:proofErr w:type="spellStart"/>
      <w:r w:rsidRPr="00B170F0">
        <w:rPr>
          <w:rFonts w:ascii="Times New Roman" w:hAnsi="Times New Roman"/>
          <w:sz w:val="24"/>
          <w:szCs w:val="24"/>
          <w:lang w:val="en-US"/>
        </w:rPr>
        <w:t>Weg</w:t>
      </w:r>
      <w:proofErr w:type="spellEnd"/>
      <w:r w:rsidRPr="00B170F0">
        <w:rPr>
          <w:rFonts w:ascii="Times New Roman" w:hAnsi="Times New Roman"/>
          <w:sz w:val="24"/>
          <w:szCs w:val="24"/>
          <w:lang w:val="en-US"/>
        </w:rPr>
        <w:t xml:space="preserve"> 6, </w:t>
      </w:r>
    </w:p>
    <w:p w14:paraId="5E20C288" w14:textId="50E4E1B4" w:rsidR="00032C7C" w:rsidRPr="00B170F0" w:rsidRDefault="00B170F0" w:rsidP="00B170F0">
      <w:pPr>
        <w:spacing w:after="0"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</w:t>
      </w:r>
      <w:r w:rsidRPr="00B170F0">
        <w:rPr>
          <w:rFonts w:ascii="Times New Roman" w:hAnsi="Times New Roman"/>
          <w:sz w:val="24"/>
          <w:szCs w:val="24"/>
          <w:lang w:val="en-US"/>
        </w:rPr>
        <w:t>18051 Rostock, Germany; e-mail: karen.baumann@web.de</w:t>
      </w:r>
    </w:p>
    <w:p w14:paraId="29D3BDA4" w14:textId="77777777" w:rsidR="004B31CD" w:rsidRPr="00B170F0" w:rsidRDefault="004B31CD" w:rsidP="007F784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B1EF513" w14:textId="77777777" w:rsidR="00113C62" w:rsidRDefault="00113C62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9D5D976" w14:textId="4F87E3DB" w:rsidR="00113C62" w:rsidRDefault="00113C62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B3D2C84" w14:textId="64E18344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A75B433" w14:textId="508EE2F7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4A600CA" w14:textId="3F78FDCE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AD990F" w14:textId="61D5AA64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CF6A547" w14:textId="7D2F84A8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012881" w14:textId="7E7B9FEC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B31060" w14:textId="5B882597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16EF38" w14:textId="37E3F742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F91767E" w14:textId="77777777" w:rsidR="00B170F0" w:rsidRDefault="00B170F0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C0449D9" w14:textId="77777777" w:rsidR="00E124C8" w:rsidRDefault="00E124C8" w:rsidP="007F784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F486261" w14:textId="29404C4B" w:rsidR="00A75322" w:rsidRPr="008A3058" w:rsidRDefault="00A75322" w:rsidP="00D9257D">
      <w:pPr>
        <w:spacing w:after="0" w:line="360" w:lineRule="auto"/>
        <w:jc w:val="both"/>
        <w:rPr>
          <w:rFonts w:ascii="Times New Roman" w:eastAsia="SimSun" w:hAnsi="Times New Roman"/>
          <w:bCs/>
          <w:kern w:val="1"/>
          <w:sz w:val="24"/>
          <w:szCs w:val="24"/>
          <w:lang w:val="en-US" w:eastAsia="zh-CN" w:bidi="hi-IN"/>
        </w:rPr>
      </w:pPr>
      <w:bookmarkStart w:id="0" w:name="_GoBack"/>
      <w:bookmarkEnd w:id="0"/>
      <w:r w:rsidRPr="008A305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1</w:t>
      </w:r>
      <w:r w:rsidR="0025661E" w:rsidRPr="008A305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A3058">
        <w:rPr>
          <w:rFonts w:ascii="Times New Roman" w:hAnsi="Times New Roman"/>
          <w:sz w:val="24"/>
          <w:szCs w:val="24"/>
          <w:lang w:val="en-US"/>
        </w:rPr>
        <w:t xml:space="preserve">Procedure and data acquisition parameters to gain highest possible spectra quality </w:t>
      </w:r>
      <w:r w:rsidRPr="008A3058">
        <w:rPr>
          <w:rFonts w:ascii="Times New Roman" w:hAnsi="Times New Roman"/>
          <w:bCs/>
          <w:kern w:val="1"/>
          <w:sz w:val="24"/>
          <w:szCs w:val="24"/>
          <w:lang w:val="en-US" w:eastAsia="zh-CN" w:bidi="hi-IN"/>
        </w:rPr>
        <w:t xml:space="preserve">at the Canadian </w:t>
      </w:r>
      <w:r w:rsidR="00FD1F9F" w:rsidRPr="008A3058">
        <w:rPr>
          <w:rFonts w:ascii="Times New Roman" w:hAnsi="Times New Roman"/>
          <w:bCs/>
          <w:kern w:val="1"/>
          <w:sz w:val="24"/>
          <w:szCs w:val="24"/>
          <w:lang w:val="en-US" w:eastAsia="zh-CN" w:bidi="hi-IN"/>
        </w:rPr>
        <w:t>b</w:t>
      </w:r>
      <w:r w:rsidRPr="008A3058">
        <w:rPr>
          <w:rFonts w:ascii="Times New Roman" w:hAnsi="Times New Roman"/>
          <w:bCs/>
          <w:kern w:val="1"/>
          <w:sz w:val="24"/>
          <w:szCs w:val="24"/>
          <w:lang w:val="en-US" w:eastAsia="zh-CN" w:bidi="hi-IN"/>
        </w:rPr>
        <w:t>eamline</w:t>
      </w:r>
      <w:r w:rsidR="0025661E" w:rsidRPr="008A3058">
        <w:rPr>
          <w:rFonts w:ascii="Times New Roman" w:hAnsi="Times New Roman"/>
          <w:bCs/>
          <w:kern w:val="1"/>
          <w:sz w:val="24"/>
          <w:szCs w:val="24"/>
          <w:lang w:val="en-US" w:eastAsia="zh-CN" w:bidi="hi-IN"/>
        </w:rPr>
        <w:t xml:space="preserve"> </w:t>
      </w:r>
      <w:r w:rsidRPr="008A3058">
        <w:rPr>
          <w:rFonts w:ascii="Times New Roman" w:hAnsi="Times New Roman"/>
          <w:bCs/>
          <w:kern w:val="1"/>
          <w:sz w:val="24"/>
          <w:szCs w:val="24"/>
          <w:lang w:val="en-US" w:eastAsia="zh-CN" w:bidi="hi-IN"/>
        </w:rPr>
        <w:t>(CLS-SXRMB) and at the Taiwanese beamline</w:t>
      </w:r>
      <w:r w:rsidR="004C54EA" w:rsidRPr="008A3058">
        <w:rPr>
          <w:rFonts w:ascii="Times New Roman" w:eastAsia="SimSun" w:hAnsi="Times New Roman"/>
          <w:bCs/>
          <w:kern w:val="1"/>
          <w:sz w:val="24"/>
          <w:szCs w:val="24"/>
          <w:lang w:val="en-US" w:eastAsia="zh-CN" w:bidi="hi-IN"/>
        </w:rPr>
        <w:t xml:space="preserve"> (</w:t>
      </w:r>
      <w:r w:rsidR="00E92261">
        <w:rPr>
          <w:rFonts w:ascii="Times New Roman" w:eastAsia="SimSun" w:hAnsi="Times New Roman"/>
          <w:bCs/>
          <w:kern w:val="1"/>
          <w:sz w:val="24"/>
          <w:szCs w:val="24"/>
          <w:lang w:val="en-US" w:eastAsia="zh-CN" w:bidi="hi-IN"/>
        </w:rPr>
        <w:t>TLS-</w:t>
      </w:r>
      <w:r w:rsidR="001A434C">
        <w:rPr>
          <w:rFonts w:ascii="Times New Roman" w:eastAsia="SimSun" w:hAnsi="Times New Roman"/>
          <w:bCs/>
          <w:kern w:val="1"/>
          <w:sz w:val="24"/>
          <w:szCs w:val="24"/>
          <w:lang w:val="en-US" w:eastAsia="zh-CN" w:bidi="hi-IN"/>
        </w:rPr>
        <w:t>1</w:t>
      </w:r>
      <w:r w:rsidR="004C54EA" w:rsidRPr="008A3058">
        <w:rPr>
          <w:rFonts w:ascii="Times New Roman" w:eastAsia="SimSun" w:hAnsi="Times New Roman"/>
          <w:bCs/>
          <w:kern w:val="1"/>
          <w:sz w:val="24"/>
          <w:szCs w:val="24"/>
          <w:lang w:val="en-US" w:eastAsia="zh-CN" w:bidi="hi-IN"/>
        </w:rPr>
        <w:t>6A)</w:t>
      </w:r>
    </w:p>
    <w:p w14:paraId="46F310DC" w14:textId="77777777" w:rsidR="00A75322" w:rsidRDefault="00A75322" w:rsidP="00A7532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0"/>
        <w:gridCol w:w="5527"/>
        <w:gridCol w:w="4929"/>
      </w:tblGrid>
      <w:tr w:rsidR="00A75322" w:rsidRPr="00F07C07" w14:paraId="36382163" w14:textId="77777777" w:rsidTr="00FD1F9F">
        <w:trPr>
          <w:trHeight w:val="288"/>
        </w:trPr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97DE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1895" w14:textId="4AAD315B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F07C07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CLS-</w:t>
            </w:r>
            <w:r w:rsidR="00151099" w:rsidRPr="00F07C07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S</w:t>
            </w:r>
            <w:r w:rsidRPr="00F07C07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XRMB</w:t>
            </w:r>
          </w:p>
        </w:tc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8EC8F" w14:textId="153E27C2" w:rsidR="00A75322" w:rsidRPr="00F07C07" w:rsidRDefault="00E92261" w:rsidP="0079359C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  <w:t>TLS-</w:t>
            </w:r>
            <w:r w:rsidR="00FD1F9F" w:rsidRPr="00F07C07"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  <w:t>16A</w:t>
            </w:r>
          </w:p>
        </w:tc>
      </w:tr>
      <w:tr w:rsidR="00A75322" w:rsidRPr="00B170F0" w14:paraId="7C9A9BC4" w14:textId="77777777" w:rsidTr="00FD1F9F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9B1F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sample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preparation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B08" w14:textId="77777777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 xml:space="preserve">smeared as a thin film on double-sided P-free carbon tape 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26C" w14:textId="33B5F4D4" w:rsidR="00A75322" w:rsidRPr="00F07C07" w:rsidRDefault="0025661E" w:rsidP="0079359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val="en-US" w:eastAsia="zh-CN"/>
              </w:rPr>
            </w:pPr>
            <w:r w:rsidRPr="00F07C07">
              <w:rPr>
                <w:rFonts w:ascii="Times New Roman" w:eastAsia="SimSun" w:hAnsi="Times New Roman"/>
                <w:color w:val="000000"/>
                <w:lang w:val="en-US" w:eastAsia="zh-CN"/>
              </w:rPr>
              <w:t>s</w:t>
            </w:r>
            <w:r w:rsidR="00B52353" w:rsidRPr="00F07C07">
              <w:rPr>
                <w:rFonts w:ascii="Times New Roman" w:eastAsia="SimSun" w:hAnsi="Times New Roman"/>
                <w:color w:val="000000"/>
                <w:lang w:val="en-US" w:eastAsia="zh-CN"/>
              </w:rPr>
              <w:t>oil pellets were mounted in P-free carbon tape</w:t>
            </w:r>
          </w:p>
        </w:tc>
      </w:tr>
      <w:tr w:rsidR="00A75322" w:rsidRPr="00F07C07" w14:paraId="2D6DEC58" w14:textId="77777777" w:rsidTr="00FD1F9F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B9CB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recording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mode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9DE" w14:textId="77777777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fluorescence</w:t>
            </w:r>
            <w:proofErr w:type="spellEnd"/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3C9" w14:textId="77777777" w:rsidR="00A75322" w:rsidRPr="00F07C07" w:rsidRDefault="00E13E1D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fluorescence</w:t>
            </w:r>
            <w:proofErr w:type="spellEnd"/>
          </w:p>
        </w:tc>
      </w:tr>
      <w:tr w:rsidR="00A75322" w:rsidRPr="00B170F0" w14:paraId="4344E046" w14:textId="77777777" w:rsidTr="00FD1F9F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B9E4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photon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energy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step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4BF" w14:textId="77777777" w:rsidR="00FD1F9F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>1 eV (2130 to 2140 eV), 0.15 eV (2140 to 2180 eV),</w:t>
            </w:r>
          </w:p>
          <w:p w14:paraId="35B85C6F" w14:textId="70008EFA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 xml:space="preserve"> 0.5 eV (2180 to 2200 eV)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EADB" w14:textId="77777777" w:rsidR="00A75322" w:rsidRPr="00F07C07" w:rsidRDefault="00E13E1D" w:rsidP="00E13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F07C07">
              <w:rPr>
                <w:rFonts w:ascii="Times New Roman" w:eastAsia="SimSun" w:hAnsi="Times New Roman"/>
                <w:color w:val="000000"/>
                <w:lang w:val="en-US" w:eastAsia="zh-CN"/>
              </w:rPr>
              <w:t xml:space="preserve">0.5 </w:t>
            </w: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>eV (21</w:t>
            </w:r>
            <w:r w:rsidRPr="00F07C07">
              <w:rPr>
                <w:rFonts w:ascii="Times New Roman" w:eastAsia="SimSun" w:hAnsi="Times New Roman"/>
                <w:color w:val="000000"/>
                <w:lang w:val="en-US" w:eastAsia="zh-CN"/>
              </w:rPr>
              <w:t>22</w:t>
            </w: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 xml:space="preserve"> to 2140 eV), 0.15 eV (2140 to 21</w:t>
            </w:r>
            <w:r w:rsidRPr="00F07C07">
              <w:rPr>
                <w:rFonts w:ascii="Times New Roman" w:eastAsia="SimSun" w:hAnsi="Times New Roman"/>
                <w:color w:val="000000"/>
                <w:lang w:val="en-US" w:eastAsia="zh-CN"/>
              </w:rPr>
              <w:t>62</w:t>
            </w: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> eV), 0.5 eV (21</w:t>
            </w:r>
            <w:r w:rsidRPr="00F07C07">
              <w:rPr>
                <w:rFonts w:ascii="Times New Roman" w:eastAsia="SimSun" w:hAnsi="Times New Roman"/>
                <w:color w:val="000000"/>
                <w:lang w:val="en-US" w:eastAsia="zh-CN"/>
              </w:rPr>
              <w:t>62</w:t>
            </w:r>
            <w:r w:rsidRPr="00F07C07">
              <w:rPr>
                <w:rFonts w:ascii="Times New Roman" w:hAnsi="Times New Roman"/>
                <w:color w:val="000000"/>
                <w:lang w:val="en-US" w:eastAsia="de-DE"/>
              </w:rPr>
              <w:t xml:space="preserve"> to 2200 eV)</w:t>
            </w:r>
          </w:p>
        </w:tc>
      </w:tr>
      <w:tr w:rsidR="00A75322" w:rsidRPr="00F07C07" w14:paraId="381DC4ED" w14:textId="77777777" w:rsidTr="00FD1F9F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BC10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dwell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time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reference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compound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B76" w14:textId="480E0967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F07C07">
              <w:rPr>
                <w:rFonts w:ascii="Times New Roman" w:hAnsi="Times New Roman"/>
                <w:color w:val="000000"/>
                <w:lang w:eastAsia="de-DE"/>
              </w:rPr>
              <w:t>1</w:t>
            </w:r>
            <w:r w:rsidR="00FD1F9F" w:rsidRPr="00F07C07">
              <w:rPr>
                <w:rFonts w:ascii="Times New Roman" w:hAnsi="Times New Roman"/>
                <w:color w:val="000000"/>
                <w:lang w:eastAsia="de-DE"/>
              </w:rPr>
              <w:t xml:space="preserve"> s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C0E" w14:textId="6361AE18" w:rsidR="00A75322" w:rsidRPr="00F07C07" w:rsidRDefault="00123B07" w:rsidP="0079359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>2</w:t>
            </w:r>
            <w:r w:rsidR="00FD1F9F" w:rsidRPr="00F07C07">
              <w:rPr>
                <w:rFonts w:ascii="Times New Roman" w:eastAsia="SimSun" w:hAnsi="Times New Roman"/>
                <w:color w:val="000000"/>
                <w:lang w:eastAsia="zh-CN"/>
              </w:rPr>
              <w:t xml:space="preserve"> </w:t>
            </w:r>
            <w:proofErr w:type="spellStart"/>
            <w:r w:rsidR="00FD1F9F" w:rsidRPr="00F07C07">
              <w:rPr>
                <w:rFonts w:ascii="Times New Roman" w:eastAsia="SimSun" w:hAnsi="Times New Roman"/>
                <w:color w:val="000000"/>
                <w:lang w:eastAsia="zh-CN"/>
              </w:rPr>
              <w:t>to</w:t>
            </w:r>
            <w:proofErr w:type="spellEnd"/>
            <w:r w:rsidR="00FD1F9F" w:rsidRPr="00F07C07">
              <w:rPr>
                <w:rFonts w:ascii="Times New Roman" w:eastAsia="SimSun" w:hAnsi="Times New Roman"/>
                <w:color w:val="000000"/>
                <w:lang w:eastAsia="zh-CN"/>
              </w:rPr>
              <w:t xml:space="preserve"> </w:t>
            </w:r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>8 s</w:t>
            </w:r>
          </w:p>
        </w:tc>
      </w:tr>
      <w:tr w:rsidR="00A75322" w:rsidRPr="00F07C07" w14:paraId="0584BC39" w14:textId="77777777" w:rsidTr="00FD1F9F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88A5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dwell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time sample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05E5" w14:textId="029736DC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F07C07">
              <w:rPr>
                <w:rFonts w:ascii="Times New Roman" w:hAnsi="Times New Roman"/>
                <w:color w:val="000000"/>
                <w:lang w:eastAsia="de-DE"/>
              </w:rPr>
              <w:t>4</w:t>
            </w:r>
            <w:r w:rsidR="00FD1F9F" w:rsidRPr="00F07C07">
              <w:rPr>
                <w:rFonts w:ascii="Times New Roman" w:hAnsi="Times New Roman"/>
                <w:color w:val="000000"/>
                <w:lang w:eastAsia="de-DE"/>
              </w:rPr>
              <w:t xml:space="preserve"> s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7DF" w14:textId="69D2D56E" w:rsidR="00A75322" w:rsidRPr="00F07C07" w:rsidRDefault="00B52353" w:rsidP="00B52353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>2</w:t>
            </w:r>
            <w:r w:rsidR="00FD1F9F" w:rsidRPr="00F07C07">
              <w:rPr>
                <w:rFonts w:ascii="Times New Roman" w:eastAsia="SimSun" w:hAnsi="Times New Roman"/>
                <w:color w:val="000000"/>
                <w:lang w:eastAsia="zh-CN"/>
              </w:rPr>
              <w:t xml:space="preserve"> </w:t>
            </w:r>
            <w:proofErr w:type="spellStart"/>
            <w:r w:rsidR="00FD1F9F" w:rsidRPr="00F07C07">
              <w:rPr>
                <w:rFonts w:ascii="Times New Roman" w:eastAsia="SimSun" w:hAnsi="Times New Roman"/>
                <w:color w:val="000000"/>
                <w:lang w:eastAsia="zh-CN"/>
              </w:rPr>
              <w:t>to</w:t>
            </w:r>
            <w:proofErr w:type="spellEnd"/>
            <w:r w:rsidR="00FD1F9F" w:rsidRPr="00F07C07">
              <w:rPr>
                <w:rFonts w:ascii="Times New Roman" w:eastAsia="SimSun" w:hAnsi="Times New Roman"/>
                <w:color w:val="000000"/>
                <w:lang w:eastAsia="zh-CN"/>
              </w:rPr>
              <w:t xml:space="preserve"> </w:t>
            </w:r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>8 s</w:t>
            </w:r>
          </w:p>
        </w:tc>
      </w:tr>
      <w:tr w:rsidR="00A75322" w:rsidRPr="00F07C07" w14:paraId="21064B00" w14:textId="77777777" w:rsidTr="00FD1F9F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591C0" w14:textId="77777777" w:rsidR="00A75322" w:rsidRPr="00F07C07" w:rsidRDefault="00A75322" w:rsidP="007935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number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of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spectra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recorded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51AF" w14:textId="77777777" w:rsidR="00A75322" w:rsidRPr="00F07C07" w:rsidRDefault="00A75322" w:rsidP="007935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2 </w:t>
            </w:r>
            <w:proofErr w:type="spellStart"/>
            <w:r w:rsidRPr="00F07C07">
              <w:rPr>
                <w:rFonts w:ascii="Times New Roman" w:hAnsi="Times New Roman"/>
                <w:color w:val="000000"/>
                <w:lang w:eastAsia="de-DE"/>
              </w:rPr>
              <w:t>to</w:t>
            </w:r>
            <w:proofErr w:type="spellEnd"/>
            <w:r w:rsidRPr="00F07C07">
              <w:rPr>
                <w:rFonts w:ascii="Times New Roman" w:hAnsi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85BB" w14:textId="667E415B" w:rsidR="00A75322" w:rsidRPr="00F07C07" w:rsidRDefault="00E13E1D" w:rsidP="0079359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 xml:space="preserve">2 </w:t>
            </w:r>
            <w:proofErr w:type="spellStart"/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>to</w:t>
            </w:r>
            <w:proofErr w:type="spellEnd"/>
            <w:r w:rsidRPr="00F07C07">
              <w:rPr>
                <w:rFonts w:ascii="Times New Roman" w:eastAsia="SimSun" w:hAnsi="Times New Roman"/>
                <w:color w:val="000000"/>
                <w:lang w:eastAsia="zh-CN"/>
              </w:rPr>
              <w:t xml:space="preserve"> 3</w:t>
            </w:r>
          </w:p>
        </w:tc>
      </w:tr>
    </w:tbl>
    <w:p w14:paraId="09780057" w14:textId="77777777" w:rsidR="00A75322" w:rsidRDefault="00A75322" w:rsidP="00A7532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BB1CC11" w14:textId="123A7CC4" w:rsidR="00A75322" w:rsidRDefault="00A75322" w:rsidP="00A75322">
      <w:pPr>
        <w:spacing w:after="0" w:line="360" w:lineRule="auto"/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68D12BA4" w14:textId="77777777" w:rsidR="002D46E1" w:rsidRDefault="002D46E1" w:rsidP="00A75322">
      <w:pPr>
        <w:spacing w:after="0" w:line="360" w:lineRule="auto"/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4EEE866F" w14:textId="4E891410" w:rsidR="00A75322" w:rsidRDefault="00A75322" w:rsidP="00A75322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8A3058">
        <w:rPr>
          <w:rFonts w:ascii="Times New Roman" w:hAnsi="Times New Roman"/>
          <w:b/>
          <w:bCs/>
          <w:sz w:val="24"/>
          <w:szCs w:val="24"/>
          <w:lang w:val="en-US"/>
        </w:rPr>
        <w:t>Table S2</w:t>
      </w:r>
      <w:r w:rsidR="0025661E" w:rsidRPr="008A305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A3058">
        <w:rPr>
          <w:rFonts w:ascii="Times New Roman" w:hAnsi="Times New Roman"/>
          <w:sz w:val="24"/>
          <w:szCs w:val="24"/>
          <w:lang w:val="en-US"/>
        </w:rPr>
        <w:t>Mean correlation coefficients of Freundlich (</w:t>
      </w:r>
      <w:proofErr w:type="spellStart"/>
      <w:r w:rsidRPr="008A3058">
        <w:rPr>
          <w:rFonts w:ascii="Times New Roman" w:hAnsi="Times New Roman"/>
          <w:i/>
          <w:iCs/>
          <w:sz w:val="24"/>
          <w:szCs w:val="24"/>
          <w:lang w:val="en-US"/>
        </w:rPr>
        <w:t>K</w:t>
      </w:r>
      <w:r w:rsidRPr="008A3058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f</w:t>
      </w:r>
      <w:proofErr w:type="spellEnd"/>
      <w:r w:rsidRPr="008A305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A3058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Pr="008A3058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f</w:t>
      </w:r>
      <w:proofErr w:type="spellEnd"/>
      <w:r w:rsidRPr="008A3058">
        <w:rPr>
          <w:rFonts w:ascii="Times New Roman" w:hAnsi="Times New Roman"/>
          <w:sz w:val="24"/>
          <w:szCs w:val="24"/>
          <w:lang w:val="en-US"/>
        </w:rPr>
        <w:t>) and Langmuir isotherms (</w:t>
      </w:r>
      <w:r w:rsidRPr="008A3058">
        <w:rPr>
          <w:rFonts w:ascii="Times New Roman" w:hAnsi="Times New Roman"/>
          <w:i/>
          <w:iCs/>
          <w:sz w:val="24"/>
          <w:szCs w:val="24"/>
          <w:lang w:val="en-US"/>
        </w:rPr>
        <w:t>K</w:t>
      </w:r>
      <w:r w:rsidRPr="008A3058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L</w:t>
      </w:r>
      <w:r w:rsidRPr="008A305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8A3058">
        <w:rPr>
          <w:rFonts w:ascii="Times New Roman" w:hAnsi="Times New Roman"/>
          <w:i/>
          <w:iCs/>
          <w:sz w:val="24"/>
          <w:szCs w:val="24"/>
          <w:lang w:val="en-US"/>
        </w:rPr>
        <w:t>q</w:t>
      </w:r>
      <w:r w:rsidRPr="008A3058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L,max</w:t>
      </w:r>
      <w:proofErr w:type="spellEnd"/>
      <w:proofErr w:type="gramEnd"/>
      <w:r w:rsidRPr="008A3058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8A3058">
        <w:rPr>
          <w:rFonts w:ascii="Times New Roman" w:hAnsi="Times New Roman"/>
          <w:bCs/>
          <w:sz w:val="24"/>
          <w:szCs w:val="24"/>
          <w:lang w:val="en-US"/>
        </w:rPr>
        <w:t xml:space="preserve">for soils from three depths of the upper, mid and toe slope soil profile. </w:t>
      </w:r>
      <w:r w:rsidR="00FD1F9F" w:rsidRPr="008A3058">
        <w:rPr>
          <w:rFonts w:ascii="Times New Roman" w:hAnsi="Times New Roman"/>
          <w:bCs/>
          <w:sz w:val="24"/>
          <w:szCs w:val="24"/>
          <w:lang w:val="en-US"/>
        </w:rPr>
        <w:t xml:space="preserve">n </w:t>
      </w:r>
      <w:r w:rsidRPr="008A3058">
        <w:rPr>
          <w:rFonts w:ascii="Times New Roman" w:hAnsi="Times New Roman"/>
          <w:bCs/>
          <w:sz w:val="24"/>
          <w:szCs w:val="24"/>
          <w:lang w:val="en-US"/>
        </w:rPr>
        <w:t>= 3</w:t>
      </w:r>
    </w:p>
    <w:tbl>
      <w:tblPr>
        <w:tblW w:w="427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665"/>
        <w:gridCol w:w="1638"/>
        <w:gridCol w:w="276"/>
        <w:gridCol w:w="558"/>
        <w:gridCol w:w="555"/>
        <w:gridCol w:w="276"/>
        <w:gridCol w:w="558"/>
        <w:gridCol w:w="790"/>
        <w:gridCol w:w="1853"/>
        <w:gridCol w:w="276"/>
        <w:gridCol w:w="790"/>
        <w:gridCol w:w="790"/>
        <w:gridCol w:w="276"/>
        <w:gridCol w:w="905"/>
        <w:gridCol w:w="790"/>
      </w:tblGrid>
      <w:tr w:rsidR="00772CC6" w:rsidRPr="001E4D9C" w14:paraId="117402B9" w14:textId="77777777" w:rsidTr="00772CC6">
        <w:trPr>
          <w:trHeight w:val="269"/>
        </w:trPr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C066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hill</w:t>
            </w:r>
            <w:proofErr w:type="spellEnd"/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position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EEF6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depth</w:t>
            </w:r>
            <w:proofErr w:type="spellEnd"/>
          </w:p>
        </w:tc>
        <w:tc>
          <w:tcPr>
            <w:tcW w:w="190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80B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Freundlich</w:t>
            </w:r>
          </w:p>
        </w:tc>
        <w:tc>
          <w:tcPr>
            <w:tcW w:w="232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C12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Langmuir</w:t>
            </w:r>
          </w:p>
        </w:tc>
      </w:tr>
      <w:tr w:rsidR="00772CC6" w:rsidRPr="00772CC6" w14:paraId="0D48A3A6" w14:textId="77777777" w:rsidTr="00772CC6">
        <w:trPr>
          <w:trHeight w:val="292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124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2D1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835E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K</w:t>
            </w:r>
            <w:r w:rsidRPr="001E4D9C">
              <w:rPr>
                <w:rFonts w:ascii="Times New Roman" w:hAnsi="Times New Roman"/>
                <w:i/>
                <w:iCs/>
                <w:color w:val="000000"/>
                <w:vertAlign w:val="subscript"/>
                <w:lang w:eastAsia="de-DE"/>
              </w:rPr>
              <w:t>f</w:t>
            </w:r>
            <w:proofErr w:type="spellEnd"/>
            <w:r w:rsidRPr="001E4D9C">
              <w:rPr>
                <w:rFonts w:ascii="Times New Roman" w:hAnsi="Times New Roman"/>
                <w:i/>
                <w:iCs/>
                <w:color w:val="000000"/>
                <w:vertAlign w:val="subscript"/>
                <w:lang w:eastAsia="de-DE"/>
              </w:rPr>
              <w:t xml:space="preserve">  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603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n</w:t>
            </w:r>
            <w:r w:rsidRPr="001E4D9C">
              <w:rPr>
                <w:rFonts w:ascii="Times New Roman" w:hAnsi="Times New Roman"/>
                <w:i/>
                <w:iCs/>
                <w:color w:val="000000"/>
                <w:vertAlign w:val="subscript"/>
                <w:lang w:eastAsia="de-DE"/>
              </w:rPr>
              <w:t>f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B44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r²</w:t>
            </w:r>
          </w:p>
        </w:tc>
        <w:tc>
          <w:tcPr>
            <w:tcW w:w="11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205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K</w:t>
            </w:r>
            <w:r w:rsidRPr="001E4D9C">
              <w:rPr>
                <w:rFonts w:ascii="Times New Roman" w:hAnsi="Times New Roman"/>
                <w:i/>
                <w:iCs/>
                <w:color w:val="000000"/>
                <w:vertAlign w:val="subscript"/>
                <w:lang w:eastAsia="de-DE"/>
              </w:rPr>
              <w:t>L</w:t>
            </w:r>
          </w:p>
        </w:tc>
        <w:tc>
          <w:tcPr>
            <w:tcW w:w="8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53C7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proofErr w:type="spellStart"/>
            <w:proofErr w:type="gramStart"/>
            <w:r w:rsidRPr="001E4D9C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q</w:t>
            </w:r>
            <w:r w:rsidRPr="001E4D9C">
              <w:rPr>
                <w:rFonts w:ascii="Times New Roman" w:hAnsi="Times New Roman"/>
                <w:i/>
                <w:iCs/>
                <w:color w:val="000000"/>
                <w:vertAlign w:val="subscript"/>
                <w:lang w:eastAsia="de-DE"/>
              </w:rPr>
              <w:t>L,max</w:t>
            </w:r>
            <w:proofErr w:type="spellEnd"/>
            <w:proofErr w:type="gramEnd"/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C858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r²</w:t>
            </w:r>
          </w:p>
        </w:tc>
      </w:tr>
      <w:tr w:rsidR="00772CC6" w:rsidRPr="00772CC6" w14:paraId="74819131" w14:textId="77777777" w:rsidTr="00772CC6">
        <w:trPr>
          <w:trHeight w:val="303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DC51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CE11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10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3652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[mg</w:t>
            </w:r>
            <w:r w:rsidRPr="001E4D9C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1-</w:t>
            </w:r>
            <w:r w:rsidRPr="001E4D9C">
              <w:rPr>
                <w:rFonts w:ascii="Times New Roman" w:hAnsi="Times New Roman"/>
                <w:i/>
                <w:iCs/>
                <w:color w:val="000000"/>
                <w:vertAlign w:val="superscript"/>
                <w:lang w:eastAsia="de-DE"/>
              </w:rPr>
              <w:t>nf</w:t>
            </w:r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L</w:t>
            </w:r>
            <w:r w:rsidRPr="001E4D9C">
              <w:rPr>
                <w:rFonts w:ascii="Times New Roman" w:hAnsi="Times New Roman"/>
                <w:i/>
                <w:iCs/>
                <w:color w:val="000000"/>
                <w:vertAlign w:val="superscript"/>
                <w:lang w:eastAsia="de-DE"/>
              </w:rPr>
              <w:t>nf</w:t>
            </w:r>
            <w:proofErr w:type="spellEnd"/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kg</w:t>
            </w:r>
            <w:r w:rsidRPr="001E4D9C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-1</w:t>
            </w:r>
            <w:r w:rsidRPr="001E4D9C">
              <w:rPr>
                <w:rFonts w:ascii="Times New Roman" w:hAnsi="Times New Roman"/>
                <w:color w:val="000000"/>
                <w:lang w:eastAsia="de-DE"/>
              </w:rPr>
              <w:t>]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C0F4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3054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11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B844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[L mg</w:t>
            </w:r>
            <w:r w:rsidRPr="001E4D9C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-1</w:t>
            </w:r>
            <w:r w:rsidRPr="001E4D9C">
              <w:rPr>
                <w:rFonts w:ascii="Times New Roman" w:hAnsi="Times New Roman"/>
                <w:color w:val="000000"/>
                <w:lang w:eastAsia="de-DE"/>
              </w:rPr>
              <w:t>]</w:t>
            </w:r>
          </w:p>
        </w:tc>
        <w:tc>
          <w:tcPr>
            <w:tcW w:w="8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F9ED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[mg kg</w:t>
            </w:r>
            <w:r w:rsidRPr="001E4D9C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-1</w:t>
            </w:r>
            <w:r w:rsidRPr="001E4D9C">
              <w:rPr>
                <w:rFonts w:ascii="Times New Roman" w:hAnsi="Times New Roman"/>
                <w:color w:val="000000"/>
                <w:lang w:eastAsia="de-DE"/>
              </w:rPr>
              <w:t>]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AED3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 </w:t>
            </w:r>
          </w:p>
        </w:tc>
      </w:tr>
      <w:tr w:rsidR="00772CC6" w:rsidRPr="00772CC6" w14:paraId="013DC1C7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C03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upper</w:t>
            </w:r>
            <w:proofErr w:type="spellEnd"/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slope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8A1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4A7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9.9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E2E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76F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CD8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5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5C9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76B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146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39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7AD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20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A4A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D7B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1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52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10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178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C70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35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6857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8739</w:t>
            </w:r>
          </w:p>
        </w:tc>
      </w:tr>
      <w:tr w:rsidR="00772CC6" w:rsidRPr="00772CC6" w14:paraId="714B15A1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9F9F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6AB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769A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42.7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F526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860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2635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4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87F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06E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99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6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773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71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3857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8F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1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7A5A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45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CFE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E22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4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F19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879</w:t>
            </w:r>
          </w:p>
        </w:tc>
      </w:tr>
      <w:tr w:rsidR="00772CC6" w:rsidRPr="00772CC6" w14:paraId="094C8742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B147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F14D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B7CB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72.7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AFA7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6964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6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055B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60B5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C1EA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16C2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47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E7EB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4.16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FB3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16F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18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10B2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33.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4604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00FD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0.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B55E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413</w:t>
            </w:r>
          </w:p>
        </w:tc>
      </w:tr>
      <w:tr w:rsidR="00772CC6" w:rsidRPr="00772CC6" w14:paraId="5B499ADD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39E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mid</w:t>
            </w:r>
            <w:proofErr w:type="spellEnd"/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slope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E76B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79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33.1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FB7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87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8ABD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6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AA4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872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25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6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BE5E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9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47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F2B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0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33B5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448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D7C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9DE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9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421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693</w:t>
            </w:r>
          </w:p>
        </w:tc>
      </w:tr>
      <w:tr w:rsidR="00772CC6" w:rsidRPr="00772CC6" w14:paraId="45B9A3DD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EBB3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FC95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AFB4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47.3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627B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D93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1AA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4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89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16B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C4D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7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C4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.46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F17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5A4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12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57B7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90.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7BC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903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1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0E40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226</w:t>
            </w:r>
          </w:p>
        </w:tc>
      </w:tr>
      <w:tr w:rsidR="00772CC6" w:rsidRPr="00772CC6" w14:paraId="306CC016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01D70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4ED2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8EF3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57.0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F71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F0AC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4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C7D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0071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0A765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2BE50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64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B6D6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5.46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1D49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68CA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8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DD2F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89.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18B5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C04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3.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638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8694</w:t>
            </w:r>
          </w:p>
        </w:tc>
      </w:tr>
      <w:tr w:rsidR="00772CC6" w:rsidRPr="00772CC6" w14:paraId="678EFB60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7BE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toe</w:t>
            </w:r>
            <w:proofErr w:type="spellEnd"/>
            <w:r w:rsidRPr="001E4D9C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 w:rsidRPr="001E4D9C">
              <w:rPr>
                <w:rFonts w:ascii="Times New Roman" w:hAnsi="Times New Roman"/>
                <w:color w:val="000000"/>
                <w:lang w:eastAsia="de-DE"/>
              </w:rPr>
              <w:t>slope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65D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7EA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0.2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AA5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B39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4C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6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6D01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C555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4564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5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C61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0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0EA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3C62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0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A50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5163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108A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32D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94207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56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178</w:t>
            </w:r>
          </w:p>
        </w:tc>
      </w:tr>
      <w:tr w:rsidR="00772CC6" w:rsidRPr="00772CC6" w14:paraId="1F58C550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E7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F5F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00F6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45.0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1D9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2C9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3B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CDB8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9B2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50F0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7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7C5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3.01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F94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08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11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AFD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84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A4A0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A5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7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C44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580</w:t>
            </w:r>
          </w:p>
        </w:tc>
      </w:tr>
      <w:tr w:rsidR="00772CC6" w:rsidRPr="00772CC6" w14:paraId="5E466734" w14:textId="77777777" w:rsidTr="00772CC6">
        <w:trPr>
          <w:trHeight w:val="269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41EA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7C29" w14:textId="77777777" w:rsidR="001E4D9C" w:rsidRPr="001E4D9C" w:rsidRDefault="001E4D9C" w:rsidP="001E4D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F5AE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40.7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BE450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28B35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484C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4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4F7E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8458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E948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974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234F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3.88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515D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1115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30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B4A97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67.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555B" w14:textId="77777777" w:rsidR="001E4D9C" w:rsidRPr="001E4D9C" w:rsidRDefault="001E4D9C" w:rsidP="001E4D9C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±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3702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8.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3559" w14:textId="77777777" w:rsidR="001E4D9C" w:rsidRPr="001E4D9C" w:rsidRDefault="001E4D9C" w:rsidP="001E4D9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de-DE"/>
              </w:rPr>
            </w:pPr>
            <w:r w:rsidRPr="001E4D9C">
              <w:rPr>
                <w:rFonts w:ascii="Times New Roman" w:hAnsi="Times New Roman"/>
                <w:color w:val="000000"/>
                <w:lang w:eastAsia="de-DE"/>
              </w:rPr>
              <w:t>0.8435</w:t>
            </w:r>
          </w:p>
        </w:tc>
      </w:tr>
    </w:tbl>
    <w:p w14:paraId="74B511E2" w14:textId="77777777" w:rsidR="00A75322" w:rsidRPr="007F7842" w:rsidRDefault="00A75322" w:rsidP="008C239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sectPr w:rsidR="00A75322" w:rsidRPr="007F7842" w:rsidSect="00CB0225">
      <w:headerReference w:type="even" r:id="rId8"/>
      <w:headerReference w:type="default" r:id="rId9"/>
      <w:pgSz w:w="16838" w:h="11906" w:orient="landscape"/>
      <w:pgMar w:top="902" w:right="1418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B90E9" w14:textId="77777777" w:rsidR="0010694B" w:rsidRDefault="0010694B">
      <w:r>
        <w:separator/>
      </w:r>
    </w:p>
  </w:endnote>
  <w:endnote w:type="continuationSeparator" w:id="0">
    <w:p w14:paraId="39B2C072" w14:textId="77777777" w:rsidR="0010694B" w:rsidRDefault="00106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Pro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0DCDF" w14:textId="77777777" w:rsidR="0010694B" w:rsidRDefault="0010694B">
      <w:r>
        <w:separator/>
      </w:r>
    </w:p>
  </w:footnote>
  <w:footnote w:type="continuationSeparator" w:id="0">
    <w:p w14:paraId="42D177CA" w14:textId="77777777" w:rsidR="0010694B" w:rsidRDefault="001069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1E614B" w14:textId="77777777" w:rsidR="00170D70" w:rsidRDefault="00170D70" w:rsidP="00D27B9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1877428" w14:textId="77777777" w:rsidR="00170D70" w:rsidRDefault="00170D70" w:rsidP="003D3ECB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FB939" w14:textId="2DC874FE" w:rsidR="00170D70" w:rsidRDefault="00170D70" w:rsidP="00D27B9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1F8190B5" w14:textId="77777777" w:rsidR="00170D70" w:rsidRDefault="00170D70" w:rsidP="003D3ECB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EB67F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CD4140"/>
    <w:multiLevelType w:val="multilevel"/>
    <w:tmpl w:val="120CA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397C86"/>
    <w:multiLevelType w:val="hybridMultilevel"/>
    <w:tmpl w:val="C8DC32D8"/>
    <w:lvl w:ilvl="0" w:tplc="0E924604">
      <w:start w:val="1"/>
      <w:numFmt w:val="bullet"/>
      <w:lvlText w:val=""/>
      <w:lvlJc w:val="left"/>
      <w:pPr>
        <w:tabs>
          <w:tab w:val="num" w:pos="454"/>
        </w:tabs>
        <w:ind w:left="454" w:hanging="341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C77DE"/>
    <w:multiLevelType w:val="hybridMultilevel"/>
    <w:tmpl w:val="ED822056"/>
    <w:lvl w:ilvl="0" w:tplc="5E2E9EB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46E49"/>
    <w:multiLevelType w:val="hybridMultilevel"/>
    <w:tmpl w:val="5072B7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072635"/>
    <w:multiLevelType w:val="multilevel"/>
    <w:tmpl w:val="14DA6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D72B90"/>
    <w:multiLevelType w:val="hybridMultilevel"/>
    <w:tmpl w:val="2E06FCCA"/>
    <w:lvl w:ilvl="0" w:tplc="CCB846DE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771EF4"/>
    <w:multiLevelType w:val="hybridMultilevel"/>
    <w:tmpl w:val="93E8992C"/>
    <w:lvl w:ilvl="0" w:tplc="4662743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CC1FFA"/>
    <w:multiLevelType w:val="hybridMultilevel"/>
    <w:tmpl w:val="7D50E7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D95652"/>
    <w:multiLevelType w:val="multilevel"/>
    <w:tmpl w:val="B4B07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7F5BD6"/>
    <w:multiLevelType w:val="hybridMultilevel"/>
    <w:tmpl w:val="201658F0"/>
    <w:lvl w:ilvl="0" w:tplc="4B242594">
      <w:start w:val="1"/>
      <w:numFmt w:val="bullet"/>
      <w:lvlText w:val=""/>
      <w:lvlJc w:val="left"/>
      <w:pPr>
        <w:ind w:left="432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1" w15:restartNumberingAfterBreak="0">
    <w:nsid w:val="767376CE"/>
    <w:multiLevelType w:val="multilevel"/>
    <w:tmpl w:val="1DD6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1"/>
  </w:num>
  <w:num w:numId="5">
    <w:abstractNumId w:val="5"/>
  </w:num>
  <w:num w:numId="6">
    <w:abstractNumId w:val="1"/>
  </w:num>
  <w:num w:numId="7">
    <w:abstractNumId w:val="0"/>
  </w:num>
  <w:num w:numId="8">
    <w:abstractNumId w:val="10"/>
  </w:num>
  <w:num w:numId="9">
    <w:abstractNumId w:val="6"/>
  </w:num>
  <w:num w:numId="10">
    <w:abstractNumId w:val="4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UwMjQ0NzQwNTQ1MrNU0lEKTi0uzszPAykwrAUArj+zhywAAAA="/>
  </w:docVars>
  <w:rsids>
    <w:rsidRoot w:val="000709A7"/>
    <w:rsid w:val="0000156C"/>
    <w:rsid w:val="000017CB"/>
    <w:rsid w:val="0000238A"/>
    <w:rsid w:val="000027E0"/>
    <w:rsid w:val="00002B91"/>
    <w:rsid w:val="00002DE5"/>
    <w:rsid w:val="00004A94"/>
    <w:rsid w:val="0000676D"/>
    <w:rsid w:val="00010245"/>
    <w:rsid w:val="00010987"/>
    <w:rsid w:val="00014102"/>
    <w:rsid w:val="0001423A"/>
    <w:rsid w:val="00014EA2"/>
    <w:rsid w:val="000156EA"/>
    <w:rsid w:val="00015A7E"/>
    <w:rsid w:val="00016D8A"/>
    <w:rsid w:val="00017BF6"/>
    <w:rsid w:val="00017C29"/>
    <w:rsid w:val="00020759"/>
    <w:rsid w:val="0002119B"/>
    <w:rsid w:val="0002174F"/>
    <w:rsid w:val="0002237F"/>
    <w:rsid w:val="00022AC8"/>
    <w:rsid w:val="000235B0"/>
    <w:rsid w:val="00023753"/>
    <w:rsid w:val="00023A40"/>
    <w:rsid w:val="00024A60"/>
    <w:rsid w:val="000257E5"/>
    <w:rsid w:val="0002676F"/>
    <w:rsid w:val="00026799"/>
    <w:rsid w:val="00026EC2"/>
    <w:rsid w:val="0003016E"/>
    <w:rsid w:val="00030D55"/>
    <w:rsid w:val="00031836"/>
    <w:rsid w:val="00032C7C"/>
    <w:rsid w:val="00032CC5"/>
    <w:rsid w:val="00032D27"/>
    <w:rsid w:val="000342D9"/>
    <w:rsid w:val="00034F59"/>
    <w:rsid w:val="00034FB3"/>
    <w:rsid w:val="00036383"/>
    <w:rsid w:val="00036DFC"/>
    <w:rsid w:val="00036FF1"/>
    <w:rsid w:val="000370DD"/>
    <w:rsid w:val="00037126"/>
    <w:rsid w:val="0003773A"/>
    <w:rsid w:val="000379BF"/>
    <w:rsid w:val="00037BB8"/>
    <w:rsid w:val="0004053E"/>
    <w:rsid w:val="000419D5"/>
    <w:rsid w:val="0004282C"/>
    <w:rsid w:val="00042A73"/>
    <w:rsid w:val="0004324F"/>
    <w:rsid w:val="00043525"/>
    <w:rsid w:val="0004362B"/>
    <w:rsid w:val="00043A2C"/>
    <w:rsid w:val="00043E08"/>
    <w:rsid w:val="00044342"/>
    <w:rsid w:val="00044863"/>
    <w:rsid w:val="00044CB1"/>
    <w:rsid w:val="00044D22"/>
    <w:rsid w:val="000470A1"/>
    <w:rsid w:val="00050816"/>
    <w:rsid w:val="00050FA7"/>
    <w:rsid w:val="000510B2"/>
    <w:rsid w:val="000525C2"/>
    <w:rsid w:val="00052FEE"/>
    <w:rsid w:val="00053417"/>
    <w:rsid w:val="00053876"/>
    <w:rsid w:val="00055EAD"/>
    <w:rsid w:val="0005626F"/>
    <w:rsid w:val="0005663B"/>
    <w:rsid w:val="00056E1C"/>
    <w:rsid w:val="000575E5"/>
    <w:rsid w:val="000578CF"/>
    <w:rsid w:val="00057DD9"/>
    <w:rsid w:val="00060795"/>
    <w:rsid w:val="00060F96"/>
    <w:rsid w:val="000610BD"/>
    <w:rsid w:val="000612C2"/>
    <w:rsid w:val="00061ACE"/>
    <w:rsid w:val="00062807"/>
    <w:rsid w:val="00063A61"/>
    <w:rsid w:val="000641B5"/>
    <w:rsid w:val="000643DE"/>
    <w:rsid w:val="00065DC9"/>
    <w:rsid w:val="00066E4D"/>
    <w:rsid w:val="00067030"/>
    <w:rsid w:val="000677DE"/>
    <w:rsid w:val="000709A7"/>
    <w:rsid w:val="00070B66"/>
    <w:rsid w:val="00071A5A"/>
    <w:rsid w:val="0007260D"/>
    <w:rsid w:val="000731E8"/>
    <w:rsid w:val="000733DD"/>
    <w:rsid w:val="000742E1"/>
    <w:rsid w:val="000747B3"/>
    <w:rsid w:val="000747F4"/>
    <w:rsid w:val="000755B0"/>
    <w:rsid w:val="000755D9"/>
    <w:rsid w:val="0007561C"/>
    <w:rsid w:val="000767CA"/>
    <w:rsid w:val="00077512"/>
    <w:rsid w:val="00080878"/>
    <w:rsid w:val="00081C65"/>
    <w:rsid w:val="00081DBA"/>
    <w:rsid w:val="00081F7C"/>
    <w:rsid w:val="00082269"/>
    <w:rsid w:val="00082847"/>
    <w:rsid w:val="000833A8"/>
    <w:rsid w:val="00083EAF"/>
    <w:rsid w:val="00085F7B"/>
    <w:rsid w:val="00087112"/>
    <w:rsid w:val="0008741C"/>
    <w:rsid w:val="00087611"/>
    <w:rsid w:val="0008795A"/>
    <w:rsid w:val="000901A0"/>
    <w:rsid w:val="00090582"/>
    <w:rsid w:val="00090D3E"/>
    <w:rsid w:val="00092015"/>
    <w:rsid w:val="00092754"/>
    <w:rsid w:val="00092B8E"/>
    <w:rsid w:val="00093B5E"/>
    <w:rsid w:val="000941DA"/>
    <w:rsid w:val="0009450B"/>
    <w:rsid w:val="00094809"/>
    <w:rsid w:val="0009485C"/>
    <w:rsid w:val="00094985"/>
    <w:rsid w:val="00095229"/>
    <w:rsid w:val="00095788"/>
    <w:rsid w:val="0009593F"/>
    <w:rsid w:val="00095D45"/>
    <w:rsid w:val="00096231"/>
    <w:rsid w:val="00097655"/>
    <w:rsid w:val="000A031B"/>
    <w:rsid w:val="000A18D3"/>
    <w:rsid w:val="000A2F3B"/>
    <w:rsid w:val="000A3ED7"/>
    <w:rsid w:val="000A414F"/>
    <w:rsid w:val="000A596B"/>
    <w:rsid w:val="000A642D"/>
    <w:rsid w:val="000A71A7"/>
    <w:rsid w:val="000A72B8"/>
    <w:rsid w:val="000A77B2"/>
    <w:rsid w:val="000A780B"/>
    <w:rsid w:val="000B06F3"/>
    <w:rsid w:val="000B2122"/>
    <w:rsid w:val="000B297E"/>
    <w:rsid w:val="000B4281"/>
    <w:rsid w:val="000B4498"/>
    <w:rsid w:val="000B44D0"/>
    <w:rsid w:val="000B685D"/>
    <w:rsid w:val="000B6944"/>
    <w:rsid w:val="000B74ED"/>
    <w:rsid w:val="000B77AC"/>
    <w:rsid w:val="000C0620"/>
    <w:rsid w:val="000C1E70"/>
    <w:rsid w:val="000C29BC"/>
    <w:rsid w:val="000C2BFC"/>
    <w:rsid w:val="000C2D33"/>
    <w:rsid w:val="000C314F"/>
    <w:rsid w:val="000C3667"/>
    <w:rsid w:val="000C38A1"/>
    <w:rsid w:val="000C3973"/>
    <w:rsid w:val="000C3A32"/>
    <w:rsid w:val="000C455A"/>
    <w:rsid w:val="000C4D3E"/>
    <w:rsid w:val="000C55B2"/>
    <w:rsid w:val="000C58D2"/>
    <w:rsid w:val="000C5FAC"/>
    <w:rsid w:val="000C6670"/>
    <w:rsid w:val="000D109E"/>
    <w:rsid w:val="000D24BB"/>
    <w:rsid w:val="000D2F29"/>
    <w:rsid w:val="000D4551"/>
    <w:rsid w:val="000D4919"/>
    <w:rsid w:val="000D5018"/>
    <w:rsid w:val="000D53F1"/>
    <w:rsid w:val="000D589D"/>
    <w:rsid w:val="000D5A2F"/>
    <w:rsid w:val="000D5D4C"/>
    <w:rsid w:val="000D6F71"/>
    <w:rsid w:val="000D7B45"/>
    <w:rsid w:val="000D7C32"/>
    <w:rsid w:val="000E09C4"/>
    <w:rsid w:val="000E120A"/>
    <w:rsid w:val="000E12B6"/>
    <w:rsid w:val="000E14CB"/>
    <w:rsid w:val="000E16A2"/>
    <w:rsid w:val="000E2257"/>
    <w:rsid w:val="000E2BA0"/>
    <w:rsid w:val="000E2C37"/>
    <w:rsid w:val="000E3F1D"/>
    <w:rsid w:val="000E47E2"/>
    <w:rsid w:val="000E4842"/>
    <w:rsid w:val="000E4AEA"/>
    <w:rsid w:val="000E59DE"/>
    <w:rsid w:val="000E6389"/>
    <w:rsid w:val="000F020E"/>
    <w:rsid w:val="000F1387"/>
    <w:rsid w:val="000F140E"/>
    <w:rsid w:val="000F1545"/>
    <w:rsid w:val="000F1A18"/>
    <w:rsid w:val="000F1C5C"/>
    <w:rsid w:val="000F304E"/>
    <w:rsid w:val="000F3AAC"/>
    <w:rsid w:val="000F4806"/>
    <w:rsid w:val="000F49A3"/>
    <w:rsid w:val="000F4AC0"/>
    <w:rsid w:val="000F4F03"/>
    <w:rsid w:val="000F6266"/>
    <w:rsid w:val="000F7425"/>
    <w:rsid w:val="000F746E"/>
    <w:rsid w:val="001004C9"/>
    <w:rsid w:val="00100D35"/>
    <w:rsid w:val="00100D3D"/>
    <w:rsid w:val="00100F86"/>
    <w:rsid w:val="001025B0"/>
    <w:rsid w:val="00102B44"/>
    <w:rsid w:val="00102F44"/>
    <w:rsid w:val="001039D2"/>
    <w:rsid w:val="00103E84"/>
    <w:rsid w:val="0010476E"/>
    <w:rsid w:val="00104CE9"/>
    <w:rsid w:val="00104EAA"/>
    <w:rsid w:val="00104EB3"/>
    <w:rsid w:val="00105FF7"/>
    <w:rsid w:val="00106152"/>
    <w:rsid w:val="00106948"/>
    <w:rsid w:val="0010694B"/>
    <w:rsid w:val="001073E1"/>
    <w:rsid w:val="001107FC"/>
    <w:rsid w:val="001113DA"/>
    <w:rsid w:val="00113C62"/>
    <w:rsid w:val="001140F0"/>
    <w:rsid w:val="00114F07"/>
    <w:rsid w:val="00114F85"/>
    <w:rsid w:val="0011550F"/>
    <w:rsid w:val="00115624"/>
    <w:rsid w:val="001159D5"/>
    <w:rsid w:val="00115BA4"/>
    <w:rsid w:val="00115C53"/>
    <w:rsid w:val="0011613B"/>
    <w:rsid w:val="001165CE"/>
    <w:rsid w:val="001179DC"/>
    <w:rsid w:val="0012017D"/>
    <w:rsid w:val="0012038D"/>
    <w:rsid w:val="00121758"/>
    <w:rsid w:val="00121AE2"/>
    <w:rsid w:val="00122493"/>
    <w:rsid w:val="001225B8"/>
    <w:rsid w:val="001225D4"/>
    <w:rsid w:val="00123103"/>
    <w:rsid w:val="001236EC"/>
    <w:rsid w:val="00123B07"/>
    <w:rsid w:val="00123B95"/>
    <w:rsid w:val="001257CE"/>
    <w:rsid w:val="00125D23"/>
    <w:rsid w:val="00126331"/>
    <w:rsid w:val="00126772"/>
    <w:rsid w:val="00127D8E"/>
    <w:rsid w:val="00127E5D"/>
    <w:rsid w:val="001320F4"/>
    <w:rsid w:val="001328CF"/>
    <w:rsid w:val="00132A9A"/>
    <w:rsid w:val="00133C12"/>
    <w:rsid w:val="00134417"/>
    <w:rsid w:val="00135892"/>
    <w:rsid w:val="00136419"/>
    <w:rsid w:val="0013687E"/>
    <w:rsid w:val="00136C30"/>
    <w:rsid w:val="00136E66"/>
    <w:rsid w:val="00137E3B"/>
    <w:rsid w:val="00137E67"/>
    <w:rsid w:val="00140575"/>
    <w:rsid w:val="00140AE7"/>
    <w:rsid w:val="00141D2C"/>
    <w:rsid w:val="00141DF9"/>
    <w:rsid w:val="001422AF"/>
    <w:rsid w:val="001429CB"/>
    <w:rsid w:val="00143041"/>
    <w:rsid w:val="00143150"/>
    <w:rsid w:val="00144004"/>
    <w:rsid w:val="0014490C"/>
    <w:rsid w:val="00145E44"/>
    <w:rsid w:val="00147291"/>
    <w:rsid w:val="00150495"/>
    <w:rsid w:val="001505B0"/>
    <w:rsid w:val="00151099"/>
    <w:rsid w:val="00151603"/>
    <w:rsid w:val="00151CB4"/>
    <w:rsid w:val="001527C5"/>
    <w:rsid w:val="00153402"/>
    <w:rsid w:val="001536E2"/>
    <w:rsid w:val="00153A95"/>
    <w:rsid w:val="00154184"/>
    <w:rsid w:val="00154C91"/>
    <w:rsid w:val="0015512D"/>
    <w:rsid w:val="00155544"/>
    <w:rsid w:val="00155CA4"/>
    <w:rsid w:val="001569E4"/>
    <w:rsid w:val="00156E9A"/>
    <w:rsid w:val="0015720F"/>
    <w:rsid w:val="001576E2"/>
    <w:rsid w:val="0015782C"/>
    <w:rsid w:val="00157AF3"/>
    <w:rsid w:val="00157B54"/>
    <w:rsid w:val="00160BA7"/>
    <w:rsid w:val="00161861"/>
    <w:rsid w:val="001622AF"/>
    <w:rsid w:val="001626F7"/>
    <w:rsid w:val="001628FC"/>
    <w:rsid w:val="00163658"/>
    <w:rsid w:val="001639A3"/>
    <w:rsid w:val="001672AB"/>
    <w:rsid w:val="00167556"/>
    <w:rsid w:val="00167BDF"/>
    <w:rsid w:val="00167F45"/>
    <w:rsid w:val="00170D70"/>
    <w:rsid w:val="001720E0"/>
    <w:rsid w:val="0017230E"/>
    <w:rsid w:val="0017270C"/>
    <w:rsid w:val="001728AA"/>
    <w:rsid w:val="00173349"/>
    <w:rsid w:val="001735AE"/>
    <w:rsid w:val="00173DD3"/>
    <w:rsid w:val="00174813"/>
    <w:rsid w:val="00174893"/>
    <w:rsid w:val="00175481"/>
    <w:rsid w:val="0017641C"/>
    <w:rsid w:val="00177C43"/>
    <w:rsid w:val="00180383"/>
    <w:rsid w:val="001804D0"/>
    <w:rsid w:val="00180CF5"/>
    <w:rsid w:val="001815F8"/>
    <w:rsid w:val="00181C26"/>
    <w:rsid w:val="001832AE"/>
    <w:rsid w:val="0018341D"/>
    <w:rsid w:val="00183605"/>
    <w:rsid w:val="00183641"/>
    <w:rsid w:val="001847DB"/>
    <w:rsid w:val="00184F6B"/>
    <w:rsid w:val="00185657"/>
    <w:rsid w:val="00185C54"/>
    <w:rsid w:val="00186D16"/>
    <w:rsid w:val="00186D99"/>
    <w:rsid w:val="0018727F"/>
    <w:rsid w:val="00187AB6"/>
    <w:rsid w:val="00187D7E"/>
    <w:rsid w:val="0019007A"/>
    <w:rsid w:val="0019130C"/>
    <w:rsid w:val="00193129"/>
    <w:rsid w:val="0019348B"/>
    <w:rsid w:val="00193AA1"/>
    <w:rsid w:val="001944FC"/>
    <w:rsid w:val="001955F8"/>
    <w:rsid w:val="001963C2"/>
    <w:rsid w:val="001966F5"/>
    <w:rsid w:val="00196928"/>
    <w:rsid w:val="0019734D"/>
    <w:rsid w:val="001A0F12"/>
    <w:rsid w:val="001A0F7C"/>
    <w:rsid w:val="001A1E41"/>
    <w:rsid w:val="001A2128"/>
    <w:rsid w:val="001A2391"/>
    <w:rsid w:val="001A2467"/>
    <w:rsid w:val="001A2602"/>
    <w:rsid w:val="001A2701"/>
    <w:rsid w:val="001A3F24"/>
    <w:rsid w:val="001A434C"/>
    <w:rsid w:val="001A5717"/>
    <w:rsid w:val="001A5BB4"/>
    <w:rsid w:val="001A7D89"/>
    <w:rsid w:val="001B0363"/>
    <w:rsid w:val="001B112F"/>
    <w:rsid w:val="001B12CF"/>
    <w:rsid w:val="001B1785"/>
    <w:rsid w:val="001B1CBE"/>
    <w:rsid w:val="001B1F53"/>
    <w:rsid w:val="001B250D"/>
    <w:rsid w:val="001B2843"/>
    <w:rsid w:val="001B32A9"/>
    <w:rsid w:val="001B3699"/>
    <w:rsid w:val="001B3A5E"/>
    <w:rsid w:val="001B42D1"/>
    <w:rsid w:val="001B496C"/>
    <w:rsid w:val="001B64F3"/>
    <w:rsid w:val="001B67C8"/>
    <w:rsid w:val="001B6A9B"/>
    <w:rsid w:val="001B711C"/>
    <w:rsid w:val="001B7167"/>
    <w:rsid w:val="001B7901"/>
    <w:rsid w:val="001B7AE6"/>
    <w:rsid w:val="001C063A"/>
    <w:rsid w:val="001C3201"/>
    <w:rsid w:val="001C3244"/>
    <w:rsid w:val="001C3594"/>
    <w:rsid w:val="001C4201"/>
    <w:rsid w:val="001C5842"/>
    <w:rsid w:val="001C65DA"/>
    <w:rsid w:val="001C672D"/>
    <w:rsid w:val="001C7CC6"/>
    <w:rsid w:val="001D02D3"/>
    <w:rsid w:val="001D1097"/>
    <w:rsid w:val="001D1F67"/>
    <w:rsid w:val="001D2E7B"/>
    <w:rsid w:val="001D3861"/>
    <w:rsid w:val="001D4098"/>
    <w:rsid w:val="001D4712"/>
    <w:rsid w:val="001D59D8"/>
    <w:rsid w:val="001D5CF7"/>
    <w:rsid w:val="001D733A"/>
    <w:rsid w:val="001D7870"/>
    <w:rsid w:val="001E0F15"/>
    <w:rsid w:val="001E144E"/>
    <w:rsid w:val="001E1635"/>
    <w:rsid w:val="001E19AE"/>
    <w:rsid w:val="001E1EA2"/>
    <w:rsid w:val="001E2638"/>
    <w:rsid w:val="001E2C77"/>
    <w:rsid w:val="001E36BA"/>
    <w:rsid w:val="001E3C29"/>
    <w:rsid w:val="001E4D9C"/>
    <w:rsid w:val="001E5B04"/>
    <w:rsid w:val="001E5B67"/>
    <w:rsid w:val="001E5CE9"/>
    <w:rsid w:val="001E61B1"/>
    <w:rsid w:val="001E6F08"/>
    <w:rsid w:val="001E737A"/>
    <w:rsid w:val="001F0125"/>
    <w:rsid w:val="001F10ED"/>
    <w:rsid w:val="001F123B"/>
    <w:rsid w:val="001F1717"/>
    <w:rsid w:val="001F1887"/>
    <w:rsid w:val="001F20D8"/>
    <w:rsid w:val="001F3B32"/>
    <w:rsid w:val="001F3E68"/>
    <w:rsid w:val="001F568B"/>
    <w:rsid w:val="001F595A"/>
    <w:rsid w:val="001F5EDC"/>
    <w:rsid w:val="001F64C7"/>
    <w:rsid w:val="001F6DBD"/>
    <w:rsid w:val="001F7316"/>
    <w:rsid w:val="001F7D03"/>
    <w:rsid w:val="001F7EB7"/>
    <w:rsid w:val="0020070B"/>
    <w:rsid w:val="00200A48"/>
    <w:rsid w:val="002014BC"/>
    <w:rsid w:val="00201D98"/>
    <w:rsid w:val="00202BE3"/>
    <w:rsid w:val="00202EA0"/>
    <w:rsid w:val="00203FA0"/>
    <w:rsid w:val="002043EF"/>
    <w:rsid w:val="00204475"/>
    <w:rsid w:val="002044DF"/>
    <w:rsid w:val="00204AE0"/>
    <w:rsid w:val="00204EB7"/>
    <w:rsid w:val="0020775B"/>
    <w:rsid w:val="002111E1"/>
    <w:rsid w:val="00212150"/>
    <w:rsid w:val="00213067"/>
    <w:rsid w:val="002142D9"/>
    <w:rsid w:val="00215527"/>
    <w:rsid w:val="00215D71"/>
    <w:rsid w:val="00216494"/>
    <w:rsid w:val="00216885"/>
    <w:rsid w:val="002175A0"/>
    <w:rsid w:val="002204EA"/>
    <w:rsid w:val="00220965"/>
    <w:rsid w:val="00220BA7"/>
    <w:rsid w:val="00222009"/>
    <w:rsid w:val="002230F8"/>
    <w:rsid w:val="00223224"/>
    <w:rsid w:val="002232A9"/>
    <w:rsid w:val="00223B4B"/>
    <w:rsid w:val="00223C31"/>
    <w:rsid w:val="00224A41"/>
    <w:rsid w:val="002250DD"/>
    <w:rsid w:val="002257DD"/>
    <w:rsid w:val="00225A21"/>
    <w:rsid w:val="00226040"/>
    <w:rsid w:val="00226533"/>
    <w:rsid w:val="002269C7"/>
    <w:rsid w:val="0023199B"/>
    <w:rsid w:val="00231ED2"/>
    <w:rsid w:val="00232D44"/>
    <w:rsid w:val="00233960"/>
    <w:rsid w:val="00233BEF"/>
    <w:rsid w:val="002343A0"/>
    <w:rsid w:val="002351A5"/>
    <w:rsid w:val="00237E6B"/>
    <w:rsid w:val="0024093E"/>
    <w:rsid w:val="00240DFA"/>
    <w:rsid w:val="00240E2A"/>
    <w:rsid w:val="002413EE"/>
    <w:rsid w:val="00241B68"/>
    <w:rsid w:val="002423EC"/>
    <w:rsid w:val="00242FA9"/>
    <w:rsid w:val="002433B3"/>
    <w:rsid w:val="00243CFB"/>
    <w:rsid w:val="002442CF"/>
    <w:rsid w:val="00245BF2"/>
    <w:rsid w:val="00245E3E"/>
    <w:rsid w:val="002466AA"/>
    <w:rsid w:val="0024690A"/>
    <w:rsid w:val="00247D3D"/>
    <w:rsid w:val="00250310"/>
    <w:rsid w:val="002509A5"/>
    <w:rsid w:val="00250DCD"/>
    <w:rsid w:val="00250E50"/>
    <w:rsid w:val="00251021"/>
    <w:rsid w:val="00251355"/>
    <w:rsid w:val="002517D5"/>
    <w:rsid w:val="00251C48"/>
    <w:rsid w:val="00251C97"/>
    <w:rsid w:val="0025243F"/>
    <w:rsid w:val="00252BAE"/>
    <w:rsid w:val="00253185"/>
    <w:rsid w:val="002532B7"/>
    <w:rsid w:val="0025343E"/>
    <w:rsid w:val="00253CDE"/>
    <w:rsid w:val="002547A6"/>
    <w:rsid w:val="00254DF9"/>
    <w:rsid w:val="00255C6B"/>
    <w:rsid w:val="00255E0C"/>
    <w:rsid w:val="0025661E"/>
    <w:rsid w:val="00256815"/>
    <w:rsid w:val="00256E5A"/>
    <w:rsid w:val="0025746E"/>
    <w:rsid w:val="0026045A"/>
    <w:rsid w:val="00262579"/>
    <w:rsid w:val="002625AD"/>
    <w:rsid w:val="00263DE6"/>
    <w:rsid w:val="00264057"/>
    <w:rsid w:val="002642C7"/>
    <w:rsid w:val="00264324"/>
    <w:rsid w:val="00264423"/>
    <w:rsid w:val="0026467F"/>
    <w:rsid w:val="00264761"/>
    <w:rsid w:val="00265BF1"/>
    <w:rsid w:val="00265C9E"/>
    <w:rsid w:val="00266008"/>
    <w:rsid w:val="0026615E"/>
    <w:rsid w:val="002661A3"/>
    <w:rsid w:val="002676C5"/>
    <w:rsid w:val="002709A5"/>
    <w:rsid w:val="00270D25"/>
    <w:rsid w:val="00270DA7"/>
    <w:rsid w:val="00271473"/>
    <w:rsid w:val="00271682"/>
    <w:rsid w:val="00272A12"/>
    <w:rsid w:val="00275991"/>
    <w:rsid w:val="00276462"/>
    <w:rsid w:val="0027682F"/>
    <w:rsid w:val="00276DB6"/>
    <w:rsid w:val="002771BF"/>
    <w:rsid w:val="00277945"/>
    <w:rsid w:val="002779D9"/>
    <w:rsid w:val="00280E87"/>
    <w:rsid w:val="00281760"/>
    <w:rsid w:val="00281855"/>
    <w:rsid w:val="0028276A"/>
    <w:rsid w:val="00282F63"/>
    <w:rsid w:val="00283398"/>
    <w:rsid w:val="00283EB9"/>
    <w:rsid w:val="00284094"/>
    <w:rsid w:val="00284932"/>
    <w:rsid w:val="00284C09"/>
    <w:rsid w:val="0028549D"/>
    <w:rsid w:val="00285FA5"/>
    <w:rsid w:val="00286CC1"/>
    <w:rsid w:val="00290045"/>
    <w:rsid w:val="00291835"/>
    <w:rsid w:val="00293189"/>
    <w:rsid w:val="00293304"/>
    <w:rsid w:val="00293A7D"/>
    <w:rsid w:val="00294378"/>
    <w:rsid w:val="00297B9B"/>
    <w:rsid w:val="00297D39"/>
    <w:rsid w:val="002A0D00"/>
    <w:rsid w:val="002A0DB6"/>
    <w:rsid w:val="002A1172"/>
    <w:rsid w:val="002A224E"/>
    <w:rsid w:val="002A2AE2"/>
    <w:rsid w:val="002A2E8A"/>
    <w:rsid w:val="002A3204"/>
    <w:rsid w:val="002A3503"/>
    <w:rsid w:val="002A3753"/>
    <w:rsid w:val="002A38BF"/>
    <w:rsid w:val="002A3F15"/>
    <w:rsid w:val="002A4087"/>
    <w:rsid w:val="002A439F"/>
    <w:rsid w:val="002A43E5"/>
    <w:rsid w:val="002A48B6"/>
    <w:rsid w:val="002A4EE0"/>
    <w:rsid w:val="002A535E"/>
    <w:rsid w:val="002A5E26"/>
    <w:rsid w:val="002A6ED1"/>
    <w:rsid w:val="002A7FC4"/>
    <w:rsid w:val="002B0089"/>
    <w:rsid w:val="002B00DB"/>
    <w:rsid w:val="002B02A5"/>
    <w:rsid w:val="002B1175"/>
    <w:rsid w:val="002B2E29"/>
    <w:rsid w:val="002B3C5F"/>
    <w:rsid w:val="002B45D5"/>
    <w:rsid w:val="002B6558"/>
    <w:rsid w:val="002B667A"/>
    <w:rsid w:val="002B6F3A"/>
    <w:rsid w:val="002B7D74"/>
    <w:rsid w:val="002B7EEF"/>
    <w:rsid w:val="002C0407"/>
    <w:rsid w:val="002C0696"/>
    <w:rsid w:val="002C17EF"/>
    <w:rsid w:val="002C18A7"/>
    <w:rsid w:val="002C1A6C"/>
    <w:rsid w:val="002C1B63"/>
    <w:rsid w:val="002C2CAA"/>
    <w:rsid w:val="002C397F"/>
    <w:rsid w:val="002C49C1"/>
    <w:rsid w:val="002C58CC"/>
    <w:rsid w:val="002C6719"/>
    <w:rsid w:val="002C70EA"/>
    <w:rsid w:val="002C7819"/>
    <w:rsid w:val="002C7D9B"/>
    <w:rsid w:val="002D021D"/>
    <w:rsid w:val="002D2985"/>
    <w:rsid w:val="002D2E8B"/>
    <w:rsid w:val="002D2F68"/>
    <w:rsid w:val="002D3D44"/>
    <w:rsid w:val="002D46E1"/>
    <w:rsid w:val="002D4CA2"/>
    <w:rsid w:val="002D5231"/>
    <w:rsid w:val="002D5B7F"/>
    <w:rsid w:val="002D679D"/>
    <w:rsid w:val="002D681C"/>
    <w:rsid w:val="002D6AF9"/>
    <w:rsid w:val="002E1BFF"/>
    <w:rsid w:val="002E2EE5"/>
    <w:rsid w:val="002E41D1"/>
    <w:rsid w:val="002E45BA"/>
    <w:rsid w:val="002E515F"/>
    <w:rsid w:val="002E51DD"/>
    <w:rsid w:val="002E6192"/>
    <w:rsid w:val="002E6279"/>
    <w:rsid w:val="002E65CA"/>
    <w:rsid w:val="002E666A"/>
    <w:rsid w:val="002E6B8F"/>
    <w:rsid w:val="002E75C9"/>
    <w:rsid w:val="002E7EAF"/>
    <w:rsid w:val="002F0B03"/>
    <w:rsid w:val="002F144F"/>
    <w:rsid w:val="002F1647"/>
    <w:rsid w:val="002F2AE8"/>
    <w:rsid w:val="002F3B69"/>
    <w:rsid w:val="002F74ED"/>
    <w:rsid w:val="003000D5"/>
    <w:rsid w:val="0030010D"/>
    <w:rsid w:val="00300962"/>
    <w:rsid w:val="00300F24"/>
    <w:rsid w:val="0030108B"/>
    <w:rsid w:val="0030133C"/>
    <w:rsid w:val="00301905"/>
    <w:rsid w:val="00303DE1"/>
    <w:rsid w:val="00303F07"/>
    <w:rsid w:val="0030422E"/>
    <w:rsid w:val="00306226"/>
    <w:rsid w:val="003103EC"/>
    <w:rsid w:val="00312754"/>
    <w:rsid w:val="00312AC7"/>
    <w:rsid w:val="00312F15"/>
    <w:rsid w:val="00313EA5"/>
    <w:rsid w:val="00314178"/>
    <w:rsid w:val="003158D4"/>
    <w:rsid w:val="00315D87"/>
    <w:rsid w:val="00316547"/>
    <w:rsid w:val="00316605"/>
    <w:rsid w:val="0031679B"/>
    <w:rsid w:val="0031714F"/>
    <w:rsid w:val="003175ED"/>
    <w:rsid w:val="00317C5F"/>
    <w:rsid w:val="00321479"/>
    <w:rsid w:val="003214AB"/>
    <w:rsid w:val="00322804"/>
    <w:rsid w:val="00322D65"/>
    <w:rsid w:val="00323BEF"/>
    <w:rsid w:val="00323C28"/>
    <w:rsid w:val="00323EC4"/>
    <w:rsid w:val="00324C3D"/>
    <w:rsid w:val="003252E9"/>
    <w:rsid w:val="00326BA4"/>
    <w:rsid w:val="00327EE8"/>
    <w:rsid w:val="0033059B"/>
    <w:rsid w:val="00330C26"/>
    <w:rsid w:val="003313D1"/>
    <w:rsid w:val="003318BA"/>
    <w:rsid w:val="00331E3A"/>
    <w:rsid w:val="00332A82"/>
    <w:rsid w:val="00334A81"/>
    <w:rsid w:val="003352F9"/>
    <w:rsid w:val="003377D5"/>
    <w:rsid w:val="00340021"/>
    <w:rsid w:val="00340231"/>
    <w:rsid w:val="003404BB"/>
    <w:rsid w:val="00340576"/>
    <w:rsid w:val="00340AB1"/>
    <w:rsid w:val="0034200B"/>
    <w:rsid w:val="0034218C"/>
    <w:rsid w:val="00342E94"/>
    <w:rsid w:val="00342F90"/>
    <w:rsid w:val="0034391A"/>
    <w:rsid w:val="00344DE3"/>
    <w:rsid w:val="0034557A"/>
    <w:rsid w:val="00346631"/>
    <w:rsid w:val="00346AF9"/>
    <w:rsid w:val="00347E23"/>
    <w:rsid w:val="00347F2E"/>
    <w:rsid w:val="00350FEC"/>
    <w:rsid w:val="003515B7"/>
    <w:rsid w:val="00351BE2"/>
    <w:rsid w:val="00352339"/>
    <w:rsid w:val="00352746"/>
    <w:rsid w:val="00352AB0"/>
    <w:rsid w:val="00352D2A"/>
    <w:rsid w:val="00352FC5"/>
    <w:rsid w:val="0035322D"/>
    <w:rsid w:val="00353B2E"/>
    <w:rsid w:val="003542AC"/>
    <w:rsid w:val="003544D1"/>
    <w:rsid w:val="00354BD2"/>
    <w:rsid w:val="003553CE"/>
    <w:rsid w:val="00357790"/>
    <w:rsid w:val="0036074A"/>
    <w:rsid w:val="00361468"/>
    <w:rsid w:val="00361BB8"/>
    <w:rsid w:val="00362342"/>
    <w:rsid w:val="00362B47"/>
    <w:rsid w:val="00362B69"/>
    <w:rsid w:val="00362BFC"/>
    <w:rsid w:val="0036307D"/>
    <w:rsid w:val="0036369E"/>
    <w:rsid w:val="00363E75"/>
    <w:rsid w:val="003668C3"/>
    <w:rsid w:val="00366EEA"/>
    <w:rsid w:val="003703FE"/>
    <w:rsid w:val="00370CEC"/>
    <w:rsid w:val="003733AE"/>
    <w:rsid w:val="00373516"/>
    <w:rsid w:val="00373920"/>
    <w:rsid w:val="00373A00"/>
    <w:rsid w:val="00373E98"/>
    <w:rsid w:val="00374080"/>
    <w:rsid w:val="00374282"/>
    <w:rsid w:val="00374BEB"/>
    <w:rsid w:val="00375999"/>
    <w:rsid w:val="003766A2"/>
    <w:rsid w:val="003766DF"/>
    <w:rsid w:val="003772FD"/>
    <w:rsid w:val="003776BF"/>
    <w:rsid w:val="00377D33"/>
    <w:rsid w:val="00377D97"/>
    <w:rsid w:val="0038052B"/>
    <w:rsid w:val="00380562"/>
    <w:rsid w:val="00380BBB"/>
    <w:rsid w:val="00380FF5"/>
    <w:rsid w:val="0038143A"/>
    <w:rsid w:val="003818B3"/>
    <w:rsid w:val="0038221D"/>
    <w:rsid w:val="0038313A"/>
    <w:rsid w:val="003835B6"/>
    <w:rsid w:val="00384DDA"/>
    <w:rsid w:val="00384FCC"/>
    <w:rsid w:val="003851A2"/>
    <w:rsid w:val="003858D1"/>
    <w:rsid w:val="00385BA1"/>
    <w:rsid w:val="00385FA4"/>
    <w:rsid w:val="00385FDE"/>
    <w:rsid w:val="003865E1"/>
    <w:rsid w:val="00386FAF"/>
    <w:rsid w:val="003875CA"/>
    <w:rsid w:val="00387651"/>
    <w:rsid w:val="00387B94"/>
    <w:rsid w:val="00387C75"/>
    <w:rsid w:val="00390138"/>
    <w:rsid w:val="003911F6"/>
    <w:rsid w:val="0039528E"/>
    <w:rsid w:val="003958EC"/>
    <w:rsid w:val="0039646F"/>
    <w:rsid w:val="00396D57"/>
    <w:rsid w:val="00397078"/>
    <w:rsid w:val="00397B88"/>
    <w:rsid w:val="003A0CD1"/>
    <w:rsid w:val="003A1ACA"/>
    <w:rsid w:val="003A36AA"/>
    <w:rsid w:val="003A45EA"/>
    <w:rsid w:val="003A51F5"/>
    <w:rsid w:val="003A6DB5"/>
    <w:rsid w:val="003A740B"/>
    <w:rsid w:val="003A77A0"/>
    <w:rsid w:val="003B08D9"/>
    <w:rsid w:val="003B0EBE"/>
    <w:rsid w:val="003B1D95"/>
    <w:rsid w:val="003B231A"/>
    <w:rsid w:val="003B2C94"/>
    <w:rsid w:val="003B2CF0"/>
    <w:rsid w:val="003B2DD9"/>
    <w:rsid w:val="003B382D"/>
    <w:rsid w:val="003B40B5"/>
    <w:rsid w:val="003B4ACF"/>
    <w:rsid w:val="003B67EE"/>
    <w:rsid w:val="003B6E8E"/>
    <w:rsid w:val="003B6F8B"/>
    <w:rsid w:val="003B7F7C"/>
    <w:rsid w:val="003C1923"/>
    <w:rsid w:val="003C1925"/>
    <w:rsid w:val="003C1B3C"/>
    <w:rsid w:val="003C2353"/>
    <w:rsid w:val="003C2E43"/>
    <w:rsid w:val="003C3108"/>
    <w:rsid w:val="003C35CA"/>
    <w:rsid w:val="003C3A80"/>
    <w:rsid w:val="003C3CF0"/>
    <w:rsid w:val="003C40B2"/>
    <w:rsid w:val="003C5972"/>
    <w:rsid w:val="003C5A07"/>
    <w:rsid w:val="003C614E"/>
    <w:rsid w:val="003C764F"/>
    <w:rsid w:val="003D03AE"/>
    <w:rsid w:val="003D04CD"/>
    <w:rsid w:val="003D1039"/>
    <w:rsid w:val="003D141F"/>
    <w:rsid w:val="003D242C"/>
    <w:rsid w:val="003D2681"/>
    <w:rsid w:val="003D29FE"/>
    <w:rsid w:val="003D3E4D"/>
    <w:rsid w:val="003D3ECB"/>
    <w:rsid w:val="003D44B8"/>
    <w:rsid w:val="003D5C08"/>
    <w:rsid w:val="003D6D6E"/>
    <w:rsid w:val="003D730C"/>
    <w:rsid w:val="003D7B5B"/>
    <w:rsid w:val="003D7F30"/>
    <w:rsid w:val="003D7F55"/>
    <w:rsid w:val="003E04A5"/>
    <w:rsid w:val="003E323C"/>
    <w:rsid w:val="003E323F"/>
    <w:rsid w:val="003E35CF"/>
    <w:rsid w:val="003E364A"/>
    <w:rsid w:val="003E40D3"/>
    <w:rsid w:val="003E4143"/>
    <w:rsid w:val="003E464A"/>
    <w:rsid w:val="003E5A26"/>
    <w:rsid w:val="003E628C"/>
    <w:rsid w:val="003E6C0C"/>
    <w:rsid w:val="003E7292"/>
    <w:rsid w:val="003E776B"/>
    <w:rsid w:val="003E7856"/>
    <w:rsid w:val="003F07DA"/>
    <w:rsid w:val="003F18E7"/>
    <w:rsid w:val="003F1C51"/>
    <w:rsid w:val="003F21BA"/>
    <w:rsid w:val="003F27C6"/>
    <w:rsid w:val="003F33D2"/>
    <w:rsid w:val="003F394D"/>
    <w:rsid w:val="003F39AF"/>
    <w:rsid w:val="003F3AD8"/>
    <w:rsid w:val="003F3B9F"/>
    <w:rsid w:val="003F3D0F"/>
    <w:rsid w:val="003F4261"/>
    <w:rsid w:val="003F52B0"/>
    <w:rsid w:val="003F5703"/>
    <w:rsid w:val="003F5A32"/>
    <w:rsid w:val="003F5BBE"/>
    <w:rsid w:val="003F5C9A"/>
    <w:rsid w:val="003F6746"/>
    <w:rsid w:val="003F6A2C"/>
    <w:rsid w:val="003F76ED"/>
    <w:rsid w:val="003F7D33"/>
    <w:rsid w:val="00400D07"/>
    <w:rsid w:val="00400FF9"/>
    <w:rsid w:val="00401317"/>
    <w:rsid w:val="00402729"/>
    <w:rsid w:val="00402CA7"/>
    <w:rsid w:val="0040419B"/>
    <w:rsid w:val="0040577C"/>
    <w:rsid w:val="00405D83"/>
    <w:rsid w:val="004066A0"/>
    <w:rsid w:val="00407118"/>
    <w:rsid w:val="00411F35"/>
    <w:rsid w:val="00412281"/>
    <w:rsid w:val="004127D0"/>
    <w:rsid w:val="00414386"/>
    <w:rsid w:val="004145C0"/>
    <w:rsid w:val="0041597A"/>
    <w:rsid w:val="00415EA2"/>
    <w:rsid w:val="0041609A"/>
    <w:rsid w:val="004167DC"/>
    <w:rsid w:val="00416B87"/>
    <w:rsid w:val="00417AE1"/>
    <w:rsid w:val="00417D60"/>
    <w:rsid w:val="00420544"/>
    <w:rsid w:val="00423AFA"/>
    <w:rsid w:val="00424CBF"/>
    <w:rsid w:val="00425505"/>
    <w:rsid w:val="0042724E"/>
    <w:rsid w:val="00427783"/>
    <w:rsid w:val="00427D1A"/>
    <w:rsid w:val="0043027E"/>
    <w:rsid w:val="00430F9A"/>
    <w:rsid w:val="00431C26"/>
    <w:rsid w:val="00431D27"/>
    <w:rsid w:val="00432BBA"/>
    <w:rsid w:val="00435AA8"/>
    <w:rsid w:val="00436A3B"/>
    <w:rsid w:val="0043735F"/>
    <w:rsid w:val="00437471"/>
    <w:rsid w:val="00440384"/>
    <w:rsid w:val="0044068D"/>
    <w:rsid w:val="004420FE"/>
    <w:rsid w:val="0044215E"/>
    <w:rsid w:val="004422FC"/>
    <w:rsid w:val="00442BBE"/>
    <w:rsid w:val="00443637"/>
    <w:rsid w:val="00443BDD"/>
    <w:rsid w:val="00443ECB"/>
    <w:rsid w:val="00444216"/>
    <w:rsid w:val="0044421F"/>
    <w:rsid w:val="00444268"/>
    <w:rsid w:val="004442B7"/>
    <w:rsid w:val="004443F6"/>
    <w:rsid w:val="00445DA7"/>
    <w:rsid w:val="00446579"/>
    <w:rsid w:val="00446D5A"/>
    <w:rsid w:val="0044702B"/>
    <w:rsid w:val="0044754E"/>
    <w:rsid w:val="0044765F"/>
    <w:rsid w:val="00447BE4"/>
    <w:rsid w:val="004504ED"/>
    <w:rsid w:val="00451D3F"/>
    <w:rsid w:val="004523E3"/>
    <w:rsid w:val="004534D0"/>
    <w:rsid w:val="00454754"/>
    <w:rsid w:val="004555A7"/>
    <w:rsid w:val="00455D34"/>
    <w:rsid w:val="00456407"/>
    <w:rsid w:val="004573BA"/>
    <w:rsid w:val="004575F8"/>
    <w:rsid w:val="00457BAC"/>
    <w:rsid w:val="00457C3B"/>
    <w:rsid w:val="00460309"/>
    <w:rsid w:val="004628DD"/>
    <w:rsid w:val="0046381E"/>
    <w:rsid w:val="00463A87"/>
    <w:rsid w:val="00463C99"/>
    <w:rsid w:val="00463F89"/>
    <w:rsid w:val="004646B2"/>
    <w:rsid w:val="00464E1E"/>
    <w:rsid w:val="00465C8D"/>
    <w:rsid w:val="00465EBC"/>
    <w:rsid w:val="0046648E"/>
    <w:rsid w:val="00466A5C"/>
    <w:rsid w:val="004712F2"/>
    <w:rsid w:val="00472AEA"/>
    <w:rsid w:val="00473EF5"/>
    <w:rsid w:val="004740DE"/>
    <w:rsid w:val="00474127"/>
    <w:rsid w:val="0047425D"/>
    <w:rsid w:val="00474C6D"/>
    <w:rsid w:val="00474DA3"/>
    <w:rsid w:val="0047553B"/>
    <w:rsid w:val="00475A1F"/>
    <w:rsid w:val="00475CF2"/>
    <w:rsid w:val="004767DB"/>
    <w:rsid w:val="00477F88"/>
    <w:rsid w:val="0048046F"/>
    <w:rsid w:val="00480559"/>
    <w:rsid w:val="004823E6"/>
    <w:rsid w:val="00482EB9"/>
    <w:rsid w:val="004836C2"/>
    <w:rsid w:val="00484B40"/>
    <w:rsid w:val="00484D27"/>
    <w:rsid w:val="004852B1"/>
    <w:rsid w:val="004854EA"/>
    <w:rsid w:val="004859D4"/>
    <w:rsid w:val="00485CC2"/>
    <w:rsid w:val="004866B4"/>
    <w:rsid w:val="004868D6"/>
    <w:rsid w:val="00486941"/>
    <w:rsid w:val="00487D83"/>
    <w:rsid w:val="004900E5"/>
    <w:rsid w:val="00491596"/>
    <w:rsid w:val="00491D1B"/>
    <w:rsid w:val="0049350C"/>
    <w:rsid w:val="0049372E"/>
    <w:rsid w:val="004938C2"/>
    <w:rsid w:val="00494C8F"/>
    <w:rsid w:val="004956B0"/>
    <w:rsid w:val="00495D59"/>
    <w:rsid w:val="00495F9C"/>
    <w:rsid w:val="004963A5"/>
    <w:rsid w:val="004967B4"/>
    <w:rsid w:val="004969F2"/>
    <w:rsid w:val="004971DF"/>
    <w:rsid w:val="004A05C2"/>
    <w:rsid w:val="004A0948"/>
    <w:rsid w:val="004A13D6"/>
    <w:rsid w:val="004A14BE"/>
    <w:rsid w:val="004A2A71"/>
    <w:rsid w:val="004A3663"/>
    <w:rsid w:val="004A37DB"/>
    <w:rsid w:val="004A4152"/>
    <w:rsid w:val="004A4310"/>
    <w:rsid w:val="004A43DE"/>
    <w:rsid w:val="004A47A3"/>
    <w:rsid w:val="004A54FD"/>
    <w:rsid w:val="004A5697"/>
    <w:rsid w:val="004A58E7"/>
    <w:rsid w:val="004A5A04"/>
    <w:rsid w:val="004A5FB1"/>
    <w:rsid w:val="004A63C5"/>
    <w:rsid w:val="004A6A46"/>
    <w:rsid w:val="004A763A"/>
    <w:rsid w:val="004A783D"/>
    <w:rsid w:val="004B0483"/>
    <w:rsid w:val="004B0505"/>
    <w:rsid w:val="004B0776"/>
    <w:rsid w:val="004B0833"/>
    <w:rsid w:val="004B1A39"/>
    <w:rsid w:val="004B316D"/>
    <w:rsid w:val="004B31CD"/>
    <w:rsid w:val="004B3F63"/>
    <w:rsid w:val="004B4490"/>
    <w:rsid w:val="004B460F"/>
    <w:rsid w:val="004B4C98"/>
    <w:rsid w:val="004B5ACE"/>
    <w:rsid w:val="004B609D"/>
    <w:rsid w:val="004B6CA2"/>
    <w:rsid w:val="004B6ED9"/>
    <w:rsid w:val="004B7EB0"/>
    <w:rsid w:val="004B7EF5"/>
    <w:rsid w:val="004C18BF"/>
    <w:rsid w:val="004C250D"/>
    <w:rsid w:val="004C28AC"/>
    <w:rsid w:val="004C2AAF"/>
    <w:rsid w:val="004C41A0"/>
    <w:rsid w:val="004C4239"/>
    <w:rsid w:val="004C48BA"/>
    <w:rsid w:val="004C54EA"/>
    <w:rsid w:val="004C5DF7"/>
    <w:rsid w:val="004C6D4D"/>
    <w:rsid w:val="004C6DC5"/>
    <w:rsid w:val="004C7F0A"/>
    <w:rsid w:val="004D2BE1"/>
    <w:rsid w:val="004D2E41"/>
    <w:rsid w:val="004D611D"/>
    <w:rsid w:val="004D637A"/>
    <w:rsid w:val="004D65A8"/>
    <w:rsid w:val="004E04D6"/>
    <w:rsid w:val="004E06C2"/>
    <w:rsid w:val="004E0C53"/>
    <w:rsid w:val="004E2E43"/>
    <w:rsid w:val="004E306E"/>
    <w:rsid w:val="004E5F10"/>
    <w:rsid w:val="004E5FD0"/>
    <w:rsid w:val="004E62B4"/>
    <w:rsid w:val="004E635E"/>
    <w:rsid w:val="004E6709"/>
    <w:rsid w:val="004E67D2"/>
    <w:rsid w:val="004E69A7"/>
    <w:rsid w:val="004E6AEA"/>
    <w:rsid w:val="004E7008"/>
    <w:rsid w:val="004E724F"/>
    <w:rsid w:val="004E7691"/>
    <w:rsid w:val="004E7706"/>
    <w:rsid w:val="004F114B"/>
    <w:rsid w:val="004F1A1B"/>
    <w:rsid w:val="004F1A8C"/>
    <w:rsid w:val="004F2761"/>
    <w:rsid w:val="004F2D86"/>
    <w:rsid w:val="004F32C5"/>
    <w:rsid w:val="004F376A"/>
    <w:rsid w:val="004F4262"/>
    <w:rsid w:val="004F492A"/>
    <w:rsid w:val="004F54B5"/>
    <w:rsid w:val="004F5CEB"/>
    <w:rsid w:val="004F633D"/>
    <w:rsid w:val="004F69F4"/>
    <w:rsid w:val="004F7C26"/>
    <w:rsid w:val="00500537"/>
    <w:rsid w:val="00500843"/>
    <w:rsid w:val="00501904"/>
    <w:rsid w:val="00501949"/>
    <w:rsid w:val="0050288D"/>
    <w:rsid w:val="00502CFB"/>
    <w:rsid w:val="00503391"/>
    <w:rsid w:val="00503FF9"/>
    <w:rsid w:val="0050461B"/>
    <w:rsid w:val="00504A6F"/>
    <w:rsid w:val="00504DDC"/>
    <w:rsid w:val="0050518E"/>
    <w:rsid w:val="005051B6"/>
    <w:rsid w:val="0050681B"/>
    <w:rsid w:val="00506C25"/>
    <w:rsid w:val="00510064"/>
    <w:rsid w:val="00510E8B"/>
    <w:rsid w:val="00510F64"/>
    <w:rsid w:val="005113B2"/>
    <w:rsid w:val="00511B13"/>
    <w:rsid w:val="00511B7C"/>
    <w:rsid w:val="00511D2E"/>
    <w:rsid w:val="0051204E"/>
    <w:rsid w:val="005135BA"/>
    <w:rsid w:val="00513BC4"/>
    <w:rsid w:val="00515761"/>
    <w:rsid w:val="00516F9A"/>
    <w:rsid w:val="00517358"/>
    <w:rsid w:val="00520FEF"/>
    <w:rsid w:val="0052161B"/>
    <w:rsid w:val="0052285E"/>
    <w:rsid w:val="00523ADF"/>
    <w:rsid w:val="00524105"/>
    <w:rsid w:val="00525959"/>
    <w:rsid w:val="00526B9C"/>
    <w:rsid w:val="00526BBC"/>
    <w:rsid w:val="00526D7B"/>
    <w:rsid w:val="00527205"/>
    <w:rsid w:val="0052777F"/>
    <w:rsid w:val="00527EBE"/>
    <w:rsid w:val="005303A3"/>
    <w:rsid w:val="00530642"/>
    <w:rsid w:val="0053069E"/>
    <w:rsid w:val="005317A3"/>
    <w:rsid w:val="00531E3B"/>
    <w:rsid w:val="00531EBF"/>
    <w:rsid w:val="00531F57"/>
    <w:rsid w:val="0053220D"/>
    <w:rsid w:val="005323BD"/>
    <w:rsid w:val="00532520"/>
    <w:rsid w:val="00532EFF"/>
    <w:rsid w:val="005337A0"/>
    <w:rsid w:val="00534069"/>
    <w:rsid w:val="0053498B"/>
    <w:rsid w:val="00535396"/>
    <w:rsid w:val="0053557E"/>
    <w:rsid w:val="00536813"/>
    <w:rsid w:val="00536DD8"/>
    <w:rsid w:val="00537E05"/>
    <w:rsid w:val="005401C7"/>
    <w:rsid w:val="00541A3C"/>
    <w:rsid w:val="00542890"/>
    <w:rsid w:val="00542912"/>
    <w:rsid w:val="00543344"/>
    <w:rsid w:val="005443CE"/>
    <w:rsid w:val="00544823"/>
    <w:rsid w:val="00544BA4"/>
    <w:rsid w:val="00545553"/>
    <w:rsid w:val="005466B6"/>
    <w:rsid w:val="0054677B"/>
    <w:rsid w:val="00547970"/>
    <w:rsid w:val="00547BC2"/>
    <w:rsid w:val="00547DE6"/>
    <w:rsid w:val="00547EF6"/>
    <w:rsid w:val="00550F08"/>
    <w:rsid w:val="005511A8"/>
    <w:rsid w:val="00552B27"/>
    <w:rsid w:val="00552FC7"/>
    <w:rsid w:val="005537E4"/>
    <w:rsid w:val="005539B8"/>
    <w:rsid w:val="005544B9"/>
    <w:rsid w:val="005546B5"/>
    <w:rsid w:val="0055485C"/>
    <w:rsid w:val="00554B77"/>
    <w:rsid w:val="005550FC"/>
    <w:rsid w:val="0055526B"/>
    <w:rsid w:val="00555447"/>
    <w:rsid w:val="005558A6"/>
    <w:rsid w:val="00557094"/>
    <w:rsid w:val="00557146"/>
    <w:rsid w:val="005603BF"/>
    <w:rsid w:val="00560544"/>
    <w:rsid w:val="005605A9"/>
    <w:rsid w:val="00560662"/>
    <w:rsid w:val="00560810"/>
    <w:rsid w:val="00561D44"/>
    <w:rsid w:val="00561EDB"/>
    <w:rsid w:val="005631C2"/>
    <w:rsid w:val="0056345A"/>
    <w:rsid w:val="005639F1"/>
    <w:rsid w:val="00563CFA"/>
    <w:rsid w:val="0056562D"/>
    <w:rsid w:val="0056584C"/>
    <w:rsid w:val="00565E53"/>
    <w:rsid w:val="005662FE"/>
    <w:rsid w:val="00566C7B"/>
    <w:rsid w:val="0056790D"/>
    <w:rsid w:val="00567F52"/>
    <w:rsid w:val="00570255"/>
    <w:rsid w:val="00570981"/>
    <w:rsid w:val="0057133F"/>
    <w:rsid w:val="00571B1E"/>
    <w:rsid w:val="00571EE1"/>
    <w:rsid w:val="0057226C"/>
    <w:rsid w:val="0057267F"/>
    <w:rsid w:val="00572E10"/>
    <w:rsid w:val="00572F88"/>
    <w:rsid w:val="005732B8"/>
    <w:rsid w:val="00574B1E"/>
    <w:rsid w:val="00575F1C"/>
    <w:rsid w:val="005763D2"/>
    <w:rsid w:val="0057754C"/>
    <w:rsid w:val="00580AFE"/>
    <w:rsid w:val="00581570"/>
    <w:rsid w:val="00581B3C"/>
    <w:rsid w:val="00581B9E"/>
    <w:rsid w:val="005829ED"/>
    <w:rsid w:val="00582BB9"/>
    <w:rsid w:val="00583369"/>
    <w:rsid w:val="0058351A"/>
    <w:rsid w:val="00584033"/>
    <w:rsid w:val="00584668"/>
    <w:rsid w:val="0058484B"/>
    <w:rsid w:val="00584B9F"/>
    <w:rsid w:val="00584D86"/>
    <w:rsid w:val="0058559C"/>
    <w:rsid w:val="005865B7"/>
    <w:rsid w:val="00586C1F"/>
    <w:rsid w:val="00587332"/>
    <w:rsid w:val="005902A4"/>
    <w:rsid w:val="0059073D"/>
    <w:rsid w:val="00590DDF"/>
    <w:rsid w:val="005910AA"/>
    <w:rsid w:val="005922A2"/>
    <w:rsid w:val="00592A87"/>
    <w:rsid w:val="005931E1"/>
    <w:rsid w:val="00593998"/>
    <w:rsid w:val="00593F16"/>
    <w:rsid w:val="005940C4"/>
    <w:rsid w:val="0059429C"/>
    <w:rsid w:val="005957BA"/>
    <w:rsid w:val="00595E96"/>
    <w:rsid w:val="005963A9"/>
    <w:rsid w:val="005977D8"/>
    <w:rsid w:val="005A0104"/>
    <w:rsid w:val="005A09EC"/>
    <w:rsid w:val="005A0C4C"/>
    <w:rsid w:val="005A0DEA"/>
    <w:rsid w:val="005A1CCE"/>
    <w:rsid w:val="005A22C4"/>
    <w:rsid w:val="005A29F6"/>
    <w:rsid w:val="005A2AAA"/>
    <w:rsid w:val="005A2E6A"/>
    <w:rsid w:val="005A385C"/>
    <w:rsid w:val="005A467D"/>
    <w:rsid w:val="005A4B25"/>
    <w:rsid w:val="005A55BD"/>
    <w:rsid w:val="005A5805"/>
    <w:rsid w:val="005A5C52"/>
    <w:rsid w:val="005A5DFD"/>
    <w:rsid w:val="005A6939"/>
    <w:rsid w:val="005A74A4"/>
    <w:rsid w:val="005A7A5D"/>
    <w:rsid w:val="005B09CC"/>
    <w:rsid w:val="005B0FE6"/>
    <w:rsid w:val="005B1DF4"/>
    <w:rsid w:val="005B2E3B"/>
    <w:rsid w:val="005B3025"/>
    <w:rsid w:val="005B3A92"/>
    <w:rsid w:val="005B4173"/>
    <w:rsid w:val="005B4398"/>
    <w:rsid w:val="005B549A"/>
    <w:rsid w:val="005B59E4"/>
    <w:rsid w:val="005B5AD6"/>
    <w:rsid w:val="005B6249"/>
    <w:rsid w:val="005B641A"/>
    <w:rsid w:val="005B6570"/>
    <w:rsid w:val="005B6ABC"/>
    <w:rsid w:val="005B6B45"/>
    <w:rsid w:val="005B6F87"/>
    <w:rsid w:val="005C0055"/>
    <w:rsid w:val="005C045B"/>
    <w:rsid w:val="005C04B3"/>
    <w:rsid w:val="005C0649"/>
    <w:rsid w:val="005C09FA"/>
    <w:rsid w:val="005C17DF"/>
    <w:rsid w:val="005C19FF"/>
    <w:rsid w:val="005C232F"/>
    <w:rsid w:val="005C2A48"/>
    <w:rsid w:val="005C31D2"/>
    <w:rsid w:val="005C334C"/>
    <w:rsid w:val="005C3644"/>
    <w:rsid w:val="005C377E"/>
    <w:rsid w:val="005C4287"/>
    <w:rsid w:val="005C4C75"/>
    <w:rsid w:val="005C5E11"/>
    <w:rsid w:val="005C6D3F"/>
    <w:rsid w:val="005C6EFF"/>
    <w:rsid w:val="005C7597"/>
    <w:rsid w:val="005C7C8D"/>
    <w:rsid w:val="005D0684"/>
    <w:rsid w:val="005D1777"/>
    <w:rsid w:val="005D1F55"/>
    <w:rsid w:val="005D21C1"/>
    <w:rsid w:val="005D2A88"/>
    <w:rsid w:val="005D3CF0"/>
    <w:rsid w:val="005D4435"/>
    <w:rsid w:val="005D531B"/>
    <w:rsid w:val="005D600E"/>
    <w:rsid w:val="005D67DC"/>
    <w:rsid w:val="005D6B72"/>
    <w:rsid w:val="005D6F7A"/>
    <w:rsid w:val="005D749F"/>
    <w:rsid w:val="005D7B08"/>
    <w:rsid w:val="005D7FA3"/>
    <w:rsid w:val="005E0718"/>
    <w:rsid w:val="005E088E"/>
    <w:rsid w:val="005E0B18"/>
    <w:rsid w:val="005E0D87"/>
    <w:rsid w:val="005E112B"/>
    <w:rsid w:val="005E1172"/>
    <w:rsid w:val="005E2AFE"/>
    <w:rsid w:val="005E357A"/>
    <w:rsid w:val="005E45BA"/>
    <w:rsid w:val="005E566F"/>
    <w:rsid w:val="005E5D49"/>
    <w:rsid w:val="005E6310"/>
    <w:rsid w:val="005E6D93"/>
    <w:rsid w:val="005F0768"/>
    <w:rsid w:val="005F1A4D"/>
    <w:rsid w:val="005F1B8E"/>
    <w:rsid w:val="005F1C98"/>
    <w:rsid w:val="005F354D"/>
    <w:rsid w:val="005F500D"/>
    <w:rsid w:val="005F5A1A"/>
    <w:rsid w:val="005F6667"/>
    <w:rsid w:val="005F7188"/>
    <w:rsid w:val="005F734C"/>
    <w:rsid w:val="005F7731"/>
    <w:rsid w:val="005F7FEA"/>
    <w:rsid w:val="00600CC1"/>
    <w:rsid w:val="006018FA"/>
    <w:rsid w:val="00601E26"/>
    <w:rsid w:val="00604993"/>
    <w:rsid w:val="00604DC0"/>
    <w:rsid w:val="0060598C"/>
    <w:rsid w:val="006061BA"/>
    <w:rsid w:val="00606A8A"/>
    <w:rsid w:val="0060725B"/>
    <w:rsid w:val="0061028F"/>
    <w:rsid w:val="00611A3F"/>
    <w:rsid w:val="006127DB"/>
    <w:rsid w:val="00613437"/>
    <w:rsid w:val="00614A88"/>
    <w:rsid w:val="0061795E"/>
    <w:rsid w:val="0062026B"/>
    <w:rsid w:val="00620695"/>
    <w:rsid w:val="00621861"/>
    <w:rsid w:val="00621E32"/>
    <w:rsid w:val="0062257F"/>
    <w:rsid w:val="006226F2"/>
    <w:rsid w:val="00622811"/>
    <w:rsid w:val="00622BF6"/>
    <w:rsid w:val="006239B8"/>
    <w:rsid w:val="00624B4B"/>
    <w:rsid w:val="00624CB7"/>
    <w:rsid w:val="00625064"/>
    <w:rsid w:val="00625075"/>
    <w:rsid w:val="00625135"/>
    <w:rsid w:val="00625203"/>
    <w:rsid w:val="0062553B"/>
    <w:rsid w:val="00625EFD"/>
    <w:rsid w:val="0062623F"/>
    <w:rsid w:val="00626274"/>
    <w:rsid w:val="00626393"/>
    <w:rsid w:val="00626489"/>
    <w:rsid w:val="0062730F"/>
    <w:rsid w:val="006301A1"/>
    <w:rsid w:val="0063096B"/>
    <w:rsid w:val="00631B92"/>
    <w:rsid w:val="0063226A"/>
    <w:rsid w:val="00633A2E"/>
    <w:rsid w:val="00633E7F"/>
    <w:rsid w:val="00634231"/>
    <w:rsid w:val="00635B8A"/>
    <w:rsid w:val="00636114"/>
    <w:rsid w:val="0063671B"/>
    <w:rsid w:val="0063694F"/>
    <w:rsid w:val="00636A9D"/>
    <w:rsid w:val="00637FB9"/>
    <w:rsid w:val="006402B8"/>
    <w:rsid w:val="00640BCD"/>
    <w:rsid w:val="006423A5"/>
    <w:rsid w:val="00642858"/>
    <w:rsid w:val="00644C73"/>
    <w:rsid w:val="0064502F"/>
    <w:rsid w:val="00645068"/>
    <w:rsid w:val="006451ED"/>
    <w:rsid w:val="00645278"/>
    <w:rsid w:val="00646C5B"/>
    <w:rsid w:val="00647BE4"/>
    <w:rsid w:val="00647D03"/>
    <w:rsid w:val="0065007C"/>
    <w:rsid w:val="00651CB4"/>
    <w:rsid w:val="00652CD6"/>
    <w:rsid w:val="00653053"/>
    <w:rsid w:val="0065396E"/>
    <w:rsid w:val="006544F6"/>
    <w:rsid w:val="006559A2"/>
    <w:rsid w:val="00655F09"/>
    <w:rsid w:val="00656AF7"/>
    <w:rsid w:val="00660085"/>
    <w:rsid w:val="00661F82"/>
    <w:rsid w:val="00662F2C"/>
    <w:rsid w:val="00664069"/>
    <w:rsid w:val="00664320"/>
    <w:rsid w:val="00664E9B"/>
    <w:rsid w:val="00665FBA"/>
    <w:rsid w:val="006671B1"/>
    <w:rsid w:val="00667E7E"/>
    <w:rsid w:val="00670025"/>
    <w:rsid w:val="00670C1F"/>
    <w:rsid w:val="00673813"/>
    <w:rsid w:val="00673C87"/>
    <w:rsid w:val="006747DE"/>
    <w:rsid w:val="00674C59"/>
    <w:rsid w:val="00674EDE"/>
    <w:rsid w:val="00675AA9"/>
    <w:rsid w:val="00675C47"/>
    <w:rsid w:val="00676789"/>
    <w:rsid w:val="00676F68"/>
    <w:rsid w:val="00676FFE"/>
    <w:rsid w:val="00677629"/>
    <w:rsid w:val="006779D0"/>
    <w:rsid w:val="00677EEA"/>
    <w:rsid w:val="00680B0F"/>
    <w:rsid w:val="00680D9D"/>
    <w:rsid w:val="00681EEB"/>
    <w:rsid w:val="00681F79"/>
    <w:rsid w:val="006820C2"/>
    <w:rsid w:val="0068328A"/>
    <w:rsid w:val="00685460"/>
    <w:rsid w:val="00685616"/>
    <w:rsid w:val="006866D4"/>
    <w:rsid w:val="00686E70"/>
    <w:rsid w:val="006876B1"/>
    <w:rsid w:val="00687B5C"/>
    <w:rsid w:val="0069048F"/>
    <w:rsid w:val="00690E0C"/>
    <w:rsid w:val="006915D4"/>
    <w:rsid w:val="00691FF3"/>
    <w:rsid w:val="00692242"/>
    <w:rsid w:val="00693396"/>
    <w:rsid w:val="00693E9B"/>
    <w:rsid w:val="00694810"/>
    <w:rsid w:val="00694941"/>
    <w:rsid w:val="00694D9C"/>
    <w:rsid w:val="00695CEB"/>
    <w:rsid w:val="0069619A"/>
    <w:rsid w:val="0069647C"/>
    <w:rsid w:val="0069751C"/>
    <w:rsid w:val="006978E3"/>
    <w:rsid w:val="00697D81"/>
    <w:rsid w:val="00697E13"/>
    <w:rsid w:val="006A0389"/>
    <w:rsid w:val="006A1517"/>
    <w:rsid w:val="006A1A70"/>
    <w:rsid w:val="006A1D44"/>
    <w:rsid w:val="006A2F91"/>
    <w:rsid w:val="006A38A4"/>
    <w:rsid w:val="006A392B"/>
    <w:rsid w:val="006A3D19"/>
    <w:rsid w:val="006A53CB"/>
    <w:rsid w:val="006A5638"/>
    <w:rsid w:val="006A634E"/>
    <w:rsid w:val="006A6797"/>
    <w:rsid w:val="006A7337"/>
    <w:rsid w:val="006A73F4"/>
    <w:rsid w:val="006A7507"/>
    <w:rsid w:val="006B0003"/>
    <w:rsid w:val="006B287E"/>
    <w:rsid w:val="006B359B"/>
    <w:rsid w:val="006B3842"/>
    <w:rsid w:val="006B5E7D"/>
    <w:rsid w:val="006B6700"/>
    <w:rsid w:val="006B685A"/>
    <w:rsid w:val="006B68CC"/>
    <w:rsid w:val="006B6BC5"/>
    <w:rsid w:val="006C0E3C"/>
    <w:rsid w:val="006C12C6"/>
    <w:rsid w:val="006C1491"/>
    <w:rsid w:val="006C15F8"/>
    <w:rsid w:val="006C17E0"/>
    <w:rsid w:val="006C1B9C"/>
    <w:rsid w:val="006C38A7"/>
    <w:rsid w:val="006C4EEE"/>
    <w:rsid w:val="006C5FB7"/>
    <w:rsid w:val="006D0DDC"/>
    <w:rsid w:val="006D23F0"/>
    <w:rsid w:val="006D2F9A"/>
    <w:rsid w:val="006D4459"/>
    <w:rsid w:val="006D5325"/>
    <w:rsid w:val="006D64AE"/>
    <w:rsid w:val="006D762C"/>
    <w:rsid w:val="006D7786"/>
    <w:rsid w:val="006D7AC1"/>
    <w:rsid w:val="006E03F8"/>
    <w:rsid w:val="006E110F"/>
    <w:rsid w:val="006E2522"/>
    <w:rsid w:val="006E2580"/>
    <w:rsid w:val="006E2906"/>
    <w:rsid w:val="006E2C65"/>
    <w:rsid w:val="006E3B47"/>
    <w:rsid w:val="006E3DA5"/>
    <w:rsid w:val="006E47A3"/>
    <w:rsid w:val="006E4D3F"/>
    <w:rsid w:val="006E4EDA"/>
    <w:rsid w:val="006E52BC"/>
    <w:rsid w:val="006E6047"/>
    <w:rsid w:val="006E6351"/>
    <w:rsid w:val="006E6527"/>
    <w:rsid w:val="006E6C4B"/>
    <w:rsid w:val="006E7AB4"/>
    <w:rsid w:val="006E7FD6"/>
    <w:rsid w:val="006F06AD"/>
    <w:rsid w:val="006F06C3"/>
    <w:rsid w:val="006F09A6"/>
    <w:rsid w:val="006F0C63"/>
    <w:rsid w:val="006F0DCF"/>
    <w:rsid w:val="006F119B"/>
    <w:rsid w:val="006F11BF"/>
    <w:rsid w:val="006F11D6"/>
    <w:rsid w:val="006F146C"/>
    <w:rsid w:val="006F27AF"/>
    <w:rsid w:val="006F43CC"/>
    <w:rsid w:val="006F4ED7"/>
    <w:rsid w:val="006F4F3F"/>
    <w:rsid w:val="006F4F43"/>
    <w:rsid w:val="006F4F95"/>
    <w:rsid w:val="006F5392"/>
    <w:rsid w:val="006F5928"/>
    <w:rsid w:val="006F6BC8"/>
    <w:rsid w:val="006F6D03"/>
    <w:rsid w:val="006F6D19"/>
    <w:rsid w:val="006F76AD"/>
    <w:rsid w:val="006F7DAB"/>
    <w:rsid w:val="00700761"/>
    <w:rsid w:val="007012AF"/>
    <w:rsid w:val="00701AEA"/>
    <w:rsid w:val="00701D20"/>
    <w:rsid w:val="00702014"/>
    <w:rsid w:val="00702536"/>
    <w:rsid w:val="007030E4"/>
    <w:rsid w:val="00703551"/>
    <w:rsid w:val="00703DFB"/>
    <w:rsid w:val="00703F6B"/>
    <w:rsid w:val="00704B09"/>
    <w:rsid w:val="00705D87"/>
    <w:rsid w:val="00706056"/>
    <w:rsid w:val="00706A13"/>
    <w:rsid w:val="007115C3"/>
    <w:rsid w:val="007117CD"/>
    <w:rsid w:val="007129DB"/>
    <w:rsid w:val="00712D25"/>
    <w:rsid w:val="0071337E"/>
    <w:rsid w:val="00713927"/>
    <w:rsid w:val="00713E11"/>
    <w:rsid w:val="00716CF6"/>
    <w:rsid w:val="00717866"/>
    <w:rsid w:val="00720E50"/>
    <w:rsid w:val="00720EA2"/>
    <w:rsid w:val="00720F30"/>
    <w:rsid w:val="0072110E"/>
    <w:rsid w:val="007224A8"/>
    <w:rsid w:val="00723B67"/>
    <w:rsid w:val="00723CD9"/>
    <w:rsid w:val="007242A4"/>
    <w:rsid w:val="007248A1"/>
    <w:rsid w:val="00724CB7"/>
    <w:rsid w:val="00724F27"/>
    <w:rsid w:val="007253C7"/>
    <w:rsid w:val="00727E9D"/>
    <w:rsid w:val="0073004D"/>
    <w:rsid w:val="0073059F"/>
    <w:rsid w:val="00730619"/>
    <w:rsid w:val="00730B60"/>
    <w:rsid w:val="00731235"/>
    <w:rsid w:val="00731ED7"/>
    <w:rsid w:val="007320B9"/>
    <w:rsid w:val="00732B47"/>
    <w:rsid w:val="0073335B"/>
    <w:rsid w:val="0073430A"/>
    <w:rsid w:val="007348D8"/>
    <w:rsid w:val="00735028"/>
    <w:rsid w:val="00737C43"/>
    <w:rsid w:val="00740158"/>
    <w:rsid w:val="00741A73"/>
    <w:rsid w:val="0074288E"/>
    <w:rsid w:val="00742E1D"/>
    <w:rsid w:val="007437C5"/>
    <w:rsid w:val="00745D3E"/>
    <w:rsid w:val="00745EAD"/>
    <w:rsid w:val="007467AC"/>
    <w:rsid w:val="00746BB6"/>
    <w:rsid w:val="00747486"/>
    <w:rsid w:val="0075060E"/>
    <w:rsid w:val="00751FD9"/>
    <w:rsid w:val="00754612"/>
    <w:rsid w:val="00756D52"/>
    <w:rsid w:val="0076052B"/>
    <w:rsid w:val="00760F83"/>
    <w:rsid w:val="00761138"/>
    <w:rsid w:val="00761585"/>
    <w:rsid w:val="00762791"/>
    <w:rsid w:val="00763967"/>
    <w:rsid w:val="0076399C"/>
    <w:rsid w:val="00764336"/>
    <w:rsid w:val="007673E4"/>
    <w:rsid w:val="00767B96"/>
    <w:rsid w:val="007705CC"/>
    <w:rsid w:val="007710E9"/>
    <w:rsid w:val="0077229A"/>
    <w:rsid w:val="00772719"/>
    <w:rsid w:val="007728B4"/>
    <w:rsid w:val="00772CC6"/>
    <w:rsid w:val="0077497B"/>
    <w:rsid w:val="00775526"/>
    <w:rsid w:val="00776736"/>
    <w:rsid w:val="00776E3F"/>
    <w:rsid w:val="00777424"/>
    <w:rsid w:val="00777763"/>
    <w:rsid w:val="0078020A"/>
    <w:rsid w:val="0078023B"/>
    <w:rsid w:val="00781306"/>
    <w:rsid w:val="00781E9E"/>
    <w:rsid w:val="007821B9"/>
    <w:rsid w:val="00785F33"/>
    <w:rsid w:val="00790648"/>
    <w:rsid w:val="00790CD3"/>
    <w:rsid w:val="00791090"/>
    <w:rsid w:val="007915C4"/>
    <w:rsid w:val="00791935"/>
    <w:rsid w:val="007923AD"/>
    <w:rsid w:val="007923BA"/>
    <w:rsid w:val="00792AB0"/>
    <w:rsid w:val="00792C81"/>
    <w:rsid w:val="0079349A"/>
    <w:rsid w:val="0079359C"/>
    <w:rsid w:val="00793D45"/>
    <w:rsid w:val="007967CA"/>
    <w:rsid w:val="00797FF4"/>
    <w:rsid w:val="007A0A92"/>
    <w:rsid w:val="007A0BD8"/>
    <w:rsid w:val="007A12D2"/>
    <w:rsid w:val="007A159E"/>
    <w:rsid w:val="007A2483"/>
    <w:rsid w:val="007A24E3"/>
    <w:rsid w:val="007A2E9C"/>
    <w:rsid w:val="007A39FE"/>
    <w:rsid w:val="007A4343"/>
    <w:rsid w:val="007A4678"/>
    <w:rsid w:val="007A4B9D"/>
    <w:rsid w:val="007A4D38"/>
    <w:rsid w:val="007A4EA7"/>
    <w:rsid w:val="007A4F3D"/>
    <w:rsid w:val="007A4FFA"/>
    <w:rsid w:val="007A63A5"/>
    <w:rsid w:val="007A747C"/>
    <w:rsid w:val="007B065F"/>
    <w:rsid w:val="007B119B"/>
    <w:rsid w:val="007B1B1A"/>
    <w:rsid w:val="007B3777"/>
    <w:rsid w:val="007B3D67"/>
    <w:rsid w:val="007B4074"/>
    <w:rsid w:val="007B4BDC"/>
    <w:rsid w:val="007B504E"/>
    <w:rsid w:val="007B59AC"/>
    <w:rsid w:val="007B5A8A"/>
    <w:rsid w:val="007B5EF9"/>
    <w:rsid w:val="007B6F61"/>
    <w:rsid w:val="007B73FB"/>
    <w:rsid w:val="007B7AF0"/>
    <w:rsid w:val="007C031C"/>
    <w:rsid w:val="007C074A"/>
    <w:rsid w:val="007C0783"/>
    <w:rsid w:val="007C154B"/>
    <w:rsid w:val="007C1CFB"/>
    <w:rsid w:val="007C2231"/>
    <w:rsid w:val="007C3041"/>
    <w:rsid w:val="007C3B19"/>
    <w:rsid w:val="007C3B95"/>
    <w:rsid w:val="007C4DE0"/>
    <w:rsid w:val="007C5961"/>
    <w:rsid w:val="007C596D"/>
    <w:rsid w:val="007C75B6"/>
    <w:rsid w:val="007C7B59"/>
    <w:rsid w:val="007D1BED"/>
    <w:rsid w:val="007D1CD6"/>
    <w:rsid w:val="007D32D0"/>
    <w:rsid w:val="007D39E4"/>
    <w:rsid w:val="007D3BF8"/>
    <w:rsid w:val="007D43ED"/>
    <w:rsid w:val="007D478C"/>
    <w:rsid w:val="007D49C8"/>
    <w:rsid w:val="007D4B39"/>
    <w:rsid w:val="007D639C"/>
    <w:rsid w:val="007D6C6C"/>
    <w:rsid w:val="007D6CAB"/>
    <w:rsid w:val="007D7D40"/>
    <w:rsid w:val="007E0A49"/>
    <w:rsid w:val="007E19D6"/>
    <w:rsid w:val="007E1D1A"/>
    <w:rsid w:val="007E2FE5"/>
    <w:rsid w:val="007E321C"/>
    <w:rsid w:val="007E3774"/>
    <w:rsid w:val="007E3D5E"/>
    <w:rsid w:val="007E6142"/>
    <w:rsid w:val="007E7DB2"/>
    <w:rsid w:val="007F06EB"/>
    <w:rsid w:val="007F1544"/>
    <w:rsid w:val="007F17C9"/>
    <w:rsid w:val="007F2BC0"/>
    <w:rsid w:val="007F2D43"/>
    <w:rsid w:val="007F31F3"/>
    <w:rsid w:val="007F3279"/>
    <w:rsid w:val="007F3D5B"/>
    <w:rsid w:val="007F4566"/>
    <w:rsid w:val="007F4F50"/>
    <w:rsid w:val="007F5319"/>
    <w:rsid w:val="007F5BA7"/>
    <w:rsid w:val="007F7160"/>
    <w:rsid w:val="007F7484"/>
    <w:rsid w:val="007F768D"/>
    <w:rsid w:val="007F7842"/>
    <w:rsid w:val="008003A6"/>
    <w:rsid w:val="00800816"/>
    <w:rsid w:val="00802752"/>
    <w:rsid w:val="00802C01"/>
    <w:rsid w:val="00803E3C"/>
    <w:rsid w:val="00806856"/>
    <w:rsid w:val="0080755C"/>
    <w:rsid w:val="008077AD"/>
    <w:rsid w:val="008105CD"/>
    <w:rsid w:val="0081089F"/>
    <w:rsid w:val="008108E5"/>
    <w:rsid w:val="00810EA6"/>
    <w:rsid w:val="008110F8"/>
    <w:rsid w:val="00813904"/>
    <w:rsid w:val="0081461C"/>
    <w:rsid w:val="00814AAB"/>
    <w:rsid w:val="008156C5"/>
    <w:rsid w:val="0081608C"/>
    <w:rsid w:val="00816E61"/>
    <w:rsid w:val="00817254"/>
    <w:rsid w:val="008174A3"/>
    <w:rsid w:val="008201C9"/>
    <w:rsid w:val="00820A44"/>
    <w:rsid w:val="00821F9C"/>
    <w:rsid w:val="0082244F"/>
    <w:rsid w:val="00822B9E"/>
    <w:rsid w:val="00822CF6"/>
    <w:rsid w:val="00822DC9"/>
    <w:rsid w:val="0082308B"/>
    <w:rsid w:val="00823250"/>
    <w:rsid w:val="008237B1"/>
    <w:rsid w:val="00823D02"/>
    <w:rsid w:val="00823E22"/>
    <w:rsid w:val="008240BD"/>
    <w:rsid w:val="00824DFC"/>
    <w:rsid w:val="0082536E"/>
    <w:rsid w:val="0082597E"/>
    <w:rsid w:val="0082649F"/>
    <w:rsid w:val="008264F8"/>
    <w:rsid w:val="00827999"/>
    <w:rsid w:val="00827C5E"/>
    <w:rsid w:val="008301E7"/>
    <w:rsid w:val="00830874"/>
    <w:rsid w:val="0083141E"/>
    <w:rsid w:val="00831B57"/>
    <w:rsid w:val="00832794"/>
    <w:rsid w:val="008338D1"/>
    <w:rsid w:val="00834127"/>
    <w:rsid w:val="00834547"/>
    <w:rsid w:val="008355B6"/>
    <w:rsid w:val="00835871"/>
    <w:rsid w:val="00835EE4"/>
    <w:rsid w:val="00837463"/>
    <w:rsid w:val="00837597"/>
    <w:rsid w:val="00837C8E"/>
    <w:rsid w:val="00840DE0"/>
    <w:rsid w:val="008413E2"/>
    <w:rsid w:val="00841758"/>
    <w:rsid w:val="00842355"/>
    <w:rsid w:val="0084242E"/>
    <w:rsid w:val="00843711"/>
    <w:rsid w:val="00843BC1"/>
    <w:rsid w:val="008441CB"/>
    <w:rsid w:val="0084458A"/>
    <w:rsid w:val="00844A8D"/>
    <w:rsid w:val="00844EE2"/>
    <w:rsid w:val="00845405"/>
    <w:rsid w:val="0084559E"/>
    <w:rsid w:val="0084708F"/>
    <w:rsid w:val="00847F8A"/>
    <w:rsid w:val="00852710"/>
    <w:rsid w:val="008529A6"/>
    <w:rsid w:val="00853988"/>
    <w:rsid w:val="00854625"/>
    <w:rsid w:val="00854721"/>
    <w:rsid w:val="00854DC7"/>
    <w:rsid w:val="0085577F"/>
    <w:rsid w:val="0085660F"/>
    <w:rsid w:val="00856AD7"/>
    <w:rsid w:val="008576BB"/>
    <w:rsid w:val="00857852"/>
    <w:rsid w:val="00860028"/>
    <w:rsid w:val="00860306"/>
    <w:rsid w:val="00861C9E"/>
    <w:rsid w:val="00862B28"/>
    <w:rsid w:val="00863514"/>
    <w:rsid w:val="00864A89"/>
    <w:rsid w:val="00864DAF"/>
    <w:rsid w:val="00864EB7"/>
    <w:rsid w:val="00865349"/>
    <w:rsid w:val="00865469"/>
    <w:rsid w:val="008659E6"/>
    <w:rsid w:val="00865F2D"/>
    <w:rsid w:val="008668F7"/>
    <w:rsid w:val="0086774E"/>
    <w:rsid w:val="0086779E"/>
    <w:rsid w:val="00870E95"/>
    <w:rsid w:val="008710A3"/>
    <w:rsid w:val="00871949"/>
    <w:rsid w:val="00873108"/>
    <w:rsid w:val="00873874"/>
    <w:rsid w:val="00873F04"/>
    <w:rsid w:val="00874459"/>
    <w:rsid w:val="008747A2"/>
    <w:rsid w:val="00875D7D"/>
    <w:rsid w:val="008767E5"/>
    <w:rsid w:val="00877974"/>
    <w:rsid w:val="00877F17"/>
    <w:rsid w:val="00881214"/>
    <w:rsid w:val="00881FAB"/>
    <w:rsid w:val="00882CD4"/>
    <w:rsid w:val="00883300"/>
    <w:rsid w:val="00884B39"/>
    <w:rsid w:val="00884E89"/>
    <w:rsid w:val="00887188"/>
    <w:rsid w:val="008872DB"/>
    <w:rsid w:val="00887781"/>
    <w:rsid w:val="00887B1B"/>
    <w:rsid w:val="0089093E"/>
    <w:rsid w:val="00890971"/>
    <w:rsid w:val="0089243D"/>
    <w:rsid w:val="00893B5D"/>
    <w:rsid w:val="00894414"/>
    <w:rsid w:val="00894AE0"/>
    <w:rsid w:val="00895033"/>
    <w:rsid w:val="00895735"/>
    <w:rsid w:val="00895807"/>
    <w:rsid w:val="008A05D2"/>
    <w:rsid w:val="008A3058"/>
    <w:rsid w:val="008A37AF"/>
    <w:rsid w:val="008A3F76"/>
    <w:rsid w:val="008A4C75"/>
    <w:rsid w:val="008A4DE5"/>
    <w:rsid w:val="008A535C"/>
    <w:rsid w:val="008A5579"/>
    <w:rsid w:val="008A57D6"/>
    <w:rsid w:val="008A5F66"/>
    <w:rsid w:val="008A7C36"/>
    <w:rsid w:val="008B05A9"/>
    <w:rsid w:val="008B0F04"/>
    <w:rsid w:val="008B19D7"/>
    <w:rsid w:val="008B1C39"/>
    <w:rsid w:val="008B1FDD"/>
    <w:rsid w:val="008B2239"/>
    <w:rsid w:val="008B272B"/>
    <w:rsid w:val="008B2879"/>
    <w:rsid w:val="008B2E11"/>
    <w:rsid w:val="008B33DB"/>
    <w:rsid w:val="008B3524"/>
    <w:rsid w:val="008B36AC"/>
    <w:rsid w:val="008B3EA3"/>
    <w:rsid w:val="008B4761"/>
    <w:rsid w:val="008B4C30"/>
    <w:rsid w:val="008B4CBC"/>
    <w:rsid w:val="008B5ECF"/>
    <w:rsid w:val="008B60AA"/>
    <w:rsid w:val="008B6B34"/>
    <w:rsid w:val="008B768D"/>
    <w:rsid w:val="008B76BC"/>
    <w:rsid w:val="008C0C7E"/>
    <w:rsid w:val="008C0F0D"/>
    <w:rsid w:val="008C1490"/>
    <w:rsid w:val="008C1817"/>
    <w:rsid w:val="008C2395"/>
    <w:rsid w:val="008C378C"/>
    <w:rsid w:val="008C4D99"/>
    <w:rsid w:val="008C59DF"/>
    <w:rsid w:val="008C5E06"/>
    <w:rsid w:val="008C5F19"/>
    <w:rsid w:val="008C74BF"/>
    <w:rsid w:val="008C7A66"/>
    <w:rsid w:val="008D0832"/>
    <w:rsid w:val="008D0E94"/>
    <w:rsid w:val="008D16AF"/>
    <w:rsid w:val="008D1F39"/>
    <w:rsid w:val="008D21E0"/>
    <w:rsid w:val="008D2DBD"/>
    <w:rsid w:val="008D382F"/>
    <w:rsid w:val="008D5EB1"/>
    <w:rsid w:val="008D5EBA"/>
    <w:rsid w:val="008D6662"/>
    <w:rsid w:val="008D7407"/>
    <w:rsid w:val="008E09B9"/>
    <w:rsid w:val="008E0D3B"/>
    <w:rsid w:val="008E189F"/>
    <w:rsid w:val="008E1A63"/>
    <w:rsid w:val="008E262A"/>
    <w:rsid w:val="008E3221"/>
    <w:rsid w:val="008E360B"/>
    <w:rsid w:val="008E386B"/>
    <w:rsid w:val="008E3AC2"/>
    <w:rsid w:val="008E4407"/>
    <w:rsid w:val="008E48F9"/>
    <w:rsid w:val="008E5322"/>
    <w:rsid w:val="008E6D08"/>
    <w:rsid w:val="008E7F9D"/>
    <w:rsid w:val="008F0949"/>
    <w:rsid w:val="008F173F"/>
    <w:rsid w:val="008F1C7E"/>
    <w:rsid w:val="008F1E7E"/>
    <w:rsid w:val="008F2F67"/>
    <w:rsid w:val="008F32EA"/>
    <w:rsid w:val="008F3C42"/>
    <w:rsid w:val="008F3C9C"/>
    <w:rsid w:val="008F4346"/>
    <w:rsid w:val="008F475B"/>
    <w:rsid w:val="008F497A"/>
    <w:rsid w:val="008F54C8"/>
    <w:rsid w:val="008F7036"/>
    <w:rsid w:val="008F7987"/>
    <w:rsid w:val="008F7E6A"/>
    <w:rsid w:val="00901091"/>
    <w:rsid w:val="0090278A"/>
    <w:rsid w:val="009029CE"/>
    <w:rsid w:val="00902BEE"/>
    <w:rsid w:val="00904D33"/>
    <w:rsid w:val="00905447"/>
    <w:rsid w:val="009055FA"/>
    <w:rsid w:val="009058A3"/>
    <w:rsid w:val="00905CA9"/>
    <w:rsid w:val="00907186"/>
    <w:rsid w:val="009073BE"/>
    <w:rsid w:val="0091093B"/>
    <w:rsid w:val="009112E8"/>
    <w:rsid w:val="00911B3E"/>
    <w:rsid w:val="00911BBC"/>
    <w:rsid w:val="00911ECF"/>
    <w:rsid w:val="00911F44"/>
    <w:rsid w:val="0091220D"/>
    <w:rsid w:val="0091270C"/>
    <w:rsid w:val="00912C62"/>
    <w:rsid w:val="00913C40"/>
    <w:rsid w:val="00914FFC"/>
    <w:rsid w:val="009155CB"/>
    <w:rsid w:val="00915DA0"/>
    <w:rsid w:val="0091667F"/>
    <w:rsid w:val="00916E75"/>
    <w:rsid w:val="00917390"/>
    <w:rsid w:val="00917527"/>
    <w:rsid w:val="0092119E"/>
    <w:rsid w:val="00921688"/>
    <w:rsid w:val="009220E7"/>
    <w:rsid w:val="00922D19"/>
    <w:rsid w:val="0092386B"/>
    <w:rsid w:val="00923FA2"/>
    <w:rsid w:val="009241DF"/>
    <w:rsid w:val="009247C4"/>
    <w:rsid w:val="009250C1"/>
    <w:rsid w:val="00925792"/>
    <w:rsid w:val="00925D43"/>
    <w:rsid w:val="00925FEF"/>
    <w:rsid w:val="009263CE"/>
    <w:rsid w:val="00926B01"/>
    <w:rsid w:val="00926CD2"/>
    <w:rsid w:val="00927243"/>
    <w:rsid w:val="009274C4"/>
    <w:rsid w:val="00927B5E"/>
    <w:rsid w:val="0093038A"/>
    <w:rsid w:val="009304E6"/>
    <w:rsid w:val="009305CA"/>
    <w:rsid w:val="009314D8"/>
    <w:rsid w:val="009318BF"/>
    <w:rsid w:val="009319F0"/>
    <w:rsid w:val="00931AC7"/>
    <w:rsid w:val="00931D39"/>
    <w:rsid w:val="009324F6"/>
    <w:rsid w:val="009337F7"/>
    <w:rsid w:val="009338B6"/>
    <w:rsid w:val="00934B29"/>
    <w:rsid w:val="009365D0"/>
    <w:rsid w:val="009366C6"/>
    <w:rsid w:val="009367F8"/>
    <w:rsid w:val="00936E01"/>
    <w:rsid w:val="00937189"/>
    <w:rsid w:val="009372F1"/>
    <w:rsid w:val="00937BEF"/>
    <w:rsid w:val="00940096"/>
    <w:rsid w:val="009400D9"/>
    <w:rsid w:val="00941689"/>
    <w:rsid w:val="00941B6E"/>
    <w:rsid w:val="00941D9D"/>
    <w:rsid w:val="00942255"/>
    <w:rsid w:val="0094288A"/>
    <w:rsid w:val="00942C46"/>
    <w:rsid w:val="00942E69"/>
    <w:rsid w:val="0094357B"/>
    <w:rsid w:val="00945544"/>
    <w:rsid w:val="0094605B"/>
    <w:rsid w:val="00947289"/>
    <w:rsid w:val="00950733"/>
    <w:rsid w:val="009514AC"/>
    <w:rsid w:val="00952721"/>
    <w:rsid w:val="00952A90"/>
    <w:rsid w:val="009533D0"/>
    <w:rsid w:val="00954133"/>
    <w:rsid w:val="009543B2"/>
    <w:rsid w:val="00954442"/>
    <w:rsid w:val="0095465E"/>
    <w:rsid w:val="00954660"/>
    <w:rsid w:val="00954689"/>
    <w:rsid w:val="00955E50"/>
    <w:rsid w:val="009561C0"/>
    <w:rsid w:val="0095740E"/>
    <w:rsid w:val="00957A03"/>
    <w:rsid w:val="0096093B"/>
    <w:rsid w:val="00961BB7"/>
    <w:rsid w:val="00962094"/>
    <w:rsid w:val="009625D4"/>
    <w:rsid w:val="00962877"/>
    <w:rsid w:val="00962E7F"/>
    <w:rsid w:val="0096305A"/>
    <w:rsid w:val="00963644"/>
    <w:rsid w:val="00963AC4"/>
    <w:rsid w:val="00963FB0"/>
    <w:rsid w:val="00965824"/>
    <w:rsid w:val="00965935"/>
    <w:rsid w:val="00965FA9"/>
    <w:rsid w:val="00966560"/>
    <w:rsid w:val="00966691"/>
    <w:rsid w:val="00966C57"/>
    <w:rsid w:val="00966C65"/>
    <w:rsid w:val="00966D7A"/>
    <w:rsid w:val="009675BB"/>
    <w:rsid w:val="00967DB2"/>
    <w:rsid w:val="00967EBA"/>
    <w:rsid w:val="00971169"/>
    <w:rsid w:val="00971290"/>
    <w:rsid w:val="009723BA"/>
    <w:rsid w:val="0097273A"/>
    <w:rsid w:val="00975687"/>
    <w:rsid w:val="00975D3A"/>
    <w:rsid w:val="00975ECD"/>
    <w:rsid w:val="00976BC7"/>
    <w:rsid w:val="00976CFB"/>
    <w:rsid w:val="00977BA6"/>
    <w:rsid w:val="00980CA3"/>
    <w:rsid w:val="009820F8"/>
    <w:rsid w:val="00983C8C"/>
    <w:rsid w:val="00983F5C"/>
    <w:rsid w:val="00983F95"/>
    <w:rsid w:val="00984082"/>
    <w:rsid w:val="009848C9"/>
    <w:rsid w:val="00984BE2"/>
    <w:rsid w:val="00984EAE"/>
    <w:rsid w:val="0098603C"/>
    <w:rsid w:val="00986CB6"/>
    <w:rsid w:val="00987B69"/>
    <w:rsid w:val="00987D79"/>
    <w:rsid w:val="00991510"/>
    <w:rsid w:val="009918E1"/>
    <w:rsid w:val="00993489"/>
    <w:rsid w:val="009935C7"/>
    <w:rsid w:val="00993A21"/>
    <w:rsid w:val="00994590"/>
    <w:rsid w:val="00995348"/>
    <w:rsid w:val="00996889"/>
    <w:rsid w:val="00996DF5"/>
    <w:rsid w:val="00997E27"/>
    <w:rsid w:val="00997E75"/>
    <w:rsid w:val="009A01FC"/>
    <w:rsid w:val="009A09C3"/>
    <w:rsid w:val="009A0A31"/>
    <w:rsid w:val="009A1309"/>
    <w:rsid w:val="009A195D"/>
    <w:rsid w:val="009A1D84"/>
    <w:rsid w:val="009A3565"/>
    <w:rsid w:val="009A37E9"/>
    <w:rsid w:val="009A38B9"/>
    <w:rsid w:val="009A4134"/>
    <w:rsid w:val="009A4642"/>
    <w:rsid w:val="009A46D7"/>
    <w:rsid w:val="009A5A4E"/>
    <w:rsid w:val="009A5A99"/>
    <w:rsid w:val="009A5AFA"/>
    <w:rsid w:val="009A6208"/>
    <w:rsid w:val="009A71AF"/>
    <w:rsid w:val="009A7526"/>
    <w:rsid w:val="009A7A8A"/>
    <w:rsid w:val="009A7C9F"/>
    <w:rsid w:val="009A7E36"/>
    <w:rsid w:val="009B14FF"/>
    <w:rsid w:val="009B17FE"/>
    <w:rsid w:val="009B2609"/>
    <w:rsid w:val="009B2758"/>
    <w:rsid w:val="009B294B"/>
    <w:rsid w:val="009B3229"/>
    <w:rsid w:val="009B426D"/>
    <w:rsid w:val="009B487A"/>
    <w:rsid w:val="009B50BF"/>
    <w:rsid w:val="009B605C"/>
    <w:rsid w:val="009B60A4"/>
    <w:rsid w:val="009B6214"/>
    <w:rsid w:val="009B7695"/>
    <w:rsid w:val="009B7800"/>
    <w:rsid w:val="009C0D6D"/>
    <w:rsid w:val="009C0ED6"/>
    <w:rsid w:val="009C10C3"/>
    <w:rsid w:val="009C1282"/>
    <w:rsid w:val="009C228E"/>
    <w:rsid w:val="009C2521"/>
    <w:rsid w:val="009C2A97"/>
    <w:rsid w:val="009C40CC"/>
    <w:rsid w:val="009C4D43"/>
    <w:rsid w:val="009C6815"/>
    <w:rsid w:val="009C764E"/>
    <w:rsid w:val="009D0408"/>
    <w:rsid w:val="009D1A9C"/>
    <w:rsid w:val="009D288B"/>
    <w:rsid w:val="009D2BAA"/>
    <w:rsid w:val="009D2EF7"/>
    <w:rsid w:val="009D3478"/>
    <w:rsid w:val="009D5A5F"/>
    <w:rsid w:val="009D5B59"/>
    <w:rsid w:val="009D5D78"/>
    <w:rsid w:val="009D683A"/>
    <w:rsid w:val="009D6AFF"/>
    <w:rsid w:val="009E0F22"/>
    <w:rsid w:val="009E2764"/>
    <w:rsid w:val="009E30BA"/>
    <w:rsid w:val="009E3279"/>
    <w:rsid w:val="009E3360"/>
    <w:rsid w:val="009E3901"/>
    <w:rsid w:val="009E44AE"/>
    <w:rsid w:val="009E5025"/>
    <w:rsid w:val="009E5D22"/>
    <w:rsid w:val="009E611E"/>
    <w:rsid w:val="009E7102"/>
    <w:rsid w:val="009E75D8"/>
    <w:rsid w:val="009F005D"/>
    <w:rsid w:val="009F00DC"/>
    <w:rsid w:val="009F0E0D"/>
    <w:rsid w:val="009F1920"/>
    <w:rsid w:val="009F1ECB"/>
    <w:rsid w:val="009F2B9D"/>
    <w:rsid w:val="009F2C89"/>
    <w:rsid w:val="009F36C2"/>
    <w:rsid w:val="009F3788"/>
    <w:rsid w:val="009F5F89"/>
    <w:rsid w:val="009F6113"/>
    <w:rsid w:val="009F73AA"/>
    <w:rsid w:val="009F7EA2"/>
    <w:rsid w:val="00A012B1"/>
    <w:rsid w:val="00A01D17"/>
    <w:rsid w:val="00A02E7F"/>
    <w:rsid w:val="00A03245"/>
    <w:rsid w:val="00A033EE"/>
    <w:rsid w:val="00A03DFB"/>
    <w:rsid w:val="00A040A5"/>
    <w:rsid w:val="00A044CE"/>
    <w:rsid w:val="00A04F7E"/>
    <w:rsid w:val="00A05094"/>
    <w:rsid w:val="00A052CE"/>
    <w:rsid w:val="00A056E0"/>
    <w:rsid w:val="00A058BE"/>
    <w:rsid w:val="00A06000"/>
    <w:rsid w:val="00A065A7"/>
    <w:rsid w:val="00A0760F"/>
    <w:rsid w:val="00A07DEA"/>
    <w:rsid w:val="00A10359"/>
    <w:rsid w:val="00A12456"/>
    <w:rsid w:val="00A12552"/>
    <w:rsid w:val="00A12691"/>
    <w:rsid w:val="00A1275F"/>
    <w:rsid w:val="00A12C22"/>
    <w:rsid w:val="00A12DDA"/>
    <w:rsid w:val="00A135FD"/>
    <w:rsid w:val="00A14A3F"/>
    <w:rsid w:val="00A156DB"/>
    <w:rsid w:val="00A157D9"/>
    <w:rsid w:val="00A15C8F"/>
    <w:rsid w:val="00A16207"/>
    <w:rsid w:val="00A179F2"/>
    <w:rsid w:val="00A20DD3"/>
    <w:rsid w:val="00A219C4"/>
    <w:rsid w:val="00A22954"/>
    <w:rsid w:val="00A2295C"/>
    <w:rsid w:val="00A234CB"/>
    <w:rsid w:val="00A23D66"/>
    <w:rsid w:val="00A242D0"/>
    <w:rsid w:val="00A243F2"/>
    <w:rsid w:val="00A24B11"/>
    <w:rsid w:val="00A25860"/>
    <w:rsid w:val="00A25DF4"/>
    <w:rsid w:val="00A27B34"/>
    <w:rsid w:val="00A302C3"/>
    <w:rsid w:val="00A3077E"/>
    <w:rsid w:val="00A30C4C"/>
    <w:rsid w:val="00A31077"/>
    <w:rsid w:val="00A31E5E"/>
    <w:rsid w:val="00A32B6B"/>
    <w:rsid w:val="00A3309F"/>
    <w:rsid w:val="00A331E4"/>
    <w:rsid w:val="00A339DA"/>
    <w:rsid w:val="00A342E5"/>
    <w:rsid w:val="00A35284"/>
    <w:rsid w:val="00A35300"/>
    <w:rsid w:val="00A36469"/>
    <w:rsid w:val="00A369D8"/>
    <w:rsid w:val="00A36A8B"/>
    <w:rsid w:val="00A37A26"/>
    <w:rsid w:val="00A37DA3"/>
    <w:rsid w:val="00A402CD"/>
    <w:rsid w:val="00A419BE"/>
    <w:rsid w:val="00A41AB4"/>
    <w:rsid w:val="00A41C8B"/>
    <w:rsid w:val="00A41F81"/>
    <w:rsid w:val="00A430F5"/>
    <w:rsid w:val="00A4538C"/>
    <w:rsid w:val="00A46D45"/>
    <w:rsid w:val="00A46EF2"/>
    <w:rsid w:val="00A5034B"/>
    <w:rsid w:val="00A53245"/>
    <w:rsid w:val="00A53BEE"/>
    <w:rsid w:val="00A55113"/>
    <w:rsid w:val="00A55BE6"/>
    <w:rsid w:val="00A56108"/>
    <w:rsid w:val="00A569C4"/>
    <w:rsid w:val="00A57AD6"/>
    <w:rsid w:val="00A605CC"/>
    <w:rsid w:val="00A60A03"/>
    <w:rsid w:val="00A60AE8"/>
    <w:rsid w:val="00A61664"/>
    <w:rsid w:val="00A62479"/>
    <w:rsid w:val="00A634C9"/>
    <w:rsid w:val="00A63E12"/>
    <w:rsid w:val="00A641D0"/>
    <w:rsid w:val="00A645A2"/>
    <w:rsid w:val="00A64749"/>
    <w:rsid w:val="00A65266"/>
    <w:rsid w:val="00A660BA"/>
    <w:rsid w:val="00A66561"/>
    <w:rsid w:val="00A6699E"/>
    <w:rsid w:val="00A66B8F"/>
    <w:rsid w:val="00A66BEF"/>
    <w:rsid w:val="00A67699"/>
    <w:rsid w:val="00A705EE"/>
    <w:rsid w:val="00A72353"/>
    <w:rsid w:val="00A73073"/>
    <w:rsid w:val="00A738CD"/>
    <w:rsid w:val="00A73D6A"/>
    <w:rsid w:val="00A74A32"/>
    <w:rsid w:val="00A74E25"/>
    <w:rsid w:val="00A75322"/>
    <w:rsid w:val="00A763F0"/>
    <w:rsid w:val="00A76C17"/>
    <w:rsid w:val="00A76CCF"/>
    <w:rsid w:val="00A76F95"/>
    <w:rsid w:val="00A77E10"/>
    <w:rsid w:val="00A77E47"/>
    <w:rsid w:val="00A80F56"/>
    <w:rsid w:val="00A80F9C"/>
    <w:rsid w:val="00A815B7"/>
    <w:rsid w:val="00A8183B"/>
    <w:rsid w:val="00A81E59"/>
    <w:rsid w:val="00A824DE"/>
    <w:rsid w:val="00A831B3"/>
    <w:rsid w:val="00A8369B"/>
    <w:rsid w:val="00A837A1"/>
    <w:rsid w:val="00A84422"/>
    <w:rsid w:val="00A84AE4"/>
    <w:rsid w:val="00A84F5F"/>
    <w:rsid w:val="00A8545D"/>
    <w:rsid w:val="00A86278"/>
    <w:rsid w:val="00A86D33"/>
    <w:rsid w:val="00A87612"/>
    <w:rsid w:val="00A90371"/>
    <w:rsid w:val="00A90D0E"/>
    <w:rsid w:val="00A90E99"/>
    <w:rsid w:val="00A92B5F"/>
    <w:rsid w:val="00A93AD6"/>
    <w:rsid w:val="00A93F52"/>
    <w:rsid w:val="00A95E43"/>
    <w:rsid w:val="00A95FC0"/>
    <w:rsid w:val="00A96926"/>
    <w:rsid w:val="00A96DBD"/>
    <w:rsid w:val="00A97828"/>
    <w:rsid w:val="00A97A67"/>
    <w:rsid w:val="00A97A92"/>
    <w:rsid w:val="00AA031D"/>
    <w:rsid w:val="00AA14C1"/>
    <w:rsid w:val="00AA22AD"/>
    <w:rsid w:val="00AA2641"/>
    <w:rsid w:val="00AA2EAB"/>
    <w:rsid w:val="00AA3C1D"/>
    <w:rsid w:val="00AA4117"/>
    <w:rsid w:val="00AA4282"/>
    <w:rsid w:val="00AA45E8"/>
    <w:rsid w:val="00AA6E40"/>
    <w:rsid w:val="00AA79CD"/>
    <w:rsid w:val="00AA7C74"/>
    <w:rsid w:val="00AB35A7"/>
    <w:rsid w:val="00AB468A"/>
    <w:rsid w:val="00AB54A7"/>
    <w:rsid w:val="00AB5526"/>
    <w:rsid w:val="00AB55AF"/>
    <w:rsid w:val="00AB57D2"/>
    <w:rsid w:val="00AB59E2"/>
    <w:rsid w:val="00AB660B"/>
    <w:rsid w:val="00AB759F"/>
    <w:rsid w:val="00AB796C"/>
    <w:rsid w:val="00AB7D94"/>
    <w:rsid w:val="00AB7E2A"/>
    <w:rsid w:val="00AC0197"/>
    <w:rsid w:val="00AC11AF"/>
    <w:rsid w:val="00AC1AC5"/>
    <w:rsid w:val="00AC1EA5"/>
    <w:rsid w:val="00AC22F9"/>
    <w:rsid w:val="00AC3C7B"/>
    <w:rsid w:val="00AC4D8D"/>
    <w:rsid w:val="00AC5565"/>
    <w:rsid w:val="00AC78B3"/>
    <w:rsid w:val="00AD0DE8"/>
    <w:rsid w:val="00AD0F08"/>
    <w:rsid w:val="00AD0FE7"/>
    <w:rsid w:val="00AD11A6"/>
    <w:rsid w:val="00AD17E0"/>
    <w:rsid w:val="00AD285C"/>
    <w:rsid w:val="00AD28E9"/>
    <w:rsid w:val="00AD2C89"/>
    <w:rsid w:val="00AD2F03"/>
    <w:rsid w:val="00AD318C"/>
    <w:rsid w:val="00AD3E2E"/>
    <w:rsid w:val="00AD6070"/>
    <w:rsid w:val="00AD66D4"/>
    <w:rsid w:val="00AD7C71"/>
    <w:rsid w:val="00AD7FF9"/>
    <w:rsid w:val="00AE0102"/>
    <w:rsid w:val="00AE0E03"/>
    <w:rsid w:val="00AE1ABF"/>
    <w:rsid w:val="00AE26AF"/>
    <w:rsid w:val="00AE32A7"/>
    <w:rsid w:val="00AE41E4"/>
    <w:rsid w:val="00AE525B"/>
    <w:rsid w:val="00AE5C62"/>
    <w:rsid w:val="00AE6DFD"/>
    <w:rsid w:val="00AF127E"/>
    <w:rsid w:val="00AF2E53"/>
    <w:rsid w:val="00AF3A55"/>
    <w:rsid w:val="00AF3D03"/>
    <w:rsid w:val="00AF44C9"/>
    <w:rsid w:val="00AF5545"/>
    <w:rsid w:val="00AF7918"/>
    <w:rsid w:val="00B00C64"/>
    <w:rsid w:val="00B00F4D"/>
    <w:rsid w:val="00B01464"/>
    <w:rsid w:val="00B02801"/>
    <w:rsid w:val="00B02B21"/>
    <w:rsid w:val="00B03748"/>
    <w:rsid w:val="00B0475E"/>
    <w:rsid w:val="00B050D2"/>
    <w:rsid w:val="00B0654D"/>
    <w:rsid w:val="00B0687B"/>
    <w:rsid w:val="00B06A71"/>
    <w:rsid w:val="00B06F34"/>
    <w:rsid w:val="00B06FF7"/>
    <w:rsid w:val="00B078D6"/>
    <w:rsid w:val="00B10054"/>
    <w:rsid w:val="00B1051F"/>
    <w:rsid w:val="00B1125B"/>
    <w:rsid w:val="00B123EF"/>
    <w:rsid w:val="00B12406"/>
    <w:rsid w:val="00B124C0"/>
    <w:rsid w:val="00B12E36"/>
    <w:rsid w:val="00B1305E"/>
    <w:rsid w:val="00B13C10"/>
    <w:rsid w:val="00B13EE0"/>
    <w:rsid w:val="00B15931"/>
    <w:rsid w:val="00B15F55"/>
    <w:rsid w:val="00B160DC"/>
    <w:rsid w:val="00B169F0"/>
    <w:rsid w:val="00B170F0"/>
    <w:rsid w:val="00B2044B"/>
    <w:rsid w:val="00B204E2"/>
    <w:rsid w:val="00B20C9A"/>
    <w:rsid w:val="00B21301"/>
    <w:rsid w:val="00B2147D"/>
    <w:rsid w:val="00B22493"/>
    <w:rsid w:val="00B23285"/>
    <w:rsid w:val="00B233B0"/>
    <w:rsid w:val="00B23B33"/>
    <w:rsid w:val="00B240ED"/>
    <w:rsid w:val="00B24597"/>
    <w:rsid w:val="00B26561"/>
    <w:rsid w:val="00B26568"/>
    <w:rsid w:val="00B26D74"/>
    <w:rsid w:val="00B30103"/>
    <w:rsid w:val="00B31269"/>
    <w:rsid w:val="00B315EC"/>
    <w:rsid w:val="00B31B21"/>
    <w:rsid w:val="00B32AC2"/>
    <w:rsid w:val="00B32FCB"/>
    <w:rsid w:val="00B33787"/>
    <w:rsid w:val="00B33911"/>
    <w:rsid w:val="00B33EB1"/>
    <w:rsid w:val="00B3439A"/>
    <w:rsid w:val="00B359CC"/>
    <w:rsid w:val="00B35A39"/>
    <w:rsid w:val="00B365F9"/>
    <w:rsid w:val="00B36670"/>
    <w:rsid w:val="00B3726D"/>
    <w:rsid w:val="00B37BF3"/>
    <w:rsid w:val="00B41754"/>
    <w:rsid w:val="00B422C2"/>
    <w:rsid w:val="00B4297F"/>
    <w:rsid w:val="00B43148"/>
    <w:rsid w:val="00B441DF"/>
    <w:rsid w:val="00B443A1"/>
    <w:rsid w:val="00B44DC9"/>
    <w:rsid w:val="00B47B6D"/>
    <w:rsid w:val="00B5018C"/>
    <w:rsid w:val="00B50E4D"/>
    <w:rsid w:val="00B512FA"/>
    <w:rsid w:val="00B51CE8"/>
    <w:rsid w:val="00B52029"/>
    <w:rsid w:val="00B52353"/>
    <w:rsid w:val="00B52396"/>
    <w:rsid w:val="00B52F5B"/>
    <w:rsid w:val="00B52F8F"/>
    <w:rsid w:val="00B543D6"/>
    <w:rsid w:val="00B54C73"/>
    <w:rsid w:val="00B54D84"/>
    <w:rsid w:val="00B54EE4"/>
    <w:rsid w:val="00B55515"/>
    <w:rsid w:val="00B5556B"/>
    <w:rsid w:val="00B56A00"/>
    <w:rsid w:val="00B57012"/>
    <w:rsid w:val="00B57F22"/>
    <w:rsid w:val="00B60680"/>
    <w:rsid w:val="00B612C1"/>
    <w:rsid w:val="00B6165D"/>
    <w:rsid w:val="00B62A1B"/>
    <w:rsid w:val="00B63D8F"/>
    <w:rsid w:val="00B63DE1"/>
    <w:rsid w:val="00B640F5"/>
    <w:rsid w:val="00B643D9"/>
    <w:rsid w:val="00B64F3C"/>
    <w:rsid w:val="00B667F5"/>
    <w:rsid w:val="00B6682C"/>
    <w:rsid w:val="00B66DCE"/>
    <w:rsid w:val="00B67D3E"/>
    <w:rsid w:val="00B70C6C"/>
    <w:rsid w:val="00B71291"/>
    <w:rsid w:val="00B718BD"/>
    <w:rsid w:val="00B72410"/>
    <w:rsid w:val="00B7245B"/>
    <w:rsid w:val="00B72EA5"/>
    <w:rsid w:val="00B74FBD"/>
    <w:rsid w:val="00B76373"/>
    <w:rsid w:val="00B763C4"/>
    <w:rsid w:val="00B76504"/>
    <w:rsid w:val="00B765FD"/>
    <w:rsid w:val="00B80D12"/>
    <w:rsid w:val="00B8130C"/>
    <w:rsid w:val="00B81621"/>
    <w:rsid w:val="00B8274C"/>
    <w:rsid w:val="00B82E72"/>
    <w:rsid w:val="00B83933"/>
    <w:rsid w:val="00B83C01"/>
    <w:rsid w:val="00B845BC"/>
    <w:rsid w:val="00B85438"/>
    <w:rsid w:val="00B858DE"/>
    <w:rsid w:val="00B85CC4"/>
    <w:rsid w:val="00B85CE9"/>
    <w:rsid w:val="00B863C0"/>
    <w:rsid w:val="00B86757"/>
    <w:rsid w:val="00B86CE6"/>
    <w:rsid w:val="00B86DE1"/>
    <w:rsid w:val="00B9027D"/>
    <w:rsid w:val="00B9038E"/>
    <w:rsid w:val="00B90414"/>
    <w:rsid w:val="00B919D2"/>
    <w:rsid w:val="00B920E5"/>
    <w:rsid w:val="00B920E8"/>
    <w:rsid w:val="00B9315F"/>
    <w:rsid w:val="00B9371D"/>
    <w:rsid w:val="00B93CDD"/>
    <w:rsid w:val="00B93E3C"/>
    <w:rsid w:val="00B9437B"/>
    <w:rsid w:val="00B94418"/>
    <w:rsid w:val="00B955CD"/>
    <w:rsid w:val="00BA1D7A"/>
    <w:rsid w:val="00BA4240"/>
    <w:rsid w:val="00BA4457"/>
    <w:rsid w:val="00BA49DF"/>
    <w:rsid w:val="00BA4E54"/>
    <w:rsid w:val="00BA5A63"/>
    <w:rsid w:val="00BA71CE"/>
    <w:rsid w:val="00BA7644"/>
    <w:rsid w:val="00BB1C56"/>
    <w:rsid w:val="00BB2495"/>
    <w:rsid w:val="00BB3DA9"/>
    <w:rsid w:val="00BB48BE"/>
    <w:rsid w:val="00BB56B6"/>
    <w:rsid w:val="00BB62B6"/>
    <w:rsid w:val="00BB7A3D"/>
    <w:rsid w:val="00BC03ED"/>
    <w:rsid w:val="00BC0FF5"/>
    <w:rsid w:val="00BC1E2A"/>
    <w:rsid w:val="00BC2268"/>
    <w:rsid w:val="00BC276D"/>
    <w:rsid w:val="00BC2EF0"/>
    <w:rsid w:val="00BC3114"/>
    <w:rsid w:val="00BC3F17"/>
    <w:rsid w:val="00BC481A"/>
    <w:rsid w:val="00BC6206"/>
    <w:rsid w:val="00BC6BE1"/>
    <w:rsid w:val="00BC767F"/>
    <w:rsid w:val="00BC7775"/>
    <w:rsid w:val="00BD0306"/>
    <w:rsid w:val="00BD0BF8"/>
    <w:rsid w:val="00BD1DD2"/>
    <w:rsid w:val="00BD1F98"/>
    <w:rsid w:val="00BD230E"/>
    <w:rsid w:val="00BD3CF9"/>
    <w:rsid w:val="00BD4DE9"/>
    <w:rsid w:val="00BD4F50"/>
    <w:rsid w:val="00BD597A"/>
    <w:rsid w:val="00BD7C89"/>
    <w:rsid w:val="00BD7D4D"/>
    <w:rsid w:val="00BD7D90"/>
    <w:rsid w:val="00BE0793"/>
    <w:rsid w:val="00BE0D36"/>
    <w:rsid w:val="00BE1537"/>
    <w:rsid w:val="00BE184C"/>
    <w:rsid w:val="00BE1C53"/>
    <w:rsid w:val="00BE31ED"/>
    <w:rsid w:val="00BE3596"/>
    <w:rsid w:val="00BE41AF"/>
    <w:rsid w:val="00BE4650"/>
    <w:rsid w:val="00BE475F"/>
    <w:rsid w:val="00BE4C19"/>
    <w:rsid w:val="00BE57AE"/>
    <w:rsid w:val="00BE57C9"/>
    <w:rsid w:val="00BE688B"/>
    <w:rsid w:val="00BE6FB5"/>
    <w:rsid w:val="00BE71B7"/>
    <w:rsid w:val="00BE722F"/>
    <w:rsid w:val="00BE752D"/>
    <w:rsid w:val="00BE7960"/>
    <w:rsid w:val="00BF0679"/>
    <w:rsid w:val="00BF0D60"/>
    <w:rsid w:val="00BF1B35"/>
    <w:rsid w:val="00BF24AD"/>
    <w:rsid w:val="00BF32F1"/>
    <w:rsid w:val="00BF3C5A"/>
    <w:rsid w:val="00BF4A75"/>
    <w:rsid w:val="00BF51B2"/>
    <w:rsid w:val="00BF574E"/>
    <w:rsid w:val="00BF57A5"/>
    <w:rsid w:val="00BF5CF2"/>
    <w:rsid w:val="00BF63B4"/>
    <w:rsid w:val="00BF6FD3"/>
    <w:rsid w:val="00C00817"/>
    <w:rsid w:val="00C0100A"/>
    <w:rsid w:val="00C016D0"/>
    <w:rsid w:val="00C01BF3"/>
    <w:rsid w:val="00C027DF"/>
    <w:rsid w:val="00C02F8E"/>
    <w:rsid w:val="00C039E2"/>
    <w:rsid w:val="00C04055"/>
    <w:rsid w:val="00C04B8B"/>
    <w:rsid w:val="00C05656"/>
    <w:rsid w:val="00C05938"/>
    <w:rsid w:val="00C05D49"/>
    <w:rsid w:val="00C106C8"/>
    <w:rsid w:val="00C106F3"/>
    <w:rsid w:val="00C10716"/>
    <w:rsid w:val="00C1258C"/>
    <w:rsid w:val="00C132E4"/>
    <w:rsid w:val="00C13561"/>
    <w:rsid w:val="00C13638"/>
    <w:rsid w:val="00C13ADF"/>
    <w:rsid w:val="00C14B61"/>
    <w:rsid w:val="00C14D01"/>
    <w:rsid w:val="00C14D5F"/>
    <w:rsid w:val="00C15E32"/>
    <w:rsid w:val="00C1697D"/>
    <w:rsid w:val="00C2020E"/>
    <w:rsid w:val="00C2116B"/>
    <w:rsid w:val="00C212AE"/>
    <w:rsid w:val="00C2132B"/>
    <w:rsid w:val="00C21996"/>
    <w:rsid w:val="00C21B80"/>
    <w:rsid w:val="00C22191"/>
    <w:rsid w:val="00C222B5"/>
    <w:rsid w:val="00C22415"/>
    <w:rsid w:val="00C227C0"/>
    <w:rsid w:val="00C228CC"/>
    <w:rsid w:val="00C22A17"/>
    <w:rsid w:val="00C2545F"/>
    <w:rsid w:val="00C25C7F"/>
    <w:rsid w:val="00C27243"/>
    <w:rsid w:val="00C27DB0"/>
    <w:rsid w:val="00C27E2C"/>
    <w:rsid w:val="00C30160"/>
    <w:rsid w:val="00C301F6"/>
    <w:rsid w:val="00C302DF"/>
    <w:rsid w:val="00C308AF"/>
    <w:rsid w:val="00C30C97"/>
    <w:rsid w:val="00C30FB2"/>
    <w:rsid w:val="00C322D0"/>
    <w:rsid w:val="00C3247C"/>
    <w:rsid w:val="00C32A91"/>
    <w:rsid w:val="00C32C3E"/>
    <w:rsid w:val="00C355A8"/>
    <w:rsid w:val="00C3589A"/>
    <w:rsid w:val="00C36713"/>
    <w:rsid w:val="00C37B47"/>
    <w:rsid w:val="00C37C55"/>
    <w:rsid w:val="00C37FAC"/>
    <w:rsid w:val="00C40574"/>
    <w:rsid w:val="00C40DB6"/>
    <w:rsid w:val="00C416FB"/>
    <w:rsid w:val="00C417FC"/>
    <w:rsid w:val="00C436D7"/>
    <w:rsid w:val="00C43FFE"/>
    <w:rsid w:val="00C440E4"/>
    <w:rsid w:val="00C4488B"/>
    <w:rsid w:val="00C45DFA"/>
    <w:rsid w:val="00C45FCF"/>
    <w:rsid w:val="00C46443"/>
    <w:rsid w:val="00C46DE9"/>
    <w:rsid w:val="00C5075B"/>
    <w:rsid w:val="00C5086D"/>
    <w:rsid w:val="00C511FF"/>
    <w:rsid w:val="00C5161C"/>
    <w:rsid w:val="00C51842"/>
    <w:rsid w:val="00C51D76"/>
    <w:rsid w:val="00C522E1"/>
    <w:rsid w:val="00C525C4"/>
    <w:rsid w:val="00C530B5"/>
    <w:rsid w:val="00C53258"/>
    <w:rsid w:val="00C53F36"/>
    <w:rsid w:val="00C54C35"/>
    <w:rsid w:val="00C56791"/>
    <w:rsid w:val="00C57751"/>
    <w:rsid w:val="00C57BBE"/>
    <w:rsid w:val="00C57FA5"/>
    <w:rsid w:val="00C602C6"/>
    <w:rsid w:val="00C60E4B"/>
    <w:rsid w:val="00C61602"/>
    <w:rsid w:val="00C616D3"/>
    <w:rsid w:val="00C61BB7"/>
    <w:rsid w:val="00C62645"/>
    <w:rsid w:val="00C6293E"/>
    <w:rsid w:val="00C62B12"/>
    <w:rsid w:val="00C63917"/>
    <w:rsid w:val="00C65C44"/>
    <w:rsid w:val="00C6645D"/>
    <w:rsid w:val="00C67DE0"/>
    <w:rsid w:val="00C716C1"/>
    <w:rsid w:val="00C72559"/>
    <w:rsid w:val="00C734C2"/>
    <w:rsid w:val="00C73920"/>
    <w:rsid w:val="00C73C74"/>
    <w:rsid w:val="00C73E35"/>
    <w:rsid w:val="00C7428D"/>
    <w:rsid w:val="00C74D63"/>
    <w:rsid w:val="00C74DE7"/>
    <w:rsid w:val="00C74EBF"/>
    <w:rsid w:val="00C7507B"/>
    <w:rsid w:val="00C7602B"/>
    <w:rsid w:val="00C766AD"/>
    <w:rsid w:val="00C804A6"/>
    <w:rsid w:val="00C81AC1"/>
    <w:rsid w:val="00C834C0"/>
    <w:rsid w:val="00C83560"/>
    <w:rsid w:val="00C84D8F"/>
    <w:rsid w:val="00C85890"/>
    <w:rsid w:val="00C85B96"/>
    <w:rsid w:val="00C860E1"/>
    <w:rsid w:val="00C87DEC"/>
    <w:rsid w:val="00C90977"/>
    <w:rsid w:val="00C90B62"/>
    <w:rsid w:val="00C915CA"/>
    <w:rsid w:val="00C91617"/>
    <w:rsid w:val="00C91BD9"/>
    <w:rsid w:val="00C91C51"/>
    <w:rsid w:val="00C9294A"/>
    <w:rsid w:val="00C934F9"/>
    <w:rsid w:val="00C94C85"/>
    <w:rsid w:val="00C94E5A"/>
    <w:rsid w:val="00C956F9"/>
    <w:rsid w:val="00C960E0"/>
    <w:rsid w:val="00C96156"/>
    <w:rsid w:val="00C9691F"/>
    <w:rsid w:val="00C9722A"/>
    <w:rsid w:val="00CA00C2"/>
    <w:rsid w:val="00CA0899"/>
    <w:rsid w:val="00CA150B"/>
    <w:rsid w:val="00CA1AC9"/>
    <w:rsid w:val="00CA30C3"/>
    <w:rsid w:val="00CA452B"/>
    <w:rsid w:val="00CA4FD0"/>
    <w:rsid w:val="00CA500E"/>
    <w:rsid w:val="00CA539B"/>
    <w:rsid w:val="00CA5BAE"/>
    <w:rsid w:val="00CA5F62"/>
    <w:rsid w:val="00CA6C0C"/>
    <w:rsid w:val="00CA71E7"/>
    <w:rsid w:val="00CA78FD"/>
    <w:rsid w:val="00CA7E20"/>
    <w:rsid w:val="00CB0225"/>
    <w:rsid w:val="00CB1581"/>
    <w:rsid w:val="00CB1672"/>
    <w:rsid w:val="00CB17C1"/>
    <w:rsid w:val="00CB26CC"/>
    <w:rsid w:val="00CB29B5"/>
    <w:rsid w:val="00CB29F4"/>
    <w:rsid w:val="00CB3A5F"/>
    <w:rsid w:val="00CB3B7E"/>
    <w:rsid w:val="00CB4013"/>
    <w:rsid w:val="00CB5461"/>
    <w:rsid w:val="00CB5A4C"/>
    <w:rsid w:val="00CB5D95"/>
    <w:rsid w:val="00CB68AD"/>
    <w:rsid w:val="00CB6C61"/>
    <w:rsid w:val="00CB6FD8"/>
    <w:rsid w:val="00CC0E59"/>
    <w:rsid w:val="00CC2E10"/>
    <w:rsid w:val="00CC2E75"/>
    <w:rsid w:val="00CC35AF"/>
    <w:rsid w:val="00CC3D8F"/>
    <w:rsid w:val="00CC3F6A"/>
    <w:rsid w:val="00CC539E"/>
    <w:rsid w:val="00CC574B"/>
    <w:rsid w:val="00CC57EC"/>
    <w:rsid w:val="00CC585F"/>
    <w:rsid w:val="00CC5A49"/>
    <w:rsid w:val="00CC5AD3"/>
    <w:rsid w:val="00CC5EF0"/>
    <w:rsid w:val="00CC6742"/>
    <w:rsid w:val="00CC7841"/>
    <w:rsid w:val="00CC7CD9"/>
    <w:rsid w:val="00CD10C7"/>
    <w:rsid w:val="00CD3193"/>
    <w:rsid w:val="00CD36EC"/>
    <w:rsid w:val="00CD583A"/>
    <w:rsid w:val="00CD5EF2"/>
    <w:rsid w:val="00CD5F9A"/>
    <w:rsid w:val="00CD6ADB"/>
    <w:rsid w:val="00CD72D8"/>
    <w:rsid w:val="00CE14FE"/>
    <w:rsid w:val="00CE2038"/>
    <w:rsid w:val="00CE2195"/>
    <w:rsid w:val="00CE4D27"/>
    <w:rsid w:val="00CE55E4"/>
    <w:rsid w:val="00CE573C"/>
    <w:rsid w:val="00CE5F7E"/>
    <w:rsid w:val="00CE6F40"/>
    <w:rsid w:val="00CE73B6"/>
    <w:rsid w:val="00CE7AB3"/>
    <w:rsid w:val="00CE7B24"/>
    <w:rsid w:val="00CF09AD"/>
    <w:rsid w:val="00CF3055"/>
    <w:rsid w:val="00CF35CC"/>
    <w:rsid w:val="00CF3C15"/>
    <w:rsid w:val="00CF3FE3"/>
    <w:rsid w:val="00CF4094"/>
    <w:rsid w:val="00CF4584"/>
    <w:rsid w:val="00CF5A68"/>
    <w:rsid w:val="00CF5B1E"/>
    <w:rsid w:val="00CF5BEF"/>
    <w:rsid w:val="00CF6508"/>
    <w:rsid w:val="00CF6593"/>
    <w:rsid w:val="00D0007E"/>
    <w:rsid w:val="00D01192"/>
    <w:rsid w:val="00D01BD7"/>
    <w:rsid w:val="00D025C8"/>
    <w:rsid w:val="00D02C2F"/>
    <w:rsid w:val="00D02C59"/>
    <w:rsid w:val="00D031DB"/>
    <w:rsid w:val="00D04472"/>
    <w:rsid w:val="00D04B69"/>
    <w:rsid w:val="00D05FFC"/>
    <w:rsid w:val="00D06CFF"/>
    <w:rsid w:val="00D06E17"/>
    <w:rsid w:val="00D06FD5"/>
    <w:rsid w:val="00D070EF"/>
    <w:rsid w:val="00D1034D"/>
    <w:rsid w:val="00D108FF"/>
    <w:rsid w:val="00D10EBD"/>
    <w:rsid w:val="00D114D9"/>
    <w:rsid w:val="00D1231F"/>
    <w:rsid w:val="00D131B0"/>
    <w:rsid w:val="00D1382B"/>
    <w:rsid w:val="00D13934"/>
    <w:rsid w:val="00D13D4C"/>
    <w:rsid w:val="00D157F5"/>
    <w:rsid w:val="00D162D2"/>
    <w:rsid w:val="00D164BA"/>
    <w:rsid w:val="00D21D50"/>
    <w:rsid w:val="00D221C0"/>
    <w:rsid w:val="00D22B0A"/>
    <w:rsid w:val="00D22D21"/>
    <w:rsid w:val="00D23A06"/>
    <w:rsid w:val="00D23D15"/>
    <w:rsid w:val="00D24AD6"/>
    <w:rsid w:val="00D24BC5"/>
    <w:rsid w:val="00D24EE9"/>
    <w:rsid w:val="00D24F26"/>
    <w:rsid w:val="00D26126"/>
    <w:rsid w:val="00D26301"/>
    <w:rsid w:val="00D27339"/>
    <w:rsid w:val="00D27998"/>
    <w:rsid w:val="00D27B95"/>
    <w:rsid w:val="00D27D8B"/>
    <w:rsid w:val="00D308BA"/>
    <w:rsid w:val="00D30F56"/>
    <w:rsid w:val="00D31738"/>
    <w:rsid w:val="00D326EB"/>
    <w:rsid w:val="00D3314A"/>
    <w:rsid w:val="00D33DDE"/>
    <w:rsid w:val="00D342FE"/>
    <w:rsid w:val="00D346FD"/>
    <w:rsid w:val="00D36A34"/>
    <w:rsid w:val="00D36E40"/>
    <w:rsid w:val="00D3763C"/>
    <w:rsid w:val="00D37AE7"/>
    <w:rsid w:val="00D406A0"/>
    <w:rsid w:val="00D41B4E"/>
    <w:rsid w:val="00D42ADC"/>
    <w:rsid w:val="00D42B82"/>
    <w:rsid w:val="00D4307B"/>
    <w:rsid w:val="00D430A3"/>
    <w:rsid w:val="00D43C92"/>
    <w:rsid w:val="00D43ECA"/>
    <w:rsid w:val="00D454AE"/>
    <w:rsid w:val="00D472CE"/>
    <w:rsid w:val="00D47335"/>
    <w:rsid w:val="00D473B7"/>
    <w:rsid w:val="00D475F2"/>
    <w:rsid w:val="00D47AD5"/>
    <w:rsid w:val="00D50624"/>
    <w:rsid w:val="00D5087D"/>
    <w:rsid w:val="00D5193D"/>
    <w:rsid w:val="00D51FFA"/>
    <w:rsid w:val="00D53AFA"/>
    <w:rsid w:val="00D53E2B"/>
    <w:rsid w:val="00D53F37"/>
    <w:rsid w:val="00D541BF"/>
    <w:rsid w:val="00D546BA"/>
    <w:rsid w:val="00D55127"/>
    <w:rsid w:val="00D55C50"/>
    <w:rsid w:val="00D56F2D"/>
    <w:rsid w:val="00D57FFA"/>
    <w:rsid w:val="00D613BD"/>
    <w:rsid w:val="00D614F1"/>
    <w:rsid w:val="00D61D1D"/>
    <w:rsid w:val="00D62501"/>
    <w:rsid w:val="00D628C2"/>
    <w:rsid w:val="00D62A35"/>
    <w:rsid w:val="00D6323A"/>
    <w:rsid w:val="00D635C5"/>
    <w:rsid w:val="00D636C7"/>
    <w:rsid w:val="00D645FC"/>
    <w:rsid w:val="00D64842"/>
    <w:rsid w:val="00D648AC"/>
    <w:rsid w:val="00D64BBF"/>
    <w:rsid w:val="00D66106"/>
    <w:rsid w:val="00D66AAA"/>
    <w:rsid w:val="00D674A7"/>
    <w:rsid w:val="00D67B39"/>
    <w:rsid w:val="00D67F25"/>
    <w:rsid w:val="00D710BA"/>
    <w:rsid w:val="00D714F8"/>
    <w:rsid w:val="00D72456"/>
    <w:rsid w:val="00D7262C"/>
    <w:rsid w:val="00D7373E"/>
    <w:rsid w:val="00D739BC"/>
    <w:rsid w:val="00D73A8F"/>
    <w:rsid w:val="00D73B77"/>
    <w:rsid w:val="00D7437A"/>
    <w:rsid w:val="00D74FD4"/>
    <w:rsid w:val="00D75302"/>
    <w:rsid w:val="00D75FB8"/>
    <w:rsid w:val="00D769B3"/>
    <w:rsid w:val="00D77F9A"/>
    <w:rsid w:val="00D77FC1"/>
    <w:rsid w:val="00D80DBF"/>
    <w:rsid w:val="00D82A67"/>
    <w:rsid w:val="00D83147"/>
    <w:rsid w:val="00D85421"/>
    <w:rsid w:val="00D867A0"/>
    <w:rsid w:val="00D907CF"/>
    <w:rsid w:val="00D9257D"/>
    <w:rsid w:val="00D93650"/>
    <w:rsid w:val="00D939E7"/>
    <w:rsid w:val="00D9404C"/>
    <w:rsid w:val="00D94C2A"/>
    <w:rsid w:val="00D950ED"/>
    <w:rsid w:val="00D95990"/>
    <w:rsid w:val="00D960FE"/>
    <w:rsid w:val="00D9659F"/>
    <w:rsid w:val="00D965A6"/>
    <w:rsid w:val="00D96D72"/>
    <w:rsid w:val="00D97042"/>
    <w:rsid w:val="00D97741"/>
    <w:rsid w:val="00DA06F4"/>
    <w:rsid w:val="00DA1DE6"/>
    <w:rsid w:val="00DA2783"/>
    <w:rsid w:val="00DA2CBC"/>
    <w:rsid w:val="00DA2FC6"/>
    <w:rsid w:val="00DA2FEB"/>
    <w:rsid w:val="00DA46CC"/>
    <w:rsid w:val="00DA51DA"/>
    <w:rsid w:val="00DA5B2D"/>
    <w:rsid w:val="00DA5CC1"/>
    <w:rsid w:val="00DA6387"/>
    <w:rsid w:val="00DA63E4"/>
    <w:rsid w:val="00DA6790"/>
    <w:rsid w:val="00DA6D0C"/>
    <w:rsid w:val="00DA71E0"/>
    <w:rsid w:val="00DA77DD"/>
    <w:rsid w:val="00DA7838"/>
    <w:rsid w:val="00DA7C5B"/>
    <w:rsid w:val="00DB08F9"/>
    <w:rsid w:val="00DB0B70"/>
    <w:rsid w:val="00DB1ACB"/>
    <w:rsid w:val="00DB1E43"/>
    <w:rsid w:val="00DB2AA0"/>
    <w:rsid w:val="00DB43A0"/>
    <w:rsid w:val="00DB442F"/>
    <w:rsid w:val="00DB46FE"/>
    <w:rsid w:val="00DB4BCF"/>
    <w:rsid w:val="00DB5D85"/>
    <w:rsid w:val="00DB6127"/>
    <w:rsid w:val="00DB61AF"/>
    <w:rsid w:val="00DB64A9"/>
    <w:rsid w:val="00DC0A79"/>
    <w:rsid w:val="00DC0B69"/>
    <w:rsid w:val="00DC1414"/>
    <w:rsid w:val="00DC1DCF"/>
    <w:rsid w:val="00DC1E66"/>
    <w:rsid w:val="00DC1EC8"/>
    <w:rsid w:val="00DC2093"/>
    <w:rsid w:val="00DC2CC9"/>
    <w:rsid w:val="00DC2E38"/>
    <w:rsid w:val="00DC3F9B"/>
    <w:rsid w:val="00DC4BAC"/>
    <w:rsid w:val="00DC5324"/>
    <w:rsid w:val="00DC548D"/>
    <w:rsid w:val="00DC5626"/>
    <w:rsid w:val="00DC5A95"/>
    <w:rsid w:val="00DC5FF0"/>
    <w:rsid w:val="00DC63A9"/>
    <w:rsid w:val="00DC6BD5"/>
    <w:rsid w:val="00DC7016"/>
    <w:rsid w:val="00DC7C68"/>
    <w:rsid w:val="00DD06EE"/>
    <w:rsid w:val="00DD08F1"/>
    <w:rsid w:val="00DD229A"/>
    <w:rsid w:val="00DD2D3A"/>
    <w:rsid w:val="00DD36AB"/>
    <w:rsid w:val="00DD4A79"/>
    <w:rsid w:val="00DD50B3"/>
    <w:rsid w:val="00DD51CB"/>
    <w:rsid w:val="00DD5B6C"/>
    <w:rsid w:val="00DD6671"/>
    <w:rsid w:val="00DD7101"/>
    <w:rsid w:val="00DD7607"/>
    <w:rsid w:val="00DD7767"/>
    <w:rsid w:val="00DD7DD6"/>
    <w:rsid w:val="00DD7DE1"/>
    <w:rsid w:val="00DD7E9D"/>
    <w:rsid w:val="00DE1C35"/>
    <w:rsid w:val="00DE355F"/>
    <w:rsid w:val="00DE3B66"/>
    <w:rsid w:val="00DE5A50"/>
    <w:rsid w:val="00DE78FA"/>
    <w:rsid w:val="00DE793C"/>
    <w:rsid w:val="00DE7AD5"/>
    <w:rsid w:val="00DF00DA"/>
    <w:rsid w:val="00DF0BDB"/>
    <w:rsid w:val="00DF1A7B"/>
    <w:rsid w:val="00DF21A4"/>
    <w:rsid w:val="00DF2C05"/>
    <w:rsid w:val="00DF37BD"/>
    <w:rsid w:val="00DF4153"/>
    <w:rsid w:val="00DF4F12"/>
    <w:rsid w:val="00DF6555"/>
    <w:rsid w:val="00DF65D7"/>
    <w:rsid w:val="00DF66DD"/>
    <w:rsid w:val="00DF7550"/>
    <w:rsid w:val="00DF784F"/>
    <w:rsid w:val="00E0152B"/>
    <w:rsid w:val="00E02118"/>
    <w:rsid w:val="00E029FF"/>
    <w:rsid w:val="00E02D0E"/>
    <w:rsid w:val="00E02F22"/>
    <w:rsid w:val="00E031D5"/>
    <w:rsid w:val="00E03366"/>
    <w:rsid w:val="00E03706"/>
    <w:rsid w:val="00E03A1A"/>
    <w:rsid w:val="00E04629"/>
    <w:rsid w:val="00E049B9"/>
    <w:rsid w:val="00E04ACE"/>
    <w:rsid w:val="00E067FE"/>
    <w:rsid w:val="00E06EE4"/>
    <w:rsid w:val="00E0707E"/>
    <w:rsid w:val="00E07728"/>
    <w:rsid w:val="00E07BD7"/>
    <w:rsid w:val="00E1110B"/>
    <w:rsid w:val="00E11450"/>
    <w:rsid w:val="00E114AA"/>
    <w:rsid w:val="00E11680"/>
    <w:rsid w:val="00E124C8"/>
    <w:rsid w:val="00E135C1"/>
    <w:rsid w:val="00E13E1D"/>
    <w:rsid w:val="00E14CB8"/>
    <w:rsid w:val="00E14ED5"/>
    <w:rsid w:val="00E16AC0"/>
    <w:rsid w:val="00E20F6A"/>
    <w:rsid w:val="00E21914"/>
    <w:rsid w:val="00E220E3"/>
    <w:rsid w:val="00E23A7E"/>
    <w:rsid w:val="00E23B94"/>
    <w:rsid w:val="00E247D7"/>
    <w:rsid w:val="00E24F1D"/>
    <w:rsid w:val="00E251F5"/>
    <w:rsid w:val="00E255DC"/>
    <w:rsid w:val="00E256C6"/>
    <w:rsid w:val="00E26563"/>
    <w:rsid w:val="00E26D38"/>
    <w:rsid w:val="00E279E2"/>
    <w:rsid w:val="00E303D1"/>
    <w:rsid w:val="00E31429"/>
    <w:rsid w:val="00E31DF5"/>
    <w:rsid w:val="00E32FF5"/>
    <w:rsid w:val="00E33C37"/>
    <w:rsid w:val="00E343E6"/>
    <w:rsid w:val="00E3559A"/>
    <w:rsid w:val="00E358B9"/>
    <w:rsid w:val="00E35CBB"/>
    <w:rsid w:val="00E362CC"/>
    <w:rsid w:val="00E4128A"/>
    <w:rsid w:val="00E415FC"/>
    <w:rsid w:val="00E42998"/>
    <w:rsid w:val="00E4344B"/>
    <w:rsid w:val="00E43EF6"/>
    <w:rsid w:val="00E44B36"/>
    <w:rsid w:val="00E4510A"/>
    <w:rsid w:val="00E45194"/>
    <w:rsid w:val="00E456F0"/>
    <w:rsid w:val="00E458A7"/>
    <w:rsid w:val="00E46835"/>
    <w:rsid w:val="00E4726B"/>
    <w:rsid w:val="00E4757D"/>
    <w:rsid w:val="00E47748"/>
    <w:rsid w:val="00E47835"/>
    <w:rsid w:val="00E478C8"/>
    <w:rsid w:val="00E47BE6"/>
    <w:rsid w:val="00E47E1F"/>
    <w:rsid w:val="00E504D8"/>
    <w:rsid w:val="00E50B27"/>
    <w:rsid w:val="00E50FAB"/>
    <w:rsid w:val="00E5124C"/>
    <w:rsid w:val="00E52D97"/>
    <w:rsid w:val="00E53484"/>
    <w:rsid w:val="00E5465D"/>
    <w:rsid w:val="00E547A7"/>
    <w:rsid w:val="00E55B7B"/>
    <w:rsid w:val="00E57418"/>
    <w:rsid w:val="00E57A56"/>
    <w:rsid w:val="00E57D0D"/>
    <w:rsid w:val="00E601B3"/>
    <w:rsid w:val="00E606E3"/>
    <w:rsid w:val="00E610B8"/>
    <w:rsid w:val="00E648E0"/>
    <w:rsid w:val="00E64D7F"/>
    <w:rsid w:val="00E6525E"/>
    <w:rsid w:val="00E65CF0"/>
    <w:rsid w:val="00E65F81"/>
    <w:rsid w:val="00E66619"/>
    <w:rsid w:val="00E671F2"/>
    <w:rsid w:val="00E708CF"/>
    <w:rsid w:val="00E71589"/>
    <w:rsid w:val="00E71A75"/>
    <w:rsid w:val="00E71D7B"/>
    <w:rsid w:val="00E725F3"/>
    <w:rsid w:val="00E72BD1"/>
    <w:rsid w:val="00E735B5"/>
    <w:rsid w:val="00E73F96"/>
    <w:rsid w:val="00E74FFD"/>
    <w:rsid w:val="00E75747"/>
    <w:rsid w:val="00E75C6C"/>
    <w:rsid w:val="00E75EC5"/>
    <w:rsid w:val="00E76718"/>
    <w:rsid w:val="00E769F0"/>
    <w:rsid w:val="00E76A86"/>
    <w:rsid w:val="00E76AE4"/>
    <w:rsid w:val="00E77208"/>
    <w:rsid w:val="00E77702"/>
    <w:rsid w:val="00E80C83"/>
    <w:rsid w:val="00E834FC"/>
    <w:rsid w:val="00E8574D"/>
    <w:rsid w:val="00E85A45"/>
    <w:rsid w:val="00E86CCF"/>
    <w:rsid w:val="00E90329"/>
    <w:rsid w:val="00E90778"/>
    <w:rsid w:val="00E92261"/>
    <w:rsid w:val="00E9247E"/>
    <w:rsid w:val="00E92C24"/>
    <w:rsid w:val="00E933D1"/>
    <w:rsid w:val="00E93F9C"/>
    <w:rsid w:val="00E94496"/>
    <w:rsid w:val="00E950CB"/>
    <w:rsid w:val="00E95D6D"/>
    <w:rsid w:val="00E965AE"/>
    <w:rsid w:val="00E96ADC"/>
    <w:rsid w:val="00E97DCC"/>
    <w:rsid w:val="00EA0DE8"/>
    <w:rsid w:val="00EA12AA"/>
    <w:rsid w:val="00EA1D2C"/>
    <w:rsid w:val="00EA2EF6"/>
    <w:rsid w:val="00EA4A85"/>
    <w:rsid w:val="00EA5293"/>
    <w:rsid w:val="00EA55A6"/>
    <w:rsid w:val="00EA5658"/>
    <w:rsid w:val="00EA6F91"/>
    <w:rsid w:val="00EA751A"/>
    <w:rsid w:val="00EA791A"/>
    <w:rsid w:val="00EB057D"/>
    <w:rsid w:val="00EB2201"/>
    <w:rsid w:val="00EB303A"/>
    <w:rsid w:val="00EB31E6"/>
    <w:rsid w:val="00EB3450"/>
    <w:rsid w:val="00EB3767"/>
    <w:rsid w:val="00EB45B1"/>
    <w:rsid w:val="00EB4647"/>
    <w:rsid w:val="00EB5281"/>
    <w:rsid w:val="00EB5CA1"/>
    <w:rsid w:val="00EB6003"/>
    <w:rsid w:val="00EB6B11"/>
    <w:rsid w:val="00EB75CF"/>
    <w:rsid w:val="00EC0DAA"/>
    <w:rsid w:val="00EC0E27"/>
    <w:rsid w:val="00EC0F50"/>
    <w:rsid w:val="00EC12FE"/>
    <w:rsid w:val="00EC1EB7"/>
    <w:rsid w:val="00EC42CC"/>
    <w:rsid w:val="00EC5050"/>
    <w:rsid w:val="00EC5B47"/>
    <w:rsid w:val="00EC6B5F"/>
    <w:rsid w:val="00EC6EB0"/>
    <w:rsid w:val="00EC7750"/>
    <w:rsid w:val="00ED011A"/>
    <w:rsid w:val="00ED08E6"/>
    <w:rsid w:val="00ED1843"/>
    <w:rsid w:val="00ED5506"/>
    <w:rsid w:val="00ED5A8B"/>
    <w:rsid w:val="00ED621F"/>
    <w:rsid w:val="00ED6E9C"/>
    <w:rsid w:val="00ED6FCF"/>
    <w:rsid w:val="00ED7EBE"/>
    <w:rsid w:val="00EE09C9"/>
    <w:rsid w:val="00EE0FCB"/>
    <w:rsid w:val="00EE1163"/>
    <w:rsid w:val="00EE20FD"/>
    <w:rsid w:val="00EE2A1C"/>
    <w:rsid w:val="00EE3BFE"/>
    <w:rsid w:val="00EE3DE4"/>
    <w:rsid w:val="00EE45F3"/>
    <w:rsid w:val="00EE4C64"/>
    <w:rsid w:val="00EE56A5"/>
    <w:rsid w:val="00EE5771"/>
    <w:rsid w:val="00EE58E9"/>
    <w:rsid w:val="00EF073D"/>
    <w:rsid w:val="00EF2F46"/>
    <w:rsid w:val="00EF32A2"/>
    <w:rsid w:val="00EF35CD"/>
    <w:rsid w:val="00EF4B04"/>
    <w:rsid w:val="00EF4CBB"/>
    <w:rsid w:val="00EF4E11"/>
    <w:rsid w:val="00EF5FA2"/>
    <w:rsid w:val="00EF6105"/>
    <w:rsid w:val="00EF6784"/>
    <w:rsid w:val="00EF7D91"/>
    <w:rsid w:val="00F0248B"/>
    <w:rsid w:val="00F029F2"/>
    <w:rsid w:val="00F02C6B"/>
    <w:rsid w:val="00F0334F"/>
    <w:rsid w:val="00F047FE"/>
    <w:rsid w:val="00F04E01"/>
    <w:rsid w:val="00F05295"/>
    <w:rsid w:val="00F0565F"/>
    <w:rsid w:val="00F05ED5"/>
    <w:rsid w:val="00F0617E"/>
    <w:rsid w:val="00F06D77"/>
    <w:rsid w:val="00F07978"/>
    <w:rsid w:val="00F07C07"/>
    <w:rsid w:val="00F07FB8"/>
    <w:rsid w:val="00F109FE"/>
    <w:rsid w:val="00F10BD7"/>
    <w:rsid w:val="00F1233D"/>
    <w:rsid w:val="00F12989"/>
    <w:rsid w:val="00F134A4"/>
    <w:rsid w:val="00F151C4"/>
    <w:rsid w:val="00F15481"/>
    <w:rsid w:val="00F15672"/>
    <w:rsid w:val="00F15BF9"/>
    <w:rsid w:val="00F15C9D"/>
    <w:rsid w:val="00F15D7F"/>
    <w:rsid w:val="00F15E5B"/>
    <w:rsid w:val="00F16540"/>
    <w:rsid w:val="00F1657A"/>
    <w:rsid w:val="00F16A50"/>
    <w:rsid w:val="00F16FD2"/>
    <w:rsid w:val="00F17AA5"/>
    <w:rsid w:val="00F17E64"/>
    <w:rsid w:val="00F2259E"/>
    <w:rsid w:val="00F22B77"/>
    <w:rsid w:val="00F23337"/>
    <w:rsid w:val="00F23A58"/>
    <w:rsid w:val="00F23B42"/>
    <w:rsid w:val="00F23FA9"/>
    <w:rsid w:val="00F24640"/>
    <w:rsid w:val="00F24701"/>
    <w:rsid w:val="00F24A92"/>
    <w:rsid w:val="00F26281"/>
    <w:rsid w:val="00F26D0A"/>
    <w:rsid w:val="00F26E6D"/>
    <w:rsid w:val="00F300B2"/>
    <w:rsid w:val="00F304A7"/>
    <w:rsid w:val="00F3163F"/>
    <w:rsid w:val="00F31ED5"/>
    <w:rsid w:val="00F3236E"/>
    <w:rsid w:val="00F3320F"/>
    <w:rsid w:val="00F33A9D"/>
    <w:rsid w:val="00F3400A"/>
    <w:rsid w:val="00F35258"/>
    <w:rsid w:val="00F35855"/>
    <w:rsid w:val="00F3616C"/>
    <w:rsid w:val="00F405BB"/>
    <w:rsid w:val="00F41F41"/>
    <w:rsid w:val="00F42D7C"/>
    <w:rsid w:val="00F43111"/>
    <w:rsid w:val="00F43D64"/>
    <w:rsid w:val="00F4401D"/>
    <w:rsid w:val="00F44D84"/>
    <w:rsid w:val="00F45AB3"/>
    <w:rsid w:val="00F45F5E"/>
    <w:rsid w:val="00F46D76"/>
    <w:rsid w:val="00F505AA"/>
    <w:rsid w:val="00F50B25"/>
    <w:rsid w:val="00F50EBA"/>
    <w:rsid w:val="00F52E80"/>
    <w:rsid w:val="00F52F98"/>
    <w:rsid w:val="00F53952"/>
    <w:rsid w:val="00F539E4"/>
    <w:rsid w:val="00F53BB1"/>
    <w:rsid w:val="00F5540F"/>
    <w:rsid w:val="00F55F38"/>
    <w:rsid w:val="00F56943"/>
    <w:rsid w:val="00F56C3C"/>
    <w:rsid w:val="00F57EA8"/>
    <w:rsid w:val="00F6012E"/>
    <w:rsid w:val="00F606F8"/>
    <w:rsid w:val="00F6116B"/>
    <w:rsid w:val="00F613CC"/>
    <w:rsid w:val="00F615B9"/>
    <w:rsid w:val="00F61BA0"/>
    <w:rsid w:val="00F61BB0"/>
    <w:rsid w:val="00F61F73"/>
    <w:rsid w:val="00F622CA"/>
    <w:rsid w:val="00F6238F"/>
    <w:rsid w:val="00F62AAB"/>
    <w:rsid w:val="00F63C49"/>
    <w:rsid w:val="00F64C87"/>
    <w:rsid w:val="00F650CC"/>
    <w:rsid w:val="00F669A8"/>
    <w:rsid w:val="00F66A90"/>
    <w:rsid w:val="00F67812"/>
    <w:rsid w:val="00F67AB7"/>
    <w:rsid w:val="00F67CAF"/>
    <w:rsid w:val="00F70AC6"/>
    <w:rsid w:val="00F71966"/>
    <w:rsid w:val="00F71C97"/>
    <w:rsid w:val="00F7218F"/>
    <w:rsid w:val="00F727DC"/>
    <w:rsid w:val="00F73E4B"/>
    <w:rsid w:val="00F75494"/>
    <w:rsid w:val="00F7606D"/>
    <w:rsid w:val="00F764D7"/>
    <w:rsid w:val="00F80CC6"/>
    <w:rsid w:val="00F80CD0"/>
    <w:rsid w:val="00F80FAC"/>
    <w:rsid w:val="00F822E6"/>
    <w:rsid w:val="00F829BD"/>
    <w:rsid w:val="00F839D8"/>
    <w:rsid w:val="00F849D2"/>
    <w:rsid w:val="00F84AC2"/>
    <w:rsid w:val="00F85524"/>
    <w:rsid w:val="00F85D0F"/>
    <w:rsid w:val="00F86A52"/>
    <w:rsid w:val="00F87914"/>
    <w:rsid w:val="00F879B1"/>
    <w:rsid w:val="00F879FE"/>
    <w:rsid w:val="00F9042F"/>
    <w:rsid w:val="00F9099C"/>
    <w:rsid w:val="00F916E8"/>
    <w:rsid w:val="00F93799"/>
    <w:rsid w:val="00F93C0A"/>
    <w:rsid w:val="00F949E6"/>
    <w:rsid w:val="00F95185"/>
    <w:rsid w:val="00F95541"/>
    <w:rsid w:val="00F9562A"/>
    <w:rsid w:val="00F9570F"/>
    <w:rsid w:val="00F95923"/>
    <w:rsid w:val="00F95D87"/>
    <w:rsid w:val="00F95D92"/>
    <w:rsid w:val="00F969B0"/>
    <w:rsid w:val="00F96C57"/>
    <w:rsid w:val="00F9747B"/>
    <w:rsid w:val="00F97559"/>
    <w:rsid w:val="00F97B6F"/>
    <w:rsid w:val="00FA1A33"/>
    <w:rsid w:val="00FA1B64"/>
    <w:rsid w:val="00FA1F73"/>
    <w:rsid w:val="00FA214B"/>
    <w:rsid w:val="00FA235C"/>
    <w:rsid w:val="00FA2DC8"/>
    <w:rsid w:val="00FA3213"/>
    <w:rsid w:val="00FA39B9"/>
    <w:rsid w:val="00FA45BD"/>
    <w:rsid w:val="00FA5905"/>
    <w:rsid w:val="00FA685F"/>
    <w:rsid w:val="00FB0253"/>
    <w:rsid w:val="00FB153D"/>
    <w:rsid w:val="00FB2084"/>
    <w:rsid w:val="00FB384F"/>
    <w:rsid w:val="00FB543F"/>
    <w:rsid w:val="00FB5DA3"/>
    <w:rsid w:val="00FC027A"/>
    <w:rsid w:val="00FC0D41"/>
    <w:rsid w:val="00FC0D53"/>
    <w:rsid w:val="00FC0E21"/>
    <w:rsid w:val="00FC1154"/>
    <w:rsid w:val="00FC157E"/>
    <w:rsid w:val="00FC1701"/>
    <w:rsid w:val="00FC26A0"/>
    <w:rsid w:val="00FC33DA"/>
    <w:rsid w:val="00FC3709"/>
    <w:rsid w:val="00FC37BF"/>
    <w:rsid w:val="00FC3FFA"/>
    <w:rsid w:val="00FC4332"/>
    <w:rsid w:val="00FC4473"/>
    <w:rsid w:val="00FC653C"/>
    <w:rsid w:val="00FC697A"/>
    <w:rsid w:val="00FD0074"/>
    <w:rsid w:val="00FD0CF7"/>
    <w:rsid w:val="00FD1F9F"/>
    <w:rsid w:val="00FD2E87"/>
    <w:rsid w:val="00FD34F2"/>
    <w:rsid w:val="00FD4537"/>
    <w:rsid w:val="00FD4E7A"/>
    <w:rsid w:val="00FD4F37"/>
    <w:rsid w:val="00FD7550"/>
    <w:rsid w:val="00FD7AB1"/>
    <w:rsid w:val="00FD7CFB"/>
    <w:rsid w:val="00FE0A99"/>
    <w:rsid w:val="00FE128F"/>
    <w:rsid w:val="00FE12FD"/>
    <w:rsid w:val="00FE1F01"/>
    <w:rsid w:val="00FE2CDB"/>
    <w:rsid w:val="00FE325D"/>
    <w:rsid w:val="00FE3E6D"/>
    <w:rsid w:val="00FE3FB8"/>
    <w:rsid w:val="00FE4031"/>
    <w:rsid w:val="00FE4D63"/>
    <w:rsid w:val="00FE51CC"/>
    <w:rsid w:val="00FE54F4"/>
    <w:rsid w:val="00FE580E"/>
    <w:rsid w:val="00FE5ED1"/>
    <w:rsid w:val="00FE68FA"/>
    <w:rsid w:val="00FF0838"/>
    <w:rsid w:val="00FF08A2"/>
    <w:rsid w:val="00FF0DCA"/>
    <w:rsid w:val="00FF1007"/>
    <w:rsid w:val="00FF1392"/>
    <w:rsid w:val="00FF2845"/>
    <w:rsid w:val="00FF2A22"/>
    <w:rsid w:val="00FF427A"/>
    <w:rsid w:val="00FF59F7"/>
    <w:rsid w:val="00FF6118"/>
    <w:rsid w:val="00FF6146"/>
    <w:rsid w:val="00FF775C"/>
    <w:rsid w:val="00FF78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746B875"/>
  <w15:docId w15:val="{828E1CE1-E097-4312-9E6A-360EF79E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3851A2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link w:val="berschrift1Zchn"/>
    <w:uiPriority w:val="9"/>
    <w:qFormat/>
    <w:locked/>
    <w:rsid w:val="004823E6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qFormat/>
    <w:locked/>
    <w:rsid w:val="005C7C8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8351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rsid w:val="00941B6E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941B6E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A258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258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A25860"/>
    <w:rPr>
      <w:b/>
      <w:bCs/>
    </w:rPr>
  </w:style>
  <w:style w:type="paragraph" w:styleId="Kopfzeile">
    <w:name w:val="header"/>
    <w:basedOn w:val="Standard"/>
    <w:link w:val="KopfzeileZchn"/>
    <w:rsid w:val="003D3ECB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D3ECB"/>
  </w:style>
  <w:style w:type="character" w:styleId="Zeilennummer">
    <w:name w:val="line number"/>
    <w:basedOn w:val="Absatz-Standardschriftart"/>
    <w:rsid w:val="003D3ECB"/>
  </w:style>
  <w:style w:type="character" w:customStyle="1" w:styleId="st">
    <w:name w:val="st"/>
    <w:basedOn w:val="Absatz-Standardschriftart"/>
    <w:rsid w:val="00AC1EA5"/>
  </w:style>
  <w:style w:type="paragraph" w:styleId="Fuzeile">
    <w:name w:val="footer"/>
    <w:basedOn w:val="Standard"/>
    <w:link w:val="FuzeileZchn"/>
    <w:rsid w:val="00C30C97"/>
    <w:pPr>
      <w:tabs>
        <w:tab w:val="center" w:pos="4536"/>
        <w:tab w:val="right" w:pos="9072"/>
      </w:tabs>
    </w:pPr>
  </w:style>
  <w:style w:type="character" w:customStyle="1" w:styleId="berschrift1Zchn">
    <w:name w:val="Überschrift 1 Zchn"/>
    <w:link w:val="berschrift1"/>
    <w:uiPriority w:val="9"/>
    <w:rsid w:val="004823E6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Hyperlink">
    <w:name w:val="Hyperlink"/>
    <w:unhideWhenUsed/>
    <w:rsid w:val="004823E6"/>
    <w:rPr>
      <w:color w:val="0000FF"/>
      <w:u w:val="single"/>
    </w:rPr>
  </w:style>
  <w:style w:type="paragraph" w:customStyle="1" w:styleId="volissue">
    <w:name w:val="volissue"/>
    <w:basedOn w:val="Standard"/>
    <w:rsid w:val="004823E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berarbeitung1">
    <w:name w:val="Überarbeitung1"/>
    <w:hidden/>
    <w:uiPriority w:val="99"/>
    <w:semiHidden/>
    <w:rsid w:val="00B51CE8"/>
    <w:rPr>
      <w:rFonts w:eastAsia="Times New Roman"/>
      <w:sz w:val="22"/>
      <w:szCs w:val="22"/>
      <w:lang w:eastAsia="en-US"/>
    </w:rPr>
  </w:style>
  <w:style w:type="paragraph" w:customStyle="1" w:styleId="Standard1">
    <w:name w:val="Standard1"/>
    <w:link w:val="Standard1Char"/>
    <w:rsid w:val="00A87612"/>
    <w:pPr>
      <w:suppressAutoHyphens/>
      <w:autoSpaceDN w:val="0"/>
      <w:textAlignment w:val="baseline"/>
    </w:pPr>
    <w:rPr>
      <w:rFonts w:cs="Arial Unicode MS"/>
      <w:kern w:val="3"/>
      <w:sz w:val="24"/>
      <w:szCs w:val="24"/>
      <w:lang w:eastAsia="zh-CN" w:bidi="hi-IN"/>
    </w:rPr>
  </w:style>
  <w:style w:type="character" w:customStyle="1" w:styleId="Standard1Char">
    <w:name w:val="Standard1 Char"/>
    <w:link w:val="Standard1"/>
    <w:locked/>
    <w:rsid w:val="00A87612"/>
    <w:rPr>
      <w:rFonts w:cs="Arial Unicode MS"/>
      <w:kern w:val="3"/>
      <w:sz w:val="24"/>
      <w:szCs w:val="24"/>
      <w:lang w:val="de-DE" w:eastAsia="zh-CN" w:bidi="hi-IN"/>
    </w:rPr>
  </w:style>
  <w:style w:type="paragraph" w:customStyle="1" w:styleId="ColorfulList-Accent11">
    <w:name w:val="Colorful List - Accent 11"/>
    <w:basedOn w:val="Standard"/>
    <w:qFormat/>
    <w:rsid w:val="00A87612"/>
    <w:pPr>
      <w:ind w:left="720"/>
      <w:contextualSpacing/>
    </w:pPr>
    <w:rPr>
      <w:rFonts w:eastAsia="Calibri"/>
    </w:rPr>
  </w:style>
  <w:style w:type="character" w:customStyle="1" w:styleId="info">
    <w:name w:val="info"/>
    <w:basedOn w:val="Absatz-Standardschriftart"/>
    <w:rsid w:val="00D114D9"/>
  </w:style>
  <w:style w:type="paragraph" w:customStyle="1" w:styleId="CitaviBibliographyEntry">
    <w:name w:val="Citavi Bibliography Entry"/>
    <w:basedOn w:val="Standard1"/>
    <w:link w:val="CitaviBibliographyEntryChar"/>
    <w:rsid w:val="000E14CB"/>
    <w:pPr>
      <w:tabs>
        <w:tab w:val="left" w:pos="340"/>
      </w:tabs>
      <w:spacing w:after="120" w:line="360" w:lineRule="auto"/>
      <w:ind w:left="340" w:hanging="340"/>
    </w:pPr>
    <w:rPr>
      <w:rFonts w:ascii="Arial" w:eastAsia="Arial Unicode MS" w:hAnsi="Arial" w:cs="Arial"/>
      <w:lang w:val="en-US"/>
    </w:rPr>
  </w:style>
  <w:style w:type="character" w:customStyle="1" w:styleId="CitaviBibliographyEntryChar">
    <w:name w:val="Citavi Bibliography Entry Char"/>
    <w:link w:val="CitaviBibliographyEntry"/>
    <w:rsid w:val="000E14CB"/>
    <w:rPr>
      <w:rFonts w:ascii="Arial" w:eastAsia="Arial Unicode MS" w:hAnsi="Arial" w:cs="Arial"/>
      <w:kern w:val="3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rsid w:val="000E14CB"/>
  </w:style>
  <w:style w:type="character" w:styleId="Hervorhebung">
    <w:name w:val="Emphasis"/>
    <w:uiPriority w:val="20"/>
    <w:qFormat/>
    <w:locked/>
    <w:rsid w:val="00F67CAF"/>
    <w:rPr>
      <w:i/>
      <w:iCs/>
    </w:rPr>
  </w:style>
  <w:style w:type="character" w:customStyle="1" w:styleId="berschrift2Zchn">
    <w:name w:val="Überschrift 2 Zchn"/>
    <w:link w:val="berschrift2"/>
    <w:rsid w:val="005C7C8D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202EA0"/>
    <w:rPr>
      <w:rFonts w:eastAsia="Times New Roman"/>
      <w:sz w:val="22"/>
      <w:szCs w:val="22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A41AB4"/>
    <w:rPr>
      <w:rFonts w:eastAsia="Times New Roman"/>
      <w:lang w:eastAsia="en-US"/>
    </w:rPr>
  </w:style>
  <w:style w:type="character" w:customStyle="1" w:styleId="1">
    <w:name w:val="未解析的提及項目1"/>
    <w:basedOn w:val="Absatz-Standardschriftart"/>
    <w:uiPriority w:val="99"/>
    <w:semiHidden/>
    <w:unhideWhenUsed/>
    <w:rsid w:val="009E5025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926B01"/>
    <w:rPr>
      <w:color w:val="808080"/>
    </w:rPr>
  </w:style>
  <w:style w:type="paragraph" w:styleId="Listenabsatz">
    <w:name w:val="List Paragraph"/>
    <w:basedOn w:val="Standard"/>
    <w:uiPriority w:val="34"/>
    <w:qFormat/>
    <w:rsid w:val="00F26281"/>
    <w:pPr>
      <w:ind w:left="720"/>
      <w:contextualSpacing/>
    </w:pPr>
  </w:style>
  <w:style w:type="character" w:customStyle="1" w:styleId="KommentarthemaZchn">
    <w:name w:val="Kommentarthema Zchn"/>
    <w:basedOn w:val="KommentartextZchn"/>
    <w:link w:val="Kommentarthema"/>
    <w:semiHidden/>
    <w:rsid w:val="006B3842"/>
    <w:rPr>
      <w:rFonts w:eastAsia="Times New Roman"/>
      <w:b/>
      <w:bCs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B3842"/>
    <w:rPr>
      <w:rFonts w:eastAsia="Times New Roman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rsid w:val="006B3842"/>
    <w:rPr>
      <w:rFonts w:eastAsia="Times New Roman"/>
      <w:sz w:val="22"/>
      <w:szCs w:val="22"/>
      <w:lang w:eastAsia="en-US"/>
    </w:rPr>
  </w:style>
  <w:style w:type="character" w:customStyle="1" w:styleId="list-group-item">
    <w:name w:val="list-group-item"/>
    <w:basedOn w:val="Absatz-Standardschriftart"/>
    <w:rsid w:val="00BA49DF"/>
  </w:style>
  <w:style w:type="character" w:customStyle="1" w:styleId="anchortext">
    <w:name w:val="anchortext"/>
    <w:basedOn w:val="Absatz-Standardschriftart"/>
    <w:rsid w:val="00BA49DF"/>
  </w:style>
  <w:style w:type="character" w:customStyle="1" w:styleId="scopustermhighlight">
    <w:name w:val="scopustermhighlight"/>
    <w:basedOn w:val="Absatz-Standardschriftart"/>
    <w:rsid w:val="00BA49DF"/>
  </w:style>
  <w:style w:type="character" w:customStyle="1" w:styleId="sr-only">
    <w:name w:val="sr-only"/>
    <w:basedOn w:val="Absatz-Standardschriftart"/>
    <w:rsid w:val="00BA49DF"/>
  </w:style>
  <w:style w:type="character" w:customStyle="1" w:styleId="ddmpubyr">
    <w:name w:val="ddmpubyr"/>
    <w:basedOn w:val="Absatz-Standardschriftart"/>
    <w:rsid w:val="00B31B21"/>
  </w:style>
  <w:style w:type="character" w:customStyle="1" w:styleId="fontstyle01">
    <w:name w:val="fontstyle01"/>
    <w:basedOn w:val="Absatz-Standardschriftart"/>
    <w:rsid w:val="001B0363"/>
    <w:rPr>
      <w:rFonts w:ascii="MyriadPro-Regular" w:hAnsi="MyriadPro-Regular" w:hint="default"/>
      <w:b w:val="0"/>
      <w:bCs w:val="0"/>
      <w:i w:val="0"/>
      <w:iCs w:val="0"/>
      <w:color w:val="231F20"/>
      <w:sz w:val="22"/>
      <w:szCs w:val="22"/>
    </w:rPr>
  </w:style>
  <w:style w:type="paragraph" w:customStyle="1" w:styleId="Default">
    <w:name w:val="Default"/>
    <w:rsid w:val="00925D43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customStyle="1" w:styleId="orcid-id-https">
    <w:name w:val="orcid-id-https"/>
    <w:basedOn w:val="Absatz-Standardschriftart"/>
    <w:rsid w:val="00EE45F3"/>
  </w:style>
  <w:style w:type="paragraph" w:styleId="berarbeitung">
    <w:name w:val="Revision"/>
    <w:hidden/>
    <w:uiPriority w:val="99"/>
    <w:semiHidden/>
    <w:rsid w:val="0061795E"/>
    <w:rPr>
      <w:rFonts w:eastAsia="Times New Roman"/>
      <w:sz w:val="22"/>
      <w:szCs w:val="22"/>
      <w:lang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27D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3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4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5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C07674-0E40-4786-BA71-6C7276FEC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ver page</vt:lpstr>
      <vt:lpstr>Cover page</vt:lpstr>
    </vt:vector>
  </TitlesOfParts>
  <Company>TOSHIBA</Company>
  <LinksUpToDate>false</LinksUpToDate>
  <CharactersWithSpaces>2150</CharactersWithSpaces>
  <SharedDoc>false</SharedDoc>
  <HLinks>
    <vt:vector size="18" baseType="variant">
      <vt:variant>
        <vt:i4>1376286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journal/00167061/230/supp/C</vt:lpwstr>
      </vt:variant>
      <vt:variant>
        <vt:lpwstr/>
      </vt:variant>
      <vt:variant>
        <vt:i4>4194305</vt:i4>
      </vt:variant>
      <vt:variant>
        <vt:i4>3</vt:i4>
      </vt:variant>
      <vt:variant>
        <vt:i4>0</vt:i4>
      </vt:variant>
      <vt:variant>
        <vt:i4>5</vt:i4>
      </vt:variant>
      <vt:variant>
        <vt:lpwstr>http://www.sciencedirect.com/science/journal/00167061</vt:lpwstr>
      </vt:variant>
      <vt:variant>
        <vt:lpwstr/>
      </vt:variant>
      <vt:variant>
        <vt:i4>5046351</vt:i4>
      </vt:variant>
      <vt:variant>
        <vt:i4>0</vt:i4>
      </vt:variant>
      <vt:variant>
        <vt:i4>0</vt:i4>
      </vt:variant>
      <vt:variant>
        <vt:i4>5</vt:i4>
      </vt:variant>
      <vt:variant>
        <vt:lpwstr>https://www.scopus.com/sourceid/16894?origin=resultsli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page</dc:title>
  <dc:creator>Prof.Leinweber</dc:creator>
  <cp:lastModifiedBy>Karen Baumann</cp:lastModifiedBy>
  <cp:revision>3</cp:revision>
  <cp:lastPrinted>2019-12-19T11:24:00Z</cp:lastPrinted>
  <dcterms:created xsi:type="dcterms:W3CDTF">2020-04-20T13:57:00Z</dcterms:created>
  <dcterms:modified xsi:type="dcterms:W3CDTF">2020-04-20T14:01:00Z</dcterms:modified>
</cp:coreProperties>
</file>